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991C6" w14:textId="3601A70D" w:rsidR="009B00F4" w:rsidRDefault="00FD7719">
      <w:pPr>
        <w:spacing w:after="120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467CE2">
        <w:rPr>
          <w:b/>
          <w:bCs/>
          <w:lang w:val="en-US"/>
        </w:rPr>
        <w:t>T</w:t>
      </w:r>
      <w:r w:rsidR="00A27BA8" w:rsidRPr="00A27BA8">
        <w:rPr>
          <w:b/>
          <w:bCs/>
          <w:lang w:val="en-US"/>
        </w:rPr>
        <w:t xml:space="preserve">able </w:t>
      </w:r>
      <w:r w:rsidR="000B3EFC">
        <w:rPr>
          <w:b/>
          <w:bCs/>
          <w:lang w:val="en-US"/>
        </w:rPr>
        <w:t>2</w:t>
      </w:r>
      <w:r w:rsidR="00A27BA8" w:rsidRPr="00A27BA8">
        <w:rPr>
          <w:b/>
          <w:bCs/>
          <w:lang w:val="en-US"/>
        </w:rPr>
        <w:t xml:space="preserve">. Policy Recommendations </w:t>
      </w:r>
      <w:r w:rsidR="0034366C">
        <w:rPr>
          <w:b/>
          <w:bCs/>
          <w:lang w:val="en-US"/>
        </w:rPr>
        <w:t>C</w:t>
      </w:r>
      <w:r w:rsidR="00A27BA8" w:rsidRPr="00A27BA8">
        <w:rPr>
          <w:b/>
          <w:bCs/>
          <w:lang w:val="en-US"/>
        </w:rPr>
        <w:t xml:space="preserve">ategorized by WHO </w:t>
      </w:r>
      <w:r w:rsidR="0034366C">
        <w:rPr>
          <w:b/>
          <w:bCs/>
          <w:lang w:val="en-US"/>
        </w:rPr>
        <w:t>C</w:t>
      </w:r>
      <w:r w:rsidR="00A27BA8" w:rsidRPr="00A27BA8">
        <w:rPr>
          <w:b/>
          <w:bCs/>
          <w:lang w:val="en-US"/>
        </w:rPr>
        <w:t xml:space="preserve">omprehensive </w:t>
      </w:r>
      <w:r w:rsidR="0034366C">
        <w:rPr>
          <w:b/>
          <w:bCs/>
          <w:lang w:val="en-US"/>
        </w:rPr>
        <w:t>M</w:t>
      </w:r>
      <w:r w:rsidR="00A27BA8" w:rsidRPr="00A27BA8">
        <w:rPr>
          <w:b/>
          <w:bCs/>
          <w:lang w:val="en-US"/>
        </w:rPr>
        <w:t xml:space="preserve">ental </w:t>
      </w:r>
      <w:r w:rsidR="0034366C">
        <w:rPr>
          <w:b/>
          <w:bCs/>
          <w:lang w:val="en-US"/>
        </w:rPr>
        <w:t>H</w:t>
      </w:r>
      <w:r w:rsidR="00A27BA8" w:rsidRPr="00A27BA8">
        <w:rPr>
          <w:b/>
          <w:bCs/>
          <w:lang w:val="en-US"/>
        </w:rPr>
        <w:t xml:space="preserve">ealth </w:t>
      </w:r>
      <w:r w:rsidR="0034366C">
        <w:rPr>
          <w:b/>
          <w:bCs/>
          <w:lang w:val="en-US"/>
        </w:rPr>
        <w:t>A</w:t>
      </w:r>
      <w:r w:rsidR="00A27BA8" w:rsidRPr="00A27BA8">
        <w:rPr>
          <w:b/>
          <w:bCs/>
          <w:lang w:val="en-US"/>
        </w:rPr>
        <w:t xml:space="preserve">ction </w:t>
      </w:r>
      <w:r w:rsidR="0034366C">
        <w:rPr>
          <w:b/>
          <w:bCs/>
          <w:lang w:val="en-US"/>
        </w:rPr>
        <w:t>P</w:t>
      </w:r>
      <w:r w:rsidR="00A27BA8" w:rsidRPr="00A27BA8">
        <w:rPr>
          <w:b/>
          <w:bCs/>
          <w:lang w:val="en-US"/>
        </w:rPr>
        <w:t xml:space="preserve">lan (2013–2030) </w:t>
      </w:r>
      <w:r w:rsidR="0034366C">
        <w:rPr>
          <w:b/>
          <w:bCs/>
          <w:lang w:val="en-US"/>
        </w:rPr>
        <w:t>O</w:t>
      </w:r>
      <w:r w:rsidR="00A27BA8" w:rsidRPr="00A27BA8">
        <w:rPr>
          <w:b/>
          <w:bCs/>
          <w:lang w:val="en-US"/>
        </w:rPr>
        <w:t>bjectives</w:t>
      </w:r>
    </w:p>
    <w:tbl>
      <w:tblPr>
        <w:tblW w:w="15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56"/>
        <w:gridCol w:w="2002"/>
        <w:gridCol w:w="2002"/>
        <w:gridCol w:w="2002"/>
        <w:gridCol w:w="1848"/>
        <w:gridCol w:w="1540"/>
        <w:gridCol w:w="2002"/>
        <w:gridCol w:w="1846"/>
      </w:tblGrid>
      <w:tr w:rsidR="001744F2" w:rsidRPr="002D39BE" w14:paraId="6319F533" w14:textId="77777777" w:rsidTr="00CC4B26">
        <w:trPr>
          <w:tblHeader/>
        </w:trPr>
        <w:tc>
          <w:tcPr>
            <w:tcW w:w="2156" w:type="dxa"/>
            <w:shd w:val="clear" w:color="auto" w:fill="D1D1D1" w:themeFill="background2" w:themeFillShade="E6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69A5203" w14:textId="77777777" w:rsidR="001744F2" w:rsidRPr="00205AAB" w:rsidRDefault="001744F2" w:rsidP="00CC4B26">
            <w:pPr>
              <w:jc w:val="center"/>
            </w:pPr>
            <w:r w:rsidRPr="00205AAB">
              <w:rPr>
                <w:b/>
                <w:bCs/>
              </w:rPr>
              <w:t xml:space="preserve">Author / </w:t>
            </w:r>
            <w:proofErr w:type="spellStart"/>
            <w:r w:rsidRPr="00205AAB">
              <w:rPr>
                <w:b/>
                <w:bCs/>
              </w:rPr>
              <w:t>Year</w:t>
            </w:r>
            <w:proofErr w:type="spellEnd"/>
            <w:r w:rsidRPr="00205AAB">
              <w:rPr>
                <w:b/>
                <w:bCs/>
              </w:rPr>
              <w:t xml:space="preserve"> / Region</w:t>
            </w:r>
          </w:p>
        </w:tc>
        <w:tc>
          <w:tcPr>
            <w:tcW w:w="2002" w:type="dxa"/>
            <w:shd w:val="clear" w:color="auto" w:fill="D1D1D1" w:themeFill="background2" w:themeFillShade="E6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94906D2" w14:textId="77777777" w:rsidR="001744F2" w:rsidRPr="00205AAB" w:rsidRDefault="001744F2" w:rsidP="00CC4B26">
            <w:pPr>
              <w:jc w:val="center"/>
            </w:pPr>
            <w:proofErr w:type="spellStart"/>
            <w:r w:rsidRPr="00205AAB">
              <w:rPr>
                <w:b/>
                <w:bCs/>
              </w:rPr>
              <w:t>Leadership</w:t>
            </w:r>
            <w:proofErr w:type="spellEnd"/>
            <w:r w:rsidRPr="00205AAB">
              <w:rPr>
                <w:b/>
                <w:bCs/>
              </w:rPr>
              <w:t xml:space="preserve"> and </w:t>
            </w:r>
            <w:proofErr w:type="spellStart"/>
            <w:r w:rsidRPr="00205AAB">
              <w:rPr>
                <w:b/>
                <w:bCs/>
              </w:rPr>
              <w:t>Governance</w:t>
            </w:r>
            <w:proofErr w:type="spellEnd"/>
          </w:p>
        </w:tc>
        <w:tc>
          <w:tcPr>
            <w:tcW w:w="2002" w:type="dxa"/>
            <w:shd w:val="clear" w:color="auto" w:fill="D1D1D1" w:themeFill="background2" w:themeFillShade="E6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19775EF" w14:textId="77777777" w:rsidR="001744F2" w:rsidRPr="00205AAB" w:rsidRDefault="001744F2" w:rsidP="00CC4B26">
            <w:pPr>
              <w:jc w:val="center"/>
            </w:pPr>
            <w:r w:rsidRPr="00205AAB">
              <w:rPr>
                <w:b/>
                <w:bCs/>
              </w:rPr>
              <w:t>Service Integration and Expansion</w:t>
            </w:r>
          </w:p>
        </w:tc>
        <w:tc>
          <w:tcPr>
            <w:tcW w:w="2002" w:type="dxa"/>
            <w:shd w:val="clear" w:color="auto" w:fill="D1D1D1" w:themeFill="background2" w:themeFillShade="E6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A94553F" w14:textId="77777777" w:rsidR="001744F2" w:rsidRPr="00205AAB" w:rsidRDefault="001744F2" w:rsidP="00CC4B26">
            <w:pPr>
              <w:jc w:val="center"/>
            </w:pPr>
            <w:proofErr w:type="spellStart"/>
            <w:r w:rsidRPr="00205AAB">
              <w:rPr>
                <w:b/>
                <w:bCs/>
              </w:rPr>
              <w:t>Workforce</w:t>
            </w:r>
            <w:proofErr w:type="spellEnd"/>
            <w:r w:rsidRPr="00205AAB">
              <w:rPr>
                <w:b/>
                <w:bCs/>
              </w:rPr>
              <w:t xml:space="preserve"> Development</w:t>
            </w:r>
          </w:p>
        </w:tc>
        <w:tc>
          <w:tcPr>
            <w:tcW w:w="1848" w:type="dxa"/>
            <w:shd w:val="clear" w:color="auto" w:fill="D1D1D1" w:themeFill="background2" w:themeFillShade="E6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79742CF" w14:textId="77777777" w:rsidR="001744F2" w:rsidRPr="00205AAB" w:rsidRDefault="001744F2" w:rsidP="00CC4B26">
            <w:pPr>
              <w:jc w:val="center"/>
            </w:pPr>
            <w:r w:rsidRPr="00205AAB">
              <w:rPr>
                <w:b/>
                <w:bCs/>
              </w:rPr>
              <w:t xml:space="preserve">Access and Service </w:t>
            </w:r>
            <w:proofErr w:type="spellStart"/>
            <w:r w:rsidRPr="00205AAB">
              <w:rPr>
                <w:b/>
                <w:bCs/>
              </w:rPr>
              <w:t>Quality</w:t>
            </w:r>
            <w:proofErr w:type="spellEnd"/>
          </w:p>
        </w:tc>
        <w:tc>
          <w:tcPr>
            <w:tcW w:w="1540" w:type="dxa"/>
            <w:shd w:val="clear" w:color="auto" w:fill="D1D1D1" w:themeFill="background2" w:themeFillShade="E6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0EAA869" w14:textId="77777777" w:rsidR="001744F2" w:rsidRPr="00205AAB" w:rsidRDefault="001744F2" w:rsidP="00CC4B26">
            <w:pPr>
              <w:jc w:val="center"/>
            </w:pPr>
            <w:proofErr w:type="spellStart"/>
            <w:r w:rsidRPr="00205AAB">
              <w:rPr>
                <w:b/>
                <w:bCs/>
              </w:rPr>
              <w:t>Medication</w:t>
            </w:r>
            <w:proofErr w:type="spellEnd"/>
            <w:r w:rsidRPr="00205AAB">
              <w:rPr>
                <w:b/>
                <w:bCs/>
              </w:rPr>
              <w:t xml:space="preserve"> </w:t>
            </w:r>
            <w:proofErr w:type="spellStart"/>
            <w:r w:rsidRPr="00205AAB">
              <w:rPr>
                <w:b/>
                <w:bCs/>
              </w:rPr>
              <w:t>Availability</w:t>
            </w:r>
            <w:proofErr w:type="spellEnd"/>
          </w:p>
        </w:tc>
        <w:tc>
          <w:tcPr>
            <w:tcW w:w="2002" w:type="dxa"/>
            <w:shd w:val="clear" w:color="auto" w:fill="D1D1D1" w:themeFill="background2" w:themeFillShade="E6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54B9A3C" w14:textId="77777777" w:rsidR="001744F2" w:rsidRPr="00205AAB" w:rsidRDefault="001744F2" w:rsidP="00CC4B26">
            <w:pPr>
              <w:jc w:val="center"/>
            </w:pPr>
            <w:r w:rsidRPr="00205AAB">
              <w:rPr>
                <w:b/>
                <w:bCs/>
              </w:rPr>
              <w:t xml:space="preserve">Promotion and </w:t>
            </w:r>
            <w:proofErr w:type="spellStart"/>
            <w:r w:rsidRPr="00205AAB">
              <w:rPr>
                <w:b/>
                <w:bCs/>
              </w:rPr>
              <w:t>Prevention</w:t>
            </w:r>
            <w:proofErr w:type="spellEnd"/>
          </w:p>
        </w:tc>
        <w:tc>
          <w:tcPr>
            <w:tcW w:w="1846" w:type="dxa"/>
            <w:shd w:val="clear" w:color="auto" w:fill="D1D1D1" w:themeFill="background2" w:themeFillShade="E6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068E4AF" w14:textId="77777777" w:rsidR="001744F2" w:rsidRPr="00205AAB" w:rsidRDefault="001744F2" w:rsidP="00CC4B26">
            <w:pPr>
              <w:jc w:val="center"/>
              <w:rPr>
                <w:lang w:val="en-US"/>
              </w:rPr>
            </w:pPr>
            <w:r w:rsidRPr="00205AAB">
              <w:rPr>
                <w:b/>
                <w:bCs/>
                <w:lang w:val="en-US"/>
              </w:rPr>
              <w:t>Information Systems, Evidence, and Research</w:t>
            </w:r>
          </w:p>
        </w:tc>
      </w:tr>
      <w:tr w:rsidR="001744F2" w:rsidRPr="002D39BE" w14:paraId="1B40DBD9" w14:textId="77777777" w:rsidTr="00CC4B26">
        <w:tc>
          <w:tcPr>
            <w:tcW w:w="215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E08761" w14:textId="77777777" w:rsidR="001744F2" w:rsidRPr="00205AAB" w:rsidRDefault="001744F2" w:rsidP="00CC4B26">
            <w:pPr>
              <w:spacing w:after="40"/>
            </w:pPr>
            <w:r w:rsidRPr="00205AAB">
              <w:rPr>
                <w:sz w:val="16"/>
                <w:szCs w:val="16"/>
              </w:rPr>
              <w:t>Adams et al., 2021</w:t>
            </w:r>
          </w:p>
          <w:p w14:paraId="41B69CFC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Kilimanjaro, Tanzania </w:t>
            </w:r>
            <w:r w:rsidRPr="00205AAB">
              <w:rPr>
                <w:sz w:val="16"/>
                <w:szCs w:val="16"/>
              </w:rPr>
              <w:fldChar w:fldCharType="begin">
                <w:fldData xml:space="preserve">PEVuZE5vdGU+PENpdGU+PEF1dGhvcj5BZGFtczwvQXV0aG9yPjxZZWFyPjIwMjE8L1llYXI+PFJl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==
</w:fldData>
              </w:fldChar>
            </w:r>
            <w:r w:rsidRPr="00205AAB">
              <w:rPr>
                <w:sz w:val="16"/>
                <w:szCs w:val="16"/>
              </w:rPr>
              <w:instrText xml:space="preserve"> ADDIN EN.CITE </w:instrText>
            </w:r>
            <w:r w:rsidRPr="00205AAB">
              <w:rPr>
                <w:sz w:val="16"/>
                <w:szCs w:val="16"/>
              </w:rPr>
              <w:fldChar w:fldCharType="begin">
                <w:fldData xml:space="preserve">PEVuZE5vdGU+PENpdGU+PEF1dGhvcj5BZGFtczwvQXV0aG9yPjxZZWFyPjIwMjE8L1llYXI+PFJl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==
</w:fldData>
              </w:fldChar>
            </w:r>
            <w:r w:rsidRPr="00205AAB">
              <w:rPr>
                <w:sz w:val="16"/>
                <w:szCs w:val="16"/>
              </w:rPr>
              <w:instrText xml:space="preserve"> ADDIN EN.CITE.DATA </w:instrText>
            </w:r>
            <w:r w:rsidRPr="00205AAB">
              <w:rPr>
                <w:sz w:val="16"/>
                <w:szCs w:val="16"/>
              </w:rPr>
            </w:r>
            <w:r w:rsidRPr="00205AAB">
              <w:rPr>
                <w:sz w:val="16"/>
                <w:szCs w:val="16"/>
              </w:rPr>
              <w:fldChar w:fldCharType="end"/>
            </w:r>
            <w:r w:rsidRPr="00205AAB">
              <w:rPr>
                <w:sz w:val="16"/>
                <w:szCs w:val="16"/>
              </w:rPr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31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B1360F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738E01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Integrate mental health care into primary care services</w:t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1B8AD0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8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A92E39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540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5F0053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9C2BCC" w14:textId="77777777" w:rsidR="001744F2" w:rsidRPr="00205AAB" w:rsidRDefault="001744F2" w:rsidP="00CC4B26">
            <w:pPr>
              <w:spacing w:after="40"/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Awareness programs to improve recognition and reduce stigma.</w:t>
            </w:r>
          </w:p>
          <w:p w14:paraId="4F48FB10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Strengthen social support systems (family, religious, community groups).</w:t>
            </w:r>
          </w:p>
        </w:tc>
        <w:tc>
          <w:tcPr>
            <w:tcW w:w="184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D4795E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D39BE" w14:paraId="7D7C025B" w14:textId="77777777" w:rsidTr="00CC4B26">
        <w:tc>
          <w:tcPr>
            <w:tcW w:w="215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3EDF5D" w14:textId="77777777" w:rsidR="001744F2" w:rsidRPr="00205AAB" w:rsidRDefault="001744F2" w:rsidP="00CC4B26">
            <w:pPr>
              <w:spacing w:after="40"/>
            </w:pPr>
            <w:proofErr w:type="spellStart"/>
            <w:r w:rsidRPr="00205AAB">
              <w:rPr>
                <w:sz w:val="16"/>
                <w:szCs w:val="16"/>
              </w:rPr>
              <w:t>Alemu</w:t>
            </w:r>
            <w:proofErr w:type="spellEnd"/>
            <w:r w:rsidRPr="00205AAB">
              <w:rPr>
                <w:sz w:val="16"/>
                <w:szCs w:val="16"/>
              </w:rPr>
              <w:t xml:space="preserve"> et al., 2020</w:t>
            </w:r>
          </w:p>
          <w:p w14:paraId="610BA9DB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Zanzibar,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9B7396">
              <w:rPr>
                <w:sz w:val="16"/>
                <w:szCs w:val="16"/>
              </w:rPr>
              <w:instrText xml:space="preserve"> ADDIN EN.CITE &lt;EndNote&gt;&lt;Cite&gt;&lt;Author&gt;Alemu&lt;/Author&gt;&lt;Year&gt;2020&lt;/Year&gt;&lt;RecNum&gt;94&lt;/RecNum&gt;&lt;DisplayText&gt;[32]&lt;/DisplayText&gt;&lt;record&gt;&lt;rec-number&gt;94&lt;/rec-number&gt;&lt;foreign-keys&gt;&lt;key app="EN" db-id="spe9sa2afszascerwv5xwxvz2wx0x29z5z9s" timestamp="1770640434"&gt;94&lt;/key&gt;&lt;/foreign-keys&gt;&lt;ref-type name="Journal Article"&gt;17&lt;/ref-type&gt;&lt;contributors&gt;&lt;authors&gt;&lt;author&gt;Alemu, S.&lt;/author&gt;&lt;author&gt;Herklots, T.&lt;/author&gt;&lt;author&gt;Almansa, J.&lt;/author&gt;&lt;author&gt;Mbarouk, S.&lt;/author&gt;&lt;author&gt;Sulkers, E.&lt;/author&gt;&lt;author&gt;Stekelenburg, J.&lt;/author&gt;&lt;author&gt;de Zeeuw, J.&lt;/author&gt;&lt;author&gt;Jacod, B.&lt;/author&gt;&lt;author&gt;Biesma, R.&lt;/author&gt;&lt;/authors&gt;&lt;/contributors&gt;&lt;titles&gt;&lt;title&gt;Mental Health and Quality of Life of Women One Year after Maternal Near-Miss in Low and Middle-Income Countries: The Case of Zanzibar, Tanzania&lt;/title&gt;&lt;secondary-title&gt;International Journal of Environmental Research &amp;amp; Public Health [Electronic Resource]&lt;/secondary-title&gt;&lt;/titles&gt;&lt;periodical&gt;&lt;full-title&gt;International Journal of Environmental Research &amp;amp; Public Health [Electronic Resource]&lt;/full-title&gt;&lt;/periodical&gt;&lt;pages&gt;9034&lt;/pages&gt;&lt;volume&gt;17&lt;/volume&gt;&lt;number&gt;23&lt;/number&gt;&lt;dates&gt;&lt;year&gt;2020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3390/ijerph17239034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32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8023CF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EA693C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D3DCA5" w14:textId="77777777" w:rsidR="001744F2" w:rsidRPr="00205AAB" w:rsidRDefault="001744F2" w:rsidP="00CC4B26"/>
        </w:tc>
        <w:tc>
          <w:tcPr>
            <w:tcW w:w="1848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C4621B" w14:textId="77777777" w:rsidR="001744F2" w:rsidRPr="00205AAB" w:rsidRDefault="001744F2" w:rsidP="00CC4B26"/>
        </w:tc>
        <w:tc>
          <w:tcPr>
            <w:tcW w:w="1540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F4A08A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BFBC59" w14:textId="77777777" w:rsidR="001744F2" w:rsidRPr="00205AAB" w:rsidRDefault="001744F2" w:rsidP="00CC4B26">
            <w:pPr>
              <w:spacing w:after="40"/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Integrate women's social networks into prevention and management after maternal complications.</w:t>
            </w:r>
          </w:p>
          <w:p w14:paraId="57A9A9F3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Pay special attention to women with intercurrent illness or perinatal loss, as they are at higher risk.</w:t>
            </w:r>
          </w:p>
        </w:tc>
        <w:tc>
          <w:tcPr>
            <w:tcW w:w="184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E9C6CA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D39BE" w14:paraId="76D54EF3" w14:textId="77777777" w:rsidTr="00CC4B26">
        <w:tc>
          <w:tcPr>
            <w:tcW w:w="215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734822" w14:textId="77777777" w:rsidR="001744F2" w:rsidRPr="00205AAB" w:rsidRDefault="001744F2" w:rsidP="00CC4B26">
            <w:pPr>
              <w:spacing w:after="40"/>
            </w:pPr>
            <w:r w:rsidRPr="00205AAB">
              <w:rPr>
                <w:sz w:val="16"/>
                <w:szCs w:val="16"/>
              </w:rPr>
              <w:t>Ambikile, 2023</w:t>
            </w:r>
          </w:p>
          <w:p w14:paraId="76A3098E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Dar es Salaam,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Ambikile&lt;/Author&gt;&lt;Year&gt;2023&lt;/Year&gt;&lt;RecNum&gt;90&lt;/RecNum&gt;&lt;DisplayText&gt;[34]&lt;/DisplayText&gt;&lt;record&gt;&lt;rec-number&gt;90&lt;/rec-number&gt;&lt;foreign-keys&gt;&lt;key app="EN" db-id="spe9sa2afszascerwv5xwxvz2wx0x29z5z9s" timestamp="1770640434"&gt;90&lt;/key&gt;&lt;/foreign-keys&gt;&lt;ref-type name="Journal Article"&gt;17&lt;/ref-type&gt;&lt;contributors&gt;&lt;authors&gt;&lt;author&gt;Ambikile, J. S. &lt;/author&gt;&lt;author&gt;Iseselo, M. K.&lt;/author&gt;&lt;/authors&gt;&lt;/contributors&gt;&lt;titles&gt;&lt;title&gt;Challenges to the provision of home care and support for people with severe mental illness: Experiences and perspectives of patients, caregivers, and healthcare providers in Dar es Salaam, Tanzania&lt;/title&gt;&lt;secondary-title&gt;PLOS Global Public Health&lt;/secondary-title&gt;&lt;/titles&gt;&lt;periodical&gt;&lt;full-title&gt;PLOS Global Public Health&lt;/full-title&gt;&lt;/periodical&gt;&lt;pages&gt;e0001518&lt;/pages&gt;&lt;volume&gt;3&lt;/volume&gt;&lt;number&gt;1&lt;/number&gt;&lt;dates&gt;&lt;year&gt;2023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371/journal.pgph.0001518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34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B2782E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B9769F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08798C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Strengthening education to provide structured mental health education for caregivers, communities, and decision-makers to reduce stigma</w:t>
            </w:r>
          </w:p>
        </w:tc>
        <w:tc>
          <w:tcPr>
            <w:tcW w:w="1848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2BA3C9" w14:textId="77777777" w:rsidR="001744F2" w:rsidRPr="00205AAB" w:rsidRDefault="001744F2" w:rsidP="00CC4B26">
            <w:pPr>
              <w:spacing w:after="40"/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Improve services to fund outreach/home visits and establish rehabilitation centers to support recovery.</w:t>
            </w:r>
          </w:p>
          <w:p w14:paraId="6F372B23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Foster collaboration and engage traditional and religious healers to improve referrals and reduce treatment delays.</w:t>
            </w:r>
          </w:p>
        </w:tc>
        <w:tc>
          <w:tcPr>
            <w:tcW w:w="1540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7EC4BE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4E7D92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342DFF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D39BE" w14:paraId="23DEE109" w14:textId="77777777" w:rsidTr="00CC4B26">
        <w:tc>
          <w:tcPr>
            <w:tcW w:w="215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42ACC5" w14:textId="77777777" w:rsidR="001744F2" w:rsidRPr="00205AAB" w:rsidRDefault="001744F2" w:rsidP="00CC4B26">
            <w:pPr>
              <w:spacing w:after="40"/>
            </w:pPr>
            <w:r w:rsidRPr="00205AAB">
              <w:rPr>
                <w:sz w:val="16"/>
                <w:szCs w:val="16"/>
              </w:rPr>
              <w:t>Blixen, 2020</w:t>
            </w:r>
          </w:p>
          <w:p w14:paraId="48EB025E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Dar es Salaam,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Blixen&lt;/Author&gt;&lt;Year&gt;2020&lt;/Year&gt;&lt;RecNum&gt;88&lt;/RecNum&gt;&lt;DisplayText&gt;[38]&lt;/DisplayText&gt;&lt;record&gt;&lt;rec-number&gt;88&lt;/rec-number&gt;&lt;foreign-keys&gt;&lt;key app="EN" db-id="spe9sa2afszascerwv5xwxvz2wx0x29z5z9s" timestamp="1770640434"&gt;88&lt;/key&gt;&lt;/foreign-keys&gt;&lt;ref-type name="Journal Article"&gt;17&lt;/ref-type&gt;&lt;contributors&gt;&lt;authors&gt;&lt;author&gt;Blixen, C. &lt;/author&gt;&lt;author&gt;Lema, I. &lt;/author&gt;&lt;author&gt;Mbwambo, J.&lt;/author&gt;&lt;author&gt;Kaaya, S. &lt;/author&gt;&lt;author&gt;Levin, J. B. &lt;/author&gt;&lt;author&gt;Sajatovic, M.&lt;/author&gt;&lt;/authors&gt;&lt;/contributors&gt;&lt;titles&gt;&lt;title&gt;Community perceptions of barriers to management of chronic psychotic disorders and knowledge and attitudes about long-acting injectable antipsychotic medication: qualitative study in Dar es Salaam, Tanzania&lt;/title&gt;&lt;secondary-title&gt;BJPsych Open&lt;/secondary-title&gt;&lt;/titles&gt;&lt;periodical&gt;&lt;full-title&gt;BJPsych Open&lt;/full-title&gt;&lt;/periodical&gt;&lt;pages&gt;e27&lt;/pages&gt;&lt;volume&gt;6&lt;/volume&gt;&lt;number&gt;2&lt;/number&gt;&lt;dates&gt;&lt;year&gt;2020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192/bjo.2020.4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38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C6B346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D8908C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2E181D" w14:textId="77777777" w:rsidR="001744F2" w:rsidRPr="00205AAB" w:rsidRDefault="001744F2" w:rsidP="00CC4B26"/>
        </w:tc>
        <w:tc>
          <w:tcPr>
            <w:tcW w:w="1848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15FCE6E" w14:textId="77777777" w:rsidR="001744F2" w:rsidRPr="00205AAB" w:rsidRDefault="001744F2" w:rsidP="00CC4B26">
            <w:proofErr w:type="spellStart"/>
            <w:r w:rsidRPr="00205AAB">
              <w:rPr>
                <w:sz w:val="16"/>
                <w:szCs w:val="16"/>
              </w:rPr>
              <w:t>Stronger</w:t>
            </w:r>
            <w:proofErr w:type="spellEnd"/>
            <w:r w:rsidRPr="00205AAB">
              <w:rPr>
                <w:sz w:val="16"/>
                <w:szCs w:val="16"/>
              </w:rPr>
              <w:t xml:space="preserve"> services</w:t>
            </w:r>
          </w:p>
        </w:tc>
        <w:tc>
          <w:tcPr>
            <w:tcW w:w="1540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7F06C9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342908" w14:textId="77777777" w:rsidR="001744F2" w:rsidRPr="00205AAB" w:rsidRDefault="001744F2" w:rsidP="00CC4B26">
            <w:pPr>
              <w:spacing w:after="40"/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Develop educational materials for patients, caregivers, and communities to counter misconceptions and improve knowledge.</w:t>
            </w:r>
          </w:p>
          <w:p w14:paraId="2B16FF4F" w14:textId="77777777" w:rsidR="001744F2" w:rsidRPr="00205AAB" w:rsidRDefault="001744F2" w:rsidP="00CC4B26">
            <w:pPr>
              <w:spacing w:after="40"/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Anti-stigma action.</w:t>
            </w:r>
          </w:p>
          <w:p w14:paraId="2C4D46A7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Culturally adapted adherence interventions.</w:t>
            </w:r>
          </w:p>
        </w:tc>
        <w:tc>
          <w:tcPr>
            <w:tcW w:w="184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9C3D0D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05AAB" w14:paraId="4F24CE9E" w14:textId="77777777" w:rsidTr="00CC4B26">
        <w:tc>
          <w:tcPr>
            <w:tcW w:w="215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6BCA6C" w14:textId="77777777" w:rsidR="001744F2" w:rsidRPr="00205AAB" w:rsidRDefault="001744F2" w:rsidP="00CC4B26">
            <w:pPr>
              <w:spacing w:after="40"/>
            </w:pPr>
            <w:r w:rsidRPr="00205AAB">
              <w:rPr>
                <w:sz w:val="16"/>
                <w:szCs w:val="16"/>
              </w:rPr>
              <w:t>Bondestam et al., 1990</w:t>
            </w:r>
          </w:p>
          <w:p w14:paraId="1A4154E6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Zanzibar,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Bondestam&lt;/Author&gt;&lt;Year&gt;1990&lt;/Year&gt;&lt;RecNum&gt;87&lt;/RecNum&gt;&lt;DisplayText&gt;[39]&lt;/DisplayText&gt;&lt;record&gt;&lt;rec-number&gt;87&lt;/rec-number&gt;&lt;foreign-keys&gt;&lt;key app="EN" db-id="spe9sa2afszascerwv5xwxvz2wx0x29z5z9s" timestamp="1770640434"&gt;87&lt;/key&gt;&lt;/foreign-keys&gt;&lt;ref-type name="Journal Article"&gt;17&lt;/ref-type&gt;&lt;contributors&gt;&lt;authors&gt;&lt;author&gt;Bondestam, S. &lt;/author&gt;&lt;author&gt;Garssen, J. &lt;/author&gt;&lt;author&gt;Abdulwakil, A. I.&lt;/author&gt;&lt;/authors&gt;&lt;/contributors&gt;&lt;titles&gt;&lt;title&gt;Prevalence and treatment of mental disorders and epilepsy in Zanzibar&lt;/title&gt;&lt;secondary-title&gt;Acta Psychiatrica Scandinavica&lt;/secondary-title&gt;&lt;/titles&gt;&lt;periodical&gt;&lt;full-title&gt;Acta Psychiatrica Scandinavica&lt;/full-title&gt;&lt;/periodical&gt;&lt;pages&gt;327-331&lt;/pages&gt;&lt;volume&gt;81(4)&lt;/volume&gt;&lt;dates&gt;&lt;year&gt;1990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111/j.1600-0447.1990.tb05458.x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39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62AFDB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013629" w14:textId="77777777" w:rsidR="001744F2" w:rsidRPr="00205AAB" w:rsidRDefault="001744F2" w:rsidP="00CC4B26">
            <w:proofErr w:type="spellStart"/>
            <w:r w:rsidRPr="00205AAB">
              <w:rPr>
                <w:sz w:val="16"/>
                <w:szCs w:val="16"/>
              </w:rPr>
              <w:t>Engage</w:t>
            </w:r>
            <w:proofErr w:type="spellEnd"/>
            <w:r w:rsidRPr="00205AAB">
              <w:rPr>
                <w:sz w:val="16"/>
                <w:szCs w:val="16"/>
              </w:rPr>
              <w:t xml:space="preserve"> </w:t>
            </w:r>
            <w:proofErr w:type="spellStart"/>
            <w:r w:rsidRPr="00205AAB">
              <w:rPr>
                <w:sz w:val="16"/>
                <w:szCs w:val="16"/>
              </w:rPr>
              <w:t>traditional</w:t>
            </w:r>
            <w:proofErr w:type="spellEnd"/>
            <w:r w:rsidRPr="00205AAB">
              <w:rPr>
                <w:sz w:val="16"/>
                <w:szCs w:val="16"/>
              </w:rPr>
              <w:t xml:space="preserve"> healers</w:t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876EF4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>Training staff</w:t>
            </w:r>
          </w:p>
        </w:tc>
        <w:tc>
          <w:tcPr>
            <w:tcW w:w="1848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B858FC" w14:textId="77777777" w:rsidR="001744F2" w:rsidRPr="00205AAB" w:rsidRDefault="001744F2" w:rsidP="00CC4B26"/>
        </w:tc>
        <w:tc>
          <w:tcPr>
            <w:tcW w:w="1540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3ABB27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2A8788" w14:textId="77777777" w:rsidR="001744F2" w:rsidRPr="00205AAB" w:rsidRDefault="001744F2" w:rsidP="00CC4B26">
            <w:proofErr w:type="spellStart"/>
            <w:r w:rsidRPr="00205AAB">
              <w:rPr>
                <w:sz w:val="16"/>
                <w:szCs w:val="16"/>
              </w:rPr>
              <w:t>Educate</w:t>
            </w:r>
            <w:proofErr w:type="spellEnd"/>
            <w:r w:rsidRPr="00205AAB">
              <w:rPr>
                <w:sz w:val="16"/>
                <w:szCs w:val="16"/>
              </w:rPr>
              <w:t xml:space="preserve"> </w:t>
            </w:r>
            <w:proofErr w:type="spellStart"/>
            <w:r w:rsidRPr="00205AAB">
              <w:rPr>
                <w:sz w:val="16"/>
                <w:szCs w:val="16"/>
              </w:rPr>
              <w:t>communities</w:t>
            </w:r>
            <w:proofErr w:type="spellEnd"/>
          </w:p>
        </w:tc>
        <w:tc>
          <w:tcPr>
            <w:tcW w:w="184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9E475F" w14:textId="77777777" w:rsidR="001744F2" w:rsidRPr="00205AAB" w:rsidRDefault="001744F2" w:rsidP="00CC4B26">
            <w:proofErr w:type="spellStart"/>
            <w:r w:rsidRPr="00205AAB">
              <w:rPr>
                <w:sz w:val="16"/>
                <w:szCs w:val="16"/>
              </w:rPr>
              <w:t>Improve</w:t>
            </w:r>
            <w:proofErr w:type="spellEnd"/>
            <w:r w:rsidRPr="00205AAB">
              <w:rPr>
                <w:sz w:val="16"/>
                <w:szCs w:val="16"/>
              </w:rPr>
              <w:t xml:space="preserve"> </w:t>
            </w:r>
            <w:proofErr w:type="spellStart"/>
            <w:r w:rsidRPr="00205AAB">
              <w:rPr>
                <w:sz w:val="16"/>
                <w:szCs w:val="16"/>
              </w:rPr>
              <w:t>primary</w:t>
            </w:r>
            <w:proofErr w:type="spellEnd"/>
            <w:r w:rsidRPr="00205AAB">
              <w:rPr>
                <w:sz w:val="16"/>
                <w:szCs w:val="16"/>
              </w:rPr>
              <w:t xml:space="preserve"> </w:t>
            </w:r>
            <w:proofErr w:type="spellStart"/>
            <w:r w:rsidRPr="00205AAB">
              <w:rPr>
                <w:sz w:val="16"/>
                <w:szCs w:val="16"/>
              </w:rPr>
              <w:t>healthcare</w:t>
            </w:r>
            <w:proofErr w:type="spellEnd"/>
            <w:r w:rsidRPr="00205AAB">
              <w:rPr>
                <w:sz w:val="16"/>
                <w:szCs w:val="16"/>
              </w:rPr>
              <w:t xml:space="preserve"> </w:t>
            </w:r>
            <w:proofErr w:type="spellStart"/>
            <w:r w:rsidRPr="00205AAB">
              <w:rPr>
                <w:sz w:val="16"/>
                <w:szCs w:val="16"/>
              </w:rPr>
              <w:t>detection</w:t>
            </w:r>
            <w:proofErr w:type="spellEnd"/>
          </w:p>
        </w:tc>
      </w:tr>
      <w:tr w:rsidR="001744F2" w:rsidRPr="002D39BE" w14:paraId="274F0471" w14:textId="77777777" w:rsidTr="00CC4B26">
        <w:tc>
          <w:tcPr>
            <w:tcW w:w="215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176BB3" w14:textId="77777777" w:rsidR="001744F2" w:rsidRPr="00205AAB" w:rsidRDefault="001744F2" w:rsidP="00CC4B26">
            <w:pPr>
              <w:spacing w:after="40"/>
            </w:pPr>
            <w:proofErr w:type="spellStart"/>
            <w:r w:rsidRPr="00205AAB">
              <w:rPr>
                <w:sz w:val="16"/>
                <w:szCs w:val="16"/>
              </w:rPr>
              <w:t>Cherewick</w:t>
            </w:r>
            <w:proofErr w:type="spellEnd"/>
            <w:r w:rsidRPr="00205AAB">
              <w:rPr>
                <w:sz w:val="16"/>
                <w:szCs w:val="16"/>
              </w:rPr>
              <w:t xml:space="preserve"> et al., 2024</w:t>
            </w:r>
          </w:p>
          <w:p w14:paraId="678B85DF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lastRenderedPageBreak/>
              <w:t xml:space="preserve">Dar es Salaam,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Cherewick&lt;/Author&gt;&lt;Year&gt;2024&lt;/Year&gt;&lt;RecNum&gt;85&lt;/RecNum&gt;&lt;DisplayText&gt;[40]&lt;/DisplayText&gt;&lt;record&gt;&lt;rec-number&gt;85&lt;/rec-number&gt;&lt;foreign-keys&gt;&lt;key app="EN" db-id="spe9sa2afszascerwv5xwxvz2wx0x29z5z9s" timestamp="1770640434"&gt;85&lt;/key&gt;&lt;/foreign-keys&gt;&lt;ref-type name="Journal Article"&gt;17&lt;/ref-type&gt;&lt;contributors&gt;&lt;authors&gt;&lt;author&gt;Cherewick, M.&lt;/author&gt;&lt;author&gt;Bertomen, S.&lt;/author&gt;&lt;author&gt;Njau, P. F.&lt;/author&gt;&lt;author&gt;Leiferman, J. A.&lt;/author&gt;&lt;author&gt;Dahl, R. E.&lt;/author&gt;&lt;/authors&gt;&lt;/contributors&gt;&lt;titles&gt;&lt;title&gt;Dimensions of the KidCope and their associations with mental health outcomes in Tanzanian adolescent orphans&lt;/title&gt;&lt;secondary-title&gt;Health Psychology and Behavioral Medicine&lt;/secondary-title&gt;&lt;/titles&gt;&lt;periodical&gt;&lt;full-title&gt;Health Psychology and Behavioral Medicine&lt;/full-title&gt;&lt;/periodical&gt;&lt;pages&gt;25&lt;/pages&gt;&lt;volume&gt;12&lt;/volume&gt;&lt;number&gt;1&lt;/number&gt;&lt;dates&gt;&lt;year&gt;2024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080/21642850.2023.2288883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40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9B9FAA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492CEC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4D56CB" w14:textId="77777777" w:rsidR="001744F2" w:rsidRPr="00205AAB" w:rsidRDefault="001744F2" w:rsidP="00CC4B26"/>
        </w:tc>
        <w:tc>
          <w:tcPr>
            <w:tcW w:w="1848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07634A" w14:textId="77777777" w:rsidR="001744F2" w:rsidRPr="00205AAB" w:rsidRDefault="001744F2" w:rsidP="00CC4B26"/>
        </w:tc>
        <w:tc>
          <w:tcPr>
            <w:tcW w:w="1540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78FAE7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3E54D9" w14:textId="77777777" w:rsidR="001744F2" w:rsidRPr="00205AAB" w:rsidRDefault="001744F2" w:rsidP="00CC4B26">
            <w:pPr>
              <w:spacing w:after="40"/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Introduce early, skills-based interventions.</w:t>
            </w:r>
          </w:p>
          <w:p w14:paraId="7749D614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lastRenderedPageBreak/>
              <w:t>Support mastery and communal coping approaches.</w:t>
            </w:r>
          </w:p>
        </w:tc>
        <w:tc>
          <w:tcPr>
            <w:tcW w:w="184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6A6C7E2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D39BE" w14:paraId="1F32E58C" w14:textId="77777777" w:rsidTr="00CC4B26">
        <w:tc>
          <w:tcPr>
            <w:tcW w:w="215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6A26A3" w14:textId="77777777" w:rsidR="001744F2" w:rsidRPr="00205AAB" w:rsidRDefault="001744F2" w:rsidP="00CC4B26">
            <w:pPr>
              <w:spacing w:after="40"/>
            </w:pPr>
            <w:proofErr w:type="spellStart"/>
            <w:r w:rsidRPr="00205AAB">
              <w:rPr>
                <w:sz w:val="16"/>
                <w:szCs w:val="16"/>
              </w:rPr>
              <w:t>Decaro</w:t>
            </w:r>
            <w:proofErr w:type="spellEnd"/>
            <w:r w:rsidRPr="00205AAB">
              <w:rPr>
                <w:sz w:val="16"/>
                <w:szCs w:val="16"/>
              </w:rPr>
              <w:t xml:space="preserve"> et al., 2016</w:t>
            </w:r>
          </w:p>
          <w:p w14:paraId="0C590EEA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Mwanza,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Decaro&lt;/Author&gt;&lt;Year&gt;2016&lt;/Year&gt;&lt;RecNum&gt;83&lt;/RecNum&gt;&lt;DisplayText&gt;[42]&lt;/DisplayText&gt;&lt;record&gt;&lt;rec-number&gt;83&lt;/rec-number&gt;&lt;foreign-keys&gt;&lt;key app="EN" db-id="spe9sa2afszascerwv5xwxvz2wx0x29z5z9s" timestamp="1770640434"&gt;83&lt;/key&gt;&lt;/foreign-keys&gt;&lt;ref-type name="Journal Article"&gt;17&lt;/ref-type&gt;&lt;contributors&gt;&lt;authors&gt;&lt;author&gt;Decaro, J. A. &lt;/author&gt;&lt;author&gt;Manyama, M. &lt;/author&gt;&lt;author&gt;Wilson, W.&lt;/author&gt;&lt;/authors&gt;&lt;/contributors&gt;&lt;titles&gt;&lt;title&gt;Household-level predictors of maternal mental health and systemic inflammation among infants in Mwanza, Tanzania&lt;/title&gt;&lt;secondary-title&gt;American Journal of Human Biology&lt;/secondary-title&gt;&lt;/titles&gt;&lt;periodical&gt;&lt;full-title&gt;American Journal of Human Biology&lt;/full-title&gt;&lt;/periodical&gt;&lt;pages&gt;461-70&lt;/pages&gt;&lt;volume&gt;28&lt;/volume&gt;&lt;number&gt;4&lt;/number&gt;&lt;dates&gt;&lt;year&gt;2016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002/ajhb.22807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42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9DD65D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357FD4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Integrating culturally sensitive approaches to address stigma in maternal and child health care services</w:t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75E440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8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C22505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540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130C60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CEBDBA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517645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D39BE" w14:paraId="041BAB4A" w14:textId="77777777" w:rsidTr="00CC4B26">
        <w:tc>
          <w:tcPr>
            <w:tcW w:w="215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9CF356" w14:textId="77777777" w:rsidR="001744F2" w:rsidRPr="00205AAB" w:rsidRDefault="001744F2" w:rsidP="00CC4B26">
            <w:pPr>
              <w:spacing w:after="40"/>
            </w:pPr>
            <w:r w:rsidRPr="00205AAB">
              <w:rPr>
                <w:sz w:val="16"/>
                <w:szCs w:val="16"/>
              </w:rPr>
              <w:t>Gao et al., 2025</w:t>
            </w:r>
          </w:p>
          <w:p w14:paraId="66303562" w14:textId="5EDB18AC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Zanzibar,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Gao&lt;/Author&gt;&lt;Year&gt;2025&lt;/Year&gt;&lt;RecNum&gt;80&lt;/RecNum&gt;&lt;DisplayText&gt;[124]&lt;/DisplayText&gt;&lt;record&gt;&lt;rec-number&gt;80&lt;/rec-number&gt;&lt;foreign-keys&gt;&lt;key app="EN" db-id="spe9sa2afszascerwv5xwxvz2wx0x29z5z9s" timestamp="1770640434"&gt;80&lt;/key&gt;&lt;/foreign-keys&gt;&lt;ref-type name="Journal Article"&gt;17&lt;/ref-type&gt;&lt;contributors&gt;&lt;authors&gt;&lt;author&gt;Gao, W.&lt;/author&gt;&lt;author&gt;Ju, Y. &lt;/author&gt;&lt;author&gt;Gao, L. &lt;/author&gt;&lt;author&gt;Mohammed Abdalla, H. &lt;/author&gt;&lt;author&gt;Salum Masoud, S.&lt;/author&gt;&lt;/authors&gt;&lt;/contributors&gt;&lt;titles&gt;&lt;title&gt;Depression, anxiety and associated factors among infertile women in Zanzibar&lt;/title&gt;&lt;secondary-title&gt;Journal of Psychosomatic Obstetrics &amp;amp; Gynecology&lt;/secondary-title&gt;&lt;/titles&gt;&lt;periodical&gt;&lt;full-title&gt;Journal of Psychosomatic Obstetrics &amp;amp; Gynecology&lt;/full-title&gt;&lt;/periodical&gt;&lt;pages&gt;2522387&lt;/pages&gt;&lt;volume&gt;46&lt;/volume&gt;&lt;number&gt;1&lt;/number&gt;&lt;dates&gt;&lt;year&gt;2025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080/0167482X.2025.2522387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1</w:t>
            </w:r>
            <w:r w:rsidR="00DF299B">
              <w:rPr>
                <w:noProof/>
                <w:sz w:val="16"/>
                <w:szCs w:val="16"/>
              </w:rPr>
              <w:t>04</w:t>
            </w:r>
            <w:r w:rsidRPr="00205AAB">
              <w:rPr>
                <w:noProof/>
                <w:sz w:val="16"/>
                <w:szCs w:val="16"/>
              </w:rPr>
              <w:t>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7CD647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354E49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094753" w14:textId="77777777" w:rsidR="001744F2" w:rsidRPr="00205AAB" w:rsidRDefault="001744F2" w:rsidP="00CC4B26"/>
        </w:tc>
        <w:tc>
          <w:tcPr>
            <w:tcW w:w="1848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01F7D7" w14:textId="77777777" w:rsidR="001744F2" w:rsidRPr="00205AAB" w:rsidRDefault="001744F2" w:rsidP="00CC4B26"/>
        </w:tc>
        <w:tc>
          <w:tcPr>
            <w:tcW w:w="1540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8DF840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79A6EA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Community education is recommended as a part of the policy of mental health services.</w:t>
            </w:r>
          </w:p>
        </w:tc>
        <w:tc>
          <w:tcPr>
            <w:tcW w:w="184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0515A1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D39BE" w14:paraId="23FFCA9A" w14:textId="77777777" w:rsidTr="00CC4B26">
        <w:tc>
          <w:tcPr>
            <w:tcW w:w="215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86FBA4" w14:textId="77777777" w:rsidR="001744F2" w:rsidRPr="00205AAB" w:rsidRDefault="001744F2" w:rsidP="00CC4B26">
            <w:pPr>
              <w:spacing w:after="40"/>
            </w:pPr>
            <w:proofErr w:type="spellStart"/>
            <w:r w:rsidRPr="00205AAB">
              <w:rPr>
                <w:sz w:val="16"/>
                <w:szCs w:val="16"/>
              </w:rPr>
              <w:t>Herlosky</w:t>
            </w:r>
            <w:proofErr w:type="spellEnd"/>
            <w:r w:rsidRPr="00205AAB">
              <w:rPr>
                <w:sz w:val="16"/>
                <w:szCs w:val="16"/>
              </w:rPr>
              <w:t xml:space="preserve"> et al., 2020</w:t>
            </w:r>
          </w:p>
          <w:p w14:paraId="3970A08A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Arusha,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Herlosky&lt;/Author&gt;&lt;Year&gt;2020&lt;/Year&gt;&lt;RecNum&gt;79&lt;/RecNum&gt;&lt;DisplayText&gt;[44]&lt;/DisplayText&gt;&lt;record&gt;&lt;rec-number&gt;79&lt;/rec-number&gt;&lt;foreign-keys&gt;&lt;key app="EN" db-id="spe9sa2afszascerwv5xwxvz2wx0x29z5z9s" timestamp="1770640434"&gt;79&lt;/key&gt;&lt;/foreign-keys&gt;&lt;ref-type name="Journal Article"&gt;17&lt;/ref-type&gt;&lt;contributors&gt;&lt;authors&gt;&lt;author&gt;Herlosky, K. N.&lt;/author&gt;&lt;author&gt;Benyshek, D. C.&lt;/author&gt;&lt;author&gt;Mabulla, I. A.&lt;/author&gt;&lt;author&gt;Pollom, T. R.&lt;/author&gt;&lt;author&gt;Crittenden, A. N.&lt;/author&gt;&lt;/authors&gt;&lt;/contributors&gt;&lt;titles&gt;&lt;title&gt;Postpartum Maternal Mood Among Hadza Foragers of Tanzania: A Mixed Methods Approach&lt;/title&gt;&lt;secondary-title&gt;Culture, Medicine &amp;amp; Psychiatry&lt;/secondary-title&gt;&lt;/titles&gt;&lt;periodical&gt;&lt;full-title&gt;Culture, Medicine &amp;amp; Psychiatry&lt;/full-title&gt;&lt;/periodical&gt;&lt;pages&gt;305-332&lt;/pages&gt;&lt;volume&gt;44&lt;/volume&gt;&lt;number&gt;3&lt;/number&gt;&lt;dates&gt;&lt;year&gt;2020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007/s11013-019-09655-4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44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CB9F6E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B01BE0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Integrating psychological health screening among infertile patients using Swahili-translated PHQ-2/GAD-2</w:t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2A1CD8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8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A1545A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540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2DB7EB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F58731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502DF4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D39BE" w14:paraId="08936717" w14:textId="77777777" w:rsidTr="00CC4B26">
        <w:tc>
          <w:tcPr>
            <w:tcW w:w="215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0C2B12" w14:textId="77777777" w:rsidR="001744F2" w:rsidRPr="00205AAB" w:rsidRDefault="001744F2" w:rsidP="00CC4B26">
            <w:pPr>
              <w:spacing w:after="40"/>
            </w:pPr>
            <w:r w:rsidRPr="00205AAB">
              <w:rPr>
                <w:sz w:val="16"/>
                <w:szCs w:val="16"/>
              </w:rPr>
              <w:t>Hill et al., 2020</w:t>
            </w:r>
          </w:p>
          <w:p w14:paraId="18DD2310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Dar es Salaam,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Hill&lt;/Author&gt;&lt;Year&gt;2020&lt;/Year&gt;&lt;RecNum&gt;76&lt;/RecNum&gt;&lt;DisplayText&gt;[45]&lt;/DisplayText&gt;&lt;record&gt;&lt;rec-number&gt;76&lt;/rec-number&gt;&lt;foreign-keys&gt;&lt;key app="EN" db-id="spe9sa2afszascerwv5xwxvz2wx0x29z5z9s" timestamp="1770640434"&gt;76&lt;/key&gt;&lt;/foreign-keys&gt;&lt;ref-type name="Journal Article"&gt;17&lt;/ref-type&gt;&lt;contributors&gt;&lt;authors&gt;&lt;author&gt;Hill, L. M. &lt;/author&gt;&lt;author&gt;Kajula, L. J. &lt;/author&gt;&lt;author&gt;Maman, S.&lt;/author&gt;&lt;/authors&gt;&lt;/contributors&gt;&lt;titles&gt;&lt;title&gt;Correlates of Anxiety and Depression among Young Men Living in Dar es Salaam, Tanzania&lt;/title&gt;&lt;secondary-title&gt;International Journal of Mental Health &amp;amp; Addiction&lt;/secondary-title&gt;&lt;/titles&gt;&lt;periodical&gt;&lt;full-title&gt;International Journal of Mental Health &amp;amp; Addiction&lt;/full-title&gt;&lt;/periodical&gt;&lt;pages&gt;917-931&lt;/pages&gt;&lt;volume&gt;18&lt;/volume&gt;&lt;dates&gt;&lt;year&gt;2020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007/s11469-018-9993-6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45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96E843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594F2C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Integrate using EPDS in combination with qualitative methods in evaluating postpartum health</w:t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3F1622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8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411DAC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540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1C2B1F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AF23B8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FA336B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D39BE" w14:paraId="507C3D45" w14:textId="77777777" w:rsidTr="00CC4B26">
        <w:tc>
          <w:tcPr>
            <w:tcW w:w="215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E6A151" w14:textId="77777777" w:rsidR="001744F2" w:rsidRPr="00205AAB" w:rsidRDefault="001744F2" w:rsidP="00CC4B26">
            <w:pPr>
              <w:spacing w:after="40"/>
            </w:pPr>
            <w:r w:rsidRPr="00205AAB">
              <w:rPr>
                <w:sz w:val="16"/>
                <w:szCs w:val="16"/>
              </w:rPr>
              <w:t>Hill et al., 2017</w:t>
            </w:r>
          </w:p>
          <w:p w14:paraId="3FC77099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>Dar es Salaam, Tanzania</w:t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37850E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F8645F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Lay counselor and social support models should be tested</w:t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92F54C6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8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D3F59C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540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825F07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8464F7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220DE7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D39BE" w14:paraId="758A806E" w14:textId="77777777" w:rsidTr="00CC4B26">
        <w:tc>
          <w:tcPr>
            <w:tcW w:w="215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475E8D" w14:textId="77777777" w:rsidR="001744F2" w:rsidRPr="00205AAB" w:rsidRDefault="001744F2" w:rsidP="00CC4B26">
            <w:pPr>
              <w:spacing w:after="40"/>
            </w:pPr>
            <w:r w:rsidRPr="00205AAB">
              <w:rPr>
                <w:sz w:val="16"/>
                <w:szCs w:val="16"/>
              </w:rPr>
              <w:t>Holm-Larsen et al., 2019</w:t>
            </w:r>
          </w:p>
          <w:p w14:paraId="520322EF" w14:textId="77777777" w:rsidR="001744F2" w:rsidRPr="00205AAB" w:rsidRDefault="001744F2" w:rsidP="00CC4B26">
            <w:proofErr w:type="spellStart"/>
            <w:r w:rsidRPr="00205AAB">
              <w:rPr>
                <w:sz w:val="16"/>
                <w:szCs w:val="16"/>
              </w:rPr>
              <w:t>Kiliamanjaro</w:t>
            </w:r>
            <w:proofErr w:type="spellEnd"/>
            <w:r w:rsidRPr="00205AAB">
              <w:rPr>
                <w:sz w:val="16"/>
                <w:szCs w:val="16"/>
              </w:rPr>
              <w:t>, Tanzania</w:t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601140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82A9B4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Behavioral interventions to be implemented</w:t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B535FC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8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E4C4FD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540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65D97B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5506AC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EDB6CB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D39BE" w14:paraId="4826009E" w14:textId="77777777" w:rsidTr="00CC4B26">
        <w:tc>
          <w:tcPr>
            <w:tcW w:w="215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6DF15F" w14:textId="77777777" w:rsidR="001744F2" w:rsidRPr="00205AAB" w:rsidRDefault="001744F2" w:rsidP="00CC4B26">
            <w:pPr>
              <w:spacing w:after="40"/>
            </w:pPr>
            <w:r w:rsidRPr="00205AAB">
              <w:rPr>
                <w:sz w:val="16"/>
                <w:szCs w:val="16"/>
              </w:rPr>
              <w:t>Hovland et al., 2025</w:t>
            </w:r>
          </w:p>
          <w:p w14:paraId="5DD1BBA0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Tanga,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Hovland&lt;/Author&gt;&lt;Year&gt;2025&lt;/Year&gt;&lt;RecNum&gt;168&lt;/RecNum&gt;&lt;DisplayText&gt;[20]&lt;/DisplayText&gt;&lt;record&gt;&lt;rec-number&gt;168&lt;/rec-number&gt;&lt;foreign-keys&gt;&lt;key app="EN" db-id="spe9sa2afszascerwv5xwxvz2wx0x29z5z9s" timestamp="1778446507"&gt;168&lt;/key&gt;&lt;/foreign-keys&gt;&lt;ref-type name="Journal Article"&gt;17&lt;/ref-type&gt;&lt;contributors&gt;&lt;authors&gt;&lt;author&gt;Hovland, Olav Johannes&lt;/author&gt;&lt;author&gt;Kininga, Neema Napeya&lt;/author&gt;&lt;author&gt;Johannessen, Berit&lt;/author&gt;&lt;/authors&gt;&lt;/contributors&gt;&lt;titles&gt;&lt;title&gt;Caregivers’ understanding of mental illness and their experience in caring for mentally ill individuals: A qualitative study among caregivers in Tanzania&lt;/title&gt;&lt;secondary-title&gt;International Journal of Africa Nursing Sciences&lt;/secondary-title&gt;&lt;/titles&gt;&lt;periodical&gt;&lt;full-title&gt;International Journal of Africa Nursing Sciences&lt;/full-title&gt;&lt;/periodical&gt;&lt;pages&gt;100850&lt;/pages&gt;&lt;volume&gt;22&lt;/volume&gt;&lt;keywords&gt;&lt;keyword&gt;Caregivers’ experiences&lt;/keyword&gt;&lt;keyword&gt;Mental health&lt;/keyword&gt;&lt;keyword&gt;Mental illness&lt;/keyword&gt;&lt;keyword&gt;Stigma&lt;/keyword&gt;&lt;keyword&gt;SSA&lt;/keyword&gt;&lt;/keywords&gt;&lt;dates&gt;&lt;year&gt;2025&lt;/year&gt;&lt;pub-dates&gt;&lt;date&gt;2025/01/01/&lt;/date&gt;&lt;/pub-dates&gt;&lt;/dates&gt;&lt;isbn&gt;2214-1391&lt;/isbn&gt;&lt;urls&gt;&lt;related-urls&gt;&lt;url&gt;https://www.sciencedirect.com/science/article/pii/S221413912500037X&lt;/url&gt;&lt;/related-urls&gt;&lt;/urls&gt;&lt;electronic-resource-num&gt;10.1016/j.ijans.2025.100850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20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17DB77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4B451C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A73E0D" w14:textId="77777777" w:rsidR="001744F2" w:rsidRPr="00205AAB" w:rsidRDefault="001744F2" w:rsidP="00CC4B26"/>
        </w:tc>
        <w:tc>
          <w:tcPr>
            <w:tcW w:w="1848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0474BA" w14:textId="77777777" w:rsidR="001744F2" w:rsidRPr="00205AAB" w:rsidRDefault="001744F2" w:rsidP="00CC4B26"/>
        </w:tc>
        <w:tc>
          <w:tcPr>
            <w:tcW w:w="1540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FEF517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0D2E07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Screening for depression in pregnant women reporting intimate partner violence</w:t>
            </w:r>
          </w:p>
        </w:tc>
        <w:tc>
          <w:tcPr>
            <w:tcW w:w="184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AB7EA3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D39BE" w14:paraId="2F772200" w14:textId="77777777" w:rsidTr="00CC4B26">
        <w:tc>
          <w:tcPr>
            <w:tcW w:w="215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F27939" w14:textId="77777777" w:rsidR="001744F2" w:rsidRPr="00205AAB" w:rsidRDefault="001744F2" w:rsidP="00CC4B26">
            <w:pPr>
              <w:spacing w:after="40"/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Howorth et al., 2019</w:t>
            </w:r>
          </w:p>
          <w:p w14:paraId="15217905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 xml:space="preserve">Kilimanjaro, Tanzania </w:t>
            </w:r>
            <w:r w:rsidRPr="00205AAB">
              <w:rPr>
                <w:sz w:val="16"/>
                <w:szCs w:val="16"/>
                <w:lang w:val="en-US"/>
              </w:rPr>
              <w:fldChar w:fldCharType="begin"/>
            </w:r>
            <w:r w:rsidRPr="00205AAB">
              <w:rPr>
                <w:sz w:val="16"/>
                <w:szCs w:val="16"/>
                <w:lang w:val="en-US"/>
              </w:rPr>
              <w:instrText xml:space="preserve"> ADDIN EN.CITE &lt;EndNote&gt;&lt;Cite&gt;&lt;Author&gt;Howorth&lt;/Author&gt;&lt;Year&gt;2019&lt;/Year&gt;&lt;RecNum&gt;73&lt;/RecNum&gt;&lt;DisplayText&gt;[46]&lt;/DisplayText&gt;&lt;record&gt;&lt;rec-number&gt;73&lt;/rec-number&gt;&lt;foreign-keys&gt;&lt;key app="EN" db-id="spe9sa2afszascerwv5xwxvz2wx0x29z5z9s" timestamp="1770640434"&gt;73&lt;/key&gt;&lt;/foreign-keys&gt;&lt;ref-type name="Journal Article"&gt;17&lt;/ref-type&gt;&lt;contributors&gt;&lt;authors&gt;&lt;author&gt;Howorth, K.&lt;/author&gt;&lt;author&gt;Paddick, S. M.&lt;/author&gt;&lt;author&gt;Rogathi, J.&lt;/author&gt;&lt;author&gt;Walker, R.&lt;/author&gt;&lt;author&gt;Gray, W.&lt;/author&gt;&lt;author&gt;Oates, L. L.&lt;/author&gt;&lt;author&gt;Andrea, D.&lt;/author&gt;&lt;author&gt;Safic, S.&lt;/author&gt;&lt;author&gt;Urasa, S.&lt;/author&gt;&lt;author&gt;Haule, I.&lt;/author&gt;&lt;author&gt;Dotchin, C.&lt;/author&gt;&lt;/authors&gt;&lt;/contributors&gt;&lt;titles&gt;&lt;title&gt;Conceptualization of depression amongst older adults in rural Tanzania: a qualitative study&lt;/title&gt;&lt;secondary-title&gt;International Psychogeriatrics&lt;/secondary-title&gt;&lt;/titles&gt;&lt;periodical&gt;&lt;full-title&gt;International Psychogeriatrics&lt;/full-title&gt;&lt;/periodical&gt;&lt;pages&gt;1473-1481&lt;/pages&gt;&lt;volume&gt;31&lt;/volume&gt;&lt;number&gt;10&lt;/number&gt;&lt;dates&gt;&lt;year&gt;2019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017/S1041610218002016&lt;/electronic-resource-num&gt;&lt;/record&gt;&lt;/Cite&gt;&lt;/EndNote&gt;</w:instrText>
            </w:r>
            <w:r w:rsidRPr="00205AAB">
              <w:rPr>
                <w:sz w:val="16"/>
                <w:szCs w:val="16"/>
                <w:lang w:val="en-US"/>
              </w:rPr>
              <w:fldChar w:fldCharType="separate"/>
            </w:r>
            <w:r w:rsidRPr="00205AAB">
              <w:rPr>
                <w:noProof/>
                <w:sz w:val="16"/>
                <w:szCs w:val="16"/>
                <w:lang w:val="en-US"/>
              </w:rPr>
              <w:t>[46]</w:t>
            </w:r>
            <w:r w:rsidRPr="00205AAB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2C6B4A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1CD1C0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A75A64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8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43652E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540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8D5EAF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7626FC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C248FE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Understanding culturally specific concepts of depression may allow more accurate diagnosis, improve service use and availability, and reduce stigma</w:t>
            </w:r>
          </w:p>
        </w:tc>
      </w:tr>
      <w:tr w:rsidR="001744F2" w:rsidRPr="002D39BE" w14:paraId="4D68F508" w14:textId="77777777" w:rsidTr="00CC4B26">
        <w:tc>
          <w:tcPr>
            <w:tcW w:w="215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86018CB" w14:textId="77777777" w:rsidR="001744F2" w:rsidRPr="00205AAB" w:rsidRDefault="001744F2" w:rsidP="00CC4B26">
            <w:pPr>
              <w:spacing w:after="40"/>
            </w:pPr>
            <w:proofErr w:type="spellStart"/>
            <w:r w:rsidRPr="00205AAB">
              <w:rPr>
                <w:sz w:val="16"/>
                <w:szCs w:val="16"/>
              </w:rPr>
              <w:lastRenderedPageBreak/>
              <w:t>Iseselo</w:t>
            </w:r>
            <w:proofErr w:type="spellEnd"/>
            <w:r w:rsidRPr="00205AAB">
              <w:rPr>
                <w:sz w:val="16"/>
                <w:szCs w:val="16"/>
              </w:rPr>
              <w:t xml:space="preserve"> et al., 2020</w:t>
            </w:r>
          </w:p>
          <w:p w14:paraId="69A3DF76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Dar es Salaam,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Iseselo&lt;/Author&gt;&lt;Year&gt;2020&lt;/Year&gt;&lt;RecNum&gt;70&lt;/RecNum&gt;&lt;DisplayText&gt;[49]&lt;/DisplayText&gt;&lt;record&gt;&lt;rec-number&gt;70&lt;/rec-number&gt;&lt;foreign-keys&gt;&lt;key app="EN" db-id="spe9sa2afszascerwv5xwxvz2wx0x29z5z9s" timestamp="1770640434"&gt;70&lt;/key&gt;&lt;/foreign-keys&gt;&lt;ref-type name="Journal Article"&gt;17&lt;/ref-type&gt;&lt;contributors&gt;&lt;authors&gt;&lt;author&gt;Iseselo, M. K. &lt;/author&gt;&lt;author&gt;Ambikile, J. S.&lt;/author&gt;&lt;/authors&gt;&lt;/contributors&gt;&lt;titles&gt;&lt;title&gt;Promoting Recovery in Mental Illness: The Perspectives of Patients, Caregivers, and Community Members in Dar es Salaam, Tanzania&lt;/title&gt;&lt;secondary-title&gt;Psychiatry Journal Print&lt;/secondary-title&gt;&lt;/titles&gt;&lt;periodical&gt;&lt;full-title&gt;Psychiatry Journal Print&lt;/full-title&gt;&lt;/periodical&gt;&lt;pages&gt;3607414&lt;/pages&gt;&lt;volume&gt;2020&lt;/volume&gt;&lt;dates&gt;&lt;year&gt;2020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155/2020/3607414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49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C0A927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261D9A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4A6E04" w14:textId="77777777" w:rsidR="001744F2" w:rsidRPr="00205AAB" w:rsidRDefault="001744F2" w:rsidP="00CC4B26"/>
        </w:tc>
        <w:tc>
          <w:tcPr>
            <w:tcW w:w="1848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6B7DD2" w14:textId="77777777" w:rsidR="001744F2" w:rsidRPr="00205AAB" w:rsidRDefault="001744F2" w:rsidP="00CC4B26"/>
        </w:tc>
        <w:tc>
          <w:tcPr>
            <w:tcW w:w="1540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C6D07B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38EDCE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Advocating mental health awareness for caregivers and community members</w:t>
            </w:r>
          </w:p>
        </w:tc>
        <w:tc>
          <w:tcPr>
            <w:tcW w:w="184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07B9A0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D39BE" w14:paraId="478F0BC9" w14:textId="77777777" w:rsidTr="00CC4B26">
        <w:tc>
          <w:tcPr>
            <w:tcW w:w="215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8D1FCD" w14:textId="77777777" w:rsidR="001744F2" w:rsidRPr="00205AAB" w:rsidRDefault="001744F2" w:rsidP="00CC4B26">
            <w:pPr>
              <w:spacing w:after="40"/>
            </w:pPr>
            <w:proofErr w:type="spellStart"/>
            <w:r w:rsidRPr="00205AAB">
              <w:rPr>
                <w:sz w:val="16"/>
                <w:szCs w:val="16"/>
              </w:rPr>
              <w:t>Iseselo</w:t>
            </w:r>
            <w:proofErr w:type="spellEnd"/>
            <w:r w:rsidRPr="00205AAB">
              <w:rPr>
                <w:sz w:val="16"/>
                <w:szCs w:val="16"/>
              </w:rPr>
              <w:t xml:space="preserve"> et al., 2017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Iseselo&lt;/Author&gt;&lt;Year&gt;2017&lt;/Year&gt;&lt;RecNum&gt;71&lt;/RecNum&gt;&lt;DisplayText&gt;[48]&lt;/DisplayText&gt;&lt;record&gt;&lt;rec-number&gt;71&lt;/rec-number&gt;&lt;foreign-keys&gt;&lt;key app="EN" db-id="spe9sa2afszascerwv5xwxvz2wx0x29z5z9s" timestamp="1770640434"&gt;71&lt;/key&gt;&lt;/foreign-keys&gt;&lt;ref-type name="Journal Article"&gt;17&lt;/ref-type&gt;&lt;contributors&gt;&lt;authors&gt;&lt;author&gt;Iseselo, M. K. &lt;/author&gt;&lt;author&gt;Ambikile, J. S.&lt;/author&gt;&lt;/authors&gt;&lt;/contributors&gt;&lt;titles&gt;&lt;title&gt;Medication challenges for patients with severe mental illness: experience and views of patients, caregivers and mental health care workers in Dar es Salaam, Tanzania&lt;/title&gt;&lt;secondary-title&gt;International Journal of Mental Health Systems&lt;/secondary-title&gt;&lt;/titles&gt;&lt;periodical&gt;&lt;full-title&gt;International Journal of Mental Health Systems&lt;/full-title&gt;&lt;/periodical&gt;&lt;pages&gt;17&lt;/pages&gt;&lt;volume&gt;11&lt;/volume&gt;&lt;dates&gt;&lt;year&gt;2017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186/s13033-017-0126-6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48]</w:t>
            </w:r>
            <w:r w:rsidRPr="00205AAB">
              <w:rPr>
                <w:sz w:val="16"/>
                <w:szCs w:val="16"/>
              </w:rPr>
              <w:fldChar w:fldCharType="end"/>
            </w:r>
          </w:p>
          <w:p w14:paraId="1709EAE5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>Dar es Salaam, Tanzania</w:t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2850A7C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F03932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CF20A2" w14:textId="77777777" w:rsidR="001744F2" w:rsidRPr="00205AAB" w:rsidRDefault="001744F2" w:rsidP="00CC4B26"/>
        </w:tc>
        <w:tc>
          <w:tcPr>
            <w:tcW w:w="1848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23CF3A" w14:textId="77777777" w:rsidR="001744F2" w:rsidRPr="00205AAB" w:rsidRDefault="001744F2" w:rsidP="00CC4B26"/>
        </w:tc>
        <w:tc>
          <w:tcPr>
            <w:tcW w:w="1540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D1BEE3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Ensure adequate and regular supply of psychotropic medications for mental health</w:t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94C3A2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220E65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D39BE" w14:paraId="3E07B4B7" w14:textId="77777777" w:rsidTr="00CC4B26">
        <w:tc>
          <w:tcPr>
            <w:tcW w:w="215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C408B7" w14:textId="77777777" w:rsidR="001744F2" w:rsidRPr="00205AAB" w:rsidRDefault="001744F2" w:rsidP="00CC4B26">
            <w:pPr>
              <w:spacing w:after="40"/>
            </w:pPr>
            <w:proofErr w:type="spellStart"/>
            <w:r w:rsidRPr="00205AAB">
              <w:rPr>
                <w:sz w:val="16"/>
                <w:szCs w:val="16"/>
              </w:rPr>
              <w:t>Iseselo</w:t>
            </w:r>
            <w:proofErr w:type="spellEnd"/>
            <w:r w:rsidRPr="00205AAB">
              <w:rPr>
                <w:sz w:val="16"/>
                <w:szCs w:val="16"/>
              </w:rPr>
              <w:t xml:space="preserve"> et al., 2016</w:t>
            </w:r>
          </w:p>
          <w:p w14:paraId="5C8F477E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Dar es Salaam,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Iseselo&lt;/Author&gt;&lt;Year&gt;2016&lt;/Year&gt;&lt;RecNum&gt;72&lt;/RecNum&gt;&lt;DisplayText&gt;[47]&lt;/DisplayText&gt;&lt;record&gt;&lt;rec-number&gt;72&lt;/rec-number&gt;&lt;foreign-keys&gt;&lt;key app="EN" db-id="spe9sa2afszascerwv5xwxvz2wx0x29z5z9s" timestamp="1770640434"&gt;72&lt;/key&gt;&lt;/foreign-keys&gt;&lt;ref-type name="Journal Article"&gt;17&lt;/ref-type&gt;&lt;contributors&gt;&lt;authors&gt;&lt;author&gt;Iseselo, M. K. &lt;/author&gt;&lt;author&gt;Kajula, L. &lt;/author&gt;&lt;author&gt;Yahya-Malima, K. I.&lt;/author&gt;&lt;/authors&gt;&lt;/contributors&gt;&lt;titles&gt;&lt;title&gt;The psychosocial problems of families caring for relatives with mental illnesses and their coping strategies: a qualitative urban based study in Dar es Salaam, Tanzania&lt;/title&gt;&lt;secondary-title&gt;BMC Psychiatry&lt;/secondary-title&gt;&lt;/titles&gt;&lt;periodical&gt;&lt;full-title&gt;BMC Psychiatry&lt;/full-title&gt;&lt;/periodical&gt;&lt;pages&gt;146&lt;/pages&gt;&lt;volume&gt;16&lt;/volume&gt;&lt;dates&gt;&lt;year&gt;2016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186/s12888-016-0857-y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47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B6A601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Collaborative approach between health care providers and the government to address the needs of the caregiver and the family in general</w:t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0B7086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E87768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8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39A980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540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28495F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93B25C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2E15D0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D39BE" w14:paraId="62A3BAAE" w14:textId="77777777" w:rsidTr="00CC4B26">
        <w:tc>
          <w:tcPr>
            <w:tcW w:w="215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ACAD77" w14:textId="77777777" w:rsidR="001744F2" w:rsidRPr="00205AAB" w:rsidRDefault="001744F2" w:rsidP="00CC4B26">
            <w:pPr>
              <w:spacing w:after="40"/>
            </w:pPr>
            <w:r w:rsidRPr="00205AAB">
              <w:rPr>
                <w:sz w:val="16"/>
                <w:szCs w:val="16"/>
              </w:rPr>
              <w:t>Ivanova et al., 2022</w:t>
            </w:r>
          </w:p>
          <w:p w14:paraId="23879808" w14:textId="77777777" w:rsidR="001744F2" w:rsidRPr="00205AAB" w:rsidRDefault="001744F2" w:rsidP="00CC4B26">
            <w:proofErr w:type="spellStart"/>
            <w:r w:rsidRPr="00205AAB">
              <w:rPr>
                <w:sz w:val="16"/>
                <w:szCs w:val="16"/>
              </w:rPr>
              <w:t>Mbeya</w:t>
            </w:r>
            <w:proofErr w:type="spellEnd"/>
            <w:r w:rsidRPr="00205AAB">
              <w:rPr>
                <w:sz w:val="16"/>
                <w:szCs w:val="16"/>
              </w:rPr>
              <w:t xml:space="preserve"> and </w:t>
            </w:r>
            <w:proofErr w:type="spellStart"/>
            <w:r w:rsidRPr="00205AAB">
              <w:rPr>
                <w:sz w:val="16"/>
                <w:szCs w:val="16"/>
              </w:rPr>
              <w:t>Songwe</w:t>
            </w:r>
            <w:proofErr w:type="spellEnd"/>
            <w:r w:rsidRPr="00205AAB">
              <w:rPr>
                <w:sz w:val="16"/>
                <w:szCs w:val="16"/>
              </w:rPr>
              <w:t xml:space="preserve">,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Ivanova&lt;/Author&gt;&lt;Year&gt;2022&lt;/Year&gt;&lt;RecNum&gt;69&lt;/RecNum&gt;&lt;DisplayText&gt;[50]&lt;/DisplayText&gt;&lt;record&gt;&lt;rec-number&gt;69&lt;/rec-number&gt;&lt;foreign-keys&gt;&lt;key app="EN" db-id="spe9sa2afszascerwv5xwxvz2wx0x29z5z9s" timestamp="1770640434"&gt;69&lt;/key&gt;&lt;/foreign-keys&gt;&lt;ref-type name="Journal Article"&gt;17&lt;/ref-type&gt;&lt;contributors&gt;&lt;authors&gt;&lt;author&gt;Ivanova, O.&lt;/author&gt;&lt;author&gt;Sineke, T.&lt;/author&gt;&lt;author&gt;Wenzel, R.&lt;/author&gt;&lt;author&gt;Siyame, E.&lt;/author&gt;&lt;author&gt;Lalashowi, J.&lt;/author&gt;&lt;author&gt;Bakuli, A.&lt;/author&gt;&lt;author&gt;Zekoll, F. C.&lt;/author&gt;&lt;author&gt;Hoelscher, M.&lt;/author&gt;&lt;author&gt;Rachow, A.&lt;/author&gt;&lt;author&gt;Evans, D.&lt;/author&gt;&lt;author&gt;Sabi, I.&lt;/author&gt;&lt;author&gt;Ntinginya, N. E.&lt;/author&gt;&lt;/authors&gt;&lt;/contributors&gt;&lt;titles&gt;&lt;title&gt;Health-related quality of life and psychological distress among adults in Tanzania: a cross-sectional study&lt;/title&gt;&lt;secondary-title&gt;Archives of Public Health&lt;/secondary-title&gt;&lt;/titles&gt;&lt;periodical&gt;&lt;full-title&gt;Archives of Public Health&lt;/full-title&gt;&lt;/periodical&gt;&lt;pages&gt;11&lt;/pages&gt;&lt;volume&gt;80&lt;/volume&gt;&lt;number&gt;1&lt;/number&gt;&lt;dates&gt;&lt;year&gt;2022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186/s13690-022-00899-y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50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E030AB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Implementation of health policies and strategies aiming to improve health and well-being of the local population</w:t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B7C7B7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75AF25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8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CCD4FD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540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13D0BE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3BD2E7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16C580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D39BE" w14:paraId="0721BAD5" w14:textId="77777777" w:rsidTr="00CC4B26">
        <w:tc>
          <w:tcPr>
            <w:tcW w:w="215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3D96BA" w14:textId="77777777" w:rsidR="001744F2" w:rsidRPr="00205AAB" w:rsidRDefault="001744F2" w:rsidP="00CC4B26">
            <w:pPr>
              <w:spacing w:after="40"/>
            </w:pPr>
            <w:proofErr w:type="spellStart"/>
            <w:r w:rsidRPr="00205AAB">
              <w:rPr>
                <w:sz w:val="16"/>
                <w:szCs w:val="16"/>
              </w:rPr>
              <w:t>Kaaya</w:t>
            </w:r>
            <w:proofErr w:type="spellEnd"/>
            <w:r w:rsidRPr="00205AAB">
              <w:rPr>
                <w:sz w:val="16"/>
                <w:szCs w:val="16"/>
              </w:rPr>
              <w:t xml:space="preserve"> et al., 2010</w:t>
            </w:r>
          </w:p>
          <w:p w14:paraId="5BCC3E87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Dar es Salaam,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Kaaya&lt;/Author&gt;&lt;Year&gt;2010&lt;/Year&gt;&lt;RecNum&gt;60&lt;/RecNum&gt;&lt;DisplayText&gt;[54]&lt;/DisplayText&gt;&lt;record&gt;&lt;rec-number&gt;60&lt;/rec-number&gt;&lt;foreign-keys&gt;&lt;key app="EN" db-id="spe9sa2afszascerwv5xwxvz2wx0x29z5z9s" timestamp="1770640434"&gt;60&lt;/key&gt;&lt;/foreign-keys&gt;&lt;ref-type name="Journal Article"&gt;17&lt;/ref-type&gt;&lt;contributors&gt;&lt;authors&gt;&lt;author&gt;Kaaya, S. F.&lt;/author&gt;&lt;author&gt;Mbwambo, J. K.&lt;/author&gt;&lt;author&gt;Kilonzo, G. P.&lt;/author&gt;&lt;author&gt;Van Den Borne, H.&lt;/author&gt;&lt;author&gt;Leshabari, M. T.&lt;/author&gt;&lt;author&gt;Fawzi, M. C.&lt;/author&gt;&lt;author&gt;Schaalma, H.&lt;/author&gt;&lt;/authors&gt;&lt;/contributors&gt;&lt;titles&gt;&lt;title&gt;Socio-economic and partner relationship factors associated with antenatal depressive morbidity among pregnant women in Dar es Salaam, Tanzania&lt;/title&gt;&lt;secondary-title&gt;Tanzania Journal of Health Research&lt;/secondary-title&gt;&lt;/titles&gt;&lt;periodical&gt;&lt;full-title&gt;Tanzania Journal of Health Research&lt;/full-title&gt;&lt;/periodical&gt;&lt;pages&gt;23-35&lt;/pages&gt;&lt;volume&gt;12&lt;/volume&gt;&lt;number&gt;1&lt;/number&gt;&lt;dates&gt;&lt;year&gt;2010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4314/thrb.v12i1.56276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54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879C88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8CDEED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Integrating screening for depression in routine antenatal care</w:t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511BE9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8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A8B68D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540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701146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5359F0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AE05CF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D39BE" w14:paraId="321AD1BC" w14:textId="77777777" w:rsidTr="00CC4B26">
        <w:tc>
          <w:tcPr>
            <w:tcW w:w="215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092EAF" w14:textId="77777777" w:rsidR="001744F2" w:rsidRPr="00205AAB" w:rsidRDefault="001744F2" w:rsidP="00CC4B26">
            <w:pPr>
              <w:spacing w:after="40"/>
            </w:pPr>
            <w:proofErr w:type="spellStart"/>
            <w:r w:rsidRPr="00205AAB">
              <w:rPr>
                <w:sz w:val="16"/>
                <w:szCs w:val="16"/>
              </w:rPr>
              <w:t>Knettel</w:t>
            </w:r>
            <w:proofErr w:type="spellEnd"/>
            <w:r w:rsidRPr="00205AAB">
              <w:rPr>
                <w:sz w:val="16"/>
                <w:szCs w:val="16"/>
              </w:rPr>
              <w:t xml:space="preserve"> et al., 2018</w:t>
            </w:r>
          </w:p>
          <w:p w14:paraId="5F50B6FB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Arusha and Kilimanjaro,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Knettel&lt;/Author&gt;&lt;Year&gt;2018&lt;/Year&gt;&lt;RecNum&gt;63&lt;/RecNum&gt;&lt;DisplayText&gt;[56]&lt;/DisplayText&gt;&lt;record&gt;&lt;rec-number&gt;63&lt;/rec-number&gt;&lt;foreign-keys&gt;&lt;key app="EN" db-id="spe9sa2afszascerwv5xwxvz2wx0x29z5z9s" timestamp="1770640434"&gt;63&lt;/key&gt;&lt;/foreign-keys&gt;&lt;ref-type name="Journal Article"&gt;17&lt;/ref-type&gt;&lt;contributors&gt;&lt;authors&gt;&lt;author&gt;Knettel, B. A. &lt;/author&gt;&lt;author&gt;Rugira, J. &lt;/author&gt;&lt;author&gt;Cornett, J. A.&lt;/author&gt;&lt;/authors&gt;&lt;/contributors&gt;&lt;titles&gt;&lt;title&gt;Mental Health Diagnostic Frameworks, Imputed Causes of Mental Illness, and Alternative Treatments in Northern Tanzania: Exploring Mental Health Providers&amp;apos; Perspectives&lt;/title&gt;&lt;secondary-title&gt;Culture, Medicine &amp;amp; Psychiatry&lt;/secondary-title&gt;&lt;/titles&gt;&lt;periodical&gt;&lt;full-title&gt;Culture, Medicine &amp;amp; Psychiatry&lt;/full-title&gt;&lt;/periodical&gt;&lt;pages&gt;483-503&lt;/pages&gt;&lt;volume&gt;42&lt;/volume&gt;&lt;number&gt;3&lt;/number&gt;&lt;dates&gt;&lt;year&gt;2018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007/s11013-018-9565-z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56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8898FF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623200" w14:textId="77777777" w:rsidR="001744F2" w:rsidRPr="00205AAB" w:rsidRDefault="001744F2" w:rsidP="00CC4B26">
            <w:pPr>
              <w:spacing w:after="40"/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Improve integration across settings.</w:t>
            </w:r>
          </w:p>
          <w:p w14:paraId="1F24E8CB" w14:textId="77777777" w:rsidR="001744F2" w:rsidRPr="00205AAB" w:rsidRDefault="001744F2" w:rsidP="00CC4B26">
            <w:pPr>
              <w:spacing w:after="40"/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Expand school-based counseling.</w:t>
            </w:r>
          </w:p>
          <w:p w14:paraId="66036F76" w14:textId="77777777" w:rsidR="001744F2" w:rsidRPr="00205AAB" w:rsidRDefault="001744F2" w:rsidP="00CC4B26">
            <w:proofErr w:type="spellStart"/>
            <w:r w:rsidRPr="00205AAB">
              <w:rPr>
                <w:sz w:val="16"/>
                <w:szCs w:val="16"/>
              </w:rPr>
              <w:t>Engage</w:t>
            </w:r>
            <w:proofErr w:type="spellEnd"/>
            <w:r w:rsidRPr="00205AAB">
              <w:rPr>
                <w:sz w:val="16"/>
                <w:szCs w:val="16"/>
              </w:rPr>
              <w:t xml:space="preserve"> </w:t>
            </w:r>
            <w:proofErr w:type="spellStart"/>
            <w:r w:rsidRPr="00205AAB">
              <w:rPr>
                <w:sz w:val="16"/>
                <w:szCs w:val="16"/>
              </w:rPr>
              <w:t>traditional</w:t>
            </w:r>
            <w:proofErr w:type="spellEnd"/>
            <w:r w:rsidRPr="00205AAB">
              <w:rPr>
                <w:sz w:val="16"/>
                <w:szCs w:val="16"/>
              </w:rPr>
              <w:t>/</w:t>
            </w:r>
            <w:proofErr w:type="spellStart"/>
            <w:r w:rsidRPr="00205AAB">
              <w:rPr>
                <w:sz w:val="16"/>
                <w:szCs w:val="16"/>
              </w:rPr>
              <w:t>religious</w:t>
            </w:r>
            <w:proofErr w:type="spellEnd"/>
            <w:r w:rsidRPr="00205AAB">
              <w:rPr>
                <w:sz w:val="16"/>
                <w:szCs w:val="16"/>
              </w:rPr>
              <w:t xml:space="preserve"> healers</w:t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D7F928" w14:textId="77777777" w:rsidR="001744F2" w:rsidRPr="00205AAB" w:rsidRDefault="001744F2" w:rsidP="00CC4B26">
            <w:proofErr w:type="spellStart"/>
            <w:r w:rsidRPr="00205AAB">
              <w:rPr>
                <w:sz w:val="16"/>
                <w:szCs w:val="16"/>
              </w:rPr>
              <w:t>Increase</w:t>
            </w:r>
            <w:proofErr w:type="spellEnd"/>
            <w:r w:rsidRPr="00205AAB">
              <w:rPr>
                <w:sz w:val="16"/>
                <w:szCs w:val="16"/>
              </w:rPr>
              <w:t xml:space="preserve"> </w:t>
            </w:r>
            <w:proofErr w:type="spellStart"/>
            <w:r w:rsidRPr="00205AAB">
              <w:rPr>
                <w:sz w:val="16"/>
                <w:szCs w:val="16"/>
              </w:rPr>
              <w:t>resources</w:t>
            </w:r>
            <w:proofErr w:type="spellEnd"/>
            <w:r w:rsidRPr="00205AAB">
              <w:rPr>
                <w:sz w:val="16"/>
                <w:szCs w:val="16"/>
              </w:rPr>
              <w:t xml:space="preserve"> and training</w:t>
            </w:r>
          </w:p>
        </w:tc>
        <w:tc>
          <w:tcPr>
            <w:tcW w:w="1848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7E2D99" w14:textId="77777777" w:rsidR="001744F2" w:rsidRPr="00205AAB" w:rsidRDefault="001744F2" w:rsidP="00CC4B26"/>
        </w:tc>
        <w:tc>
          <w:tcPr>
            <w:tcW w:w="1540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A83E05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600DF8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Reduce stigma via public education</w:t>
            </w:r>
          </w:p>
        </w:tc>
        <w:tc>
          <w:tcPr>
            <w:tcW w:w="184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C04E03A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D39BE" w14:paraId="0C9BFD58" w14:textId="77777777" w:rsidTr="00CC4B26">
        <w:tc>
          <w:tcPr>
            <w:tcW w:w="215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ECE9C5" w14:textId="77777777" w:rsidR="001744F2" w:rsidRPr="00205AAB" w:rsidRDefault="001744F2" w:rsidP="00CC4B26">
            <w:pPr>
              <w:spacing w:after="40"/>
            </w:pPr>
            <w:proofErr w:type="spellStart"/>
            <w:r w:rsidRPr="00205AAB">
              <w:rPr>
                <w:sz w:val="16"/>
                <w:szCs w:val="16"/>
              </w:rPr>
              <w:t>Lugata</w:t>
            </w:r>
            <w:proofErr w:type="spellEnd"/>
            <w:r w:rsidRPr="00205AAB">
              <w:rPr>
                <w:sz w:val="16"/>
                <w:szCs w:val="16"/>
              </w:rPr>
              <w:t xml:space="preserve"> et al., 2021</w:t>
            </w:r>
          </w:p>
          <w:p w14:paraId="20D1078E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Kilimanjaro,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Lugata&lt;/Author&gt;&lt;Year&gt;2021&lt;/Year&gt;&lt;RecNum&gt;59&lt;/RecNum&gt;&lt;DisplayText&gt;[60]&lt;/DisplayText&gt;&lt;record&gt;&lt;rec-number&gt;59&lt;/rec-number&gt;&lt;foreign-keys&gt;&lt;key app="EN" db-id="spe9sa2afszascerwv5xwxvz2wx0x29z5z9s" timestamp="1770640434"&gt;59&lt;/key&gt;&lt;/foreign-keys&gt;&lt;ref-type name="Journal Article"&gt;17&lt;/ref-type&gt;&lt;contributors&gt;&lt;authors&gt;&lt;author&gt;Lugata, S.&lt;/author&gt;&lt;author&gt;Elinisa, M.&lt;/author&gt;&lt;author&gt;Doshi, B.&lt;/author&gt;&lt;author&gt;Kashuta, R. A.&lt;/author&gt;&lt;author&gt;Hango, S.&lt;/author&gt;&lt;author&gt;Mallosa, W. J.&lt;/author&gt;&lt;author&gt;Kelly, C.&lt;/author&gt;&lt;author&gt;Ngocho, J. S.&lt;/author&gt;&lt;/authors&gt;&lt;/contributors&gt;&lt;titles&gt;&lt;title&gt;Symptoms and predictors of depression among university students in the Kilimanjaro region of Tanzania: a cross-sectional study&lt;/title&gt;&lt;secondary-title&gt;Journal of Mental Health&lt;/secondary-title&gt;&lt;/titles&gt;&lt;periodical&gt;&lt;full-title&gt;Journal of Mental Health&lt;/full-title&gt;&lt;/periodical&gt;&lt;pages&gt;255-262&lt;/pages&gt;&lt;volume&gt;30&lt;/volume&gt;&lt;number&gt;2&lt;/number&gt;&lt;dates&gt;&lt;year&gt;2021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080/09638237.2020.1793129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60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1B9606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5729F0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F0BA26" w14:textId="77777777" w:rsidR="001744F2" w:rsidRPr="00205AAB" w:rsidRDefault="001744F2" w:rsidP="00CC4B26"/>
        </w:tc>
        <w:tc>
          <w:tcPr>
            <w:tcW w:w="1848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22151B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Better mental health support services in higher education institutions</w:t>
            </w:r>
          </w:p>
        </w:tc>
        <w:tc>
          <w:tcPr>
            <w:tcW w:w="1540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90635C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407CE4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0400B5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D39BE" w14:paraId="4F7C0149" w14:textId="77777777" w:rsidTr="00CC4B26">
        <w:tc>
          <w:tcPr>
            <w:tcW w:w="215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52C76C" w14:textId="77777777" w:rsidR="001744F2" w:rsidRPr="00205AAB" w:rsidRDefault="001744F2" w:rsidP="00CC4B26">
            <w:pPr>
              <w:spacing w:after="40"/>
            </w:pPr>
            <w:r w:rsidRPr="00205AAB">
              <w:rPr>
                <w:sz w:val="16"/>
                <w:szCs w:val="16"/>
              </w:rPr>
              <w:t>Magnusson et al., 2021</w:t>
            </w:r>
          </w:p>
          <w:p w14:paraId="1DB96BC1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Kilimanjaro,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Magnusson&lt;/Author&gt;&lt;Year&gt;2021&lt;/Year&gt;&lt;RecNum&gt;58&lt;/RecNum&gt;&lt;DisplayText&gt;[61]&lt;/DisplayText&gt;&lt;record&gt;&lt;rec-number&gt;58&lt;/rec-number&gt;&lt;foreign-keys&gt;&lt;key app="EN" db-id="spe9sa2afszascerwv5xwxvz2wx0x29z5z9s" timestamp="1770640434"&gt;58&lt;/key&gt;&lt;/foreign-keys&gt;&lt;ref-type name="Journal Article"&gt;17&lt;/ref-type&gt;&lt;contributors&gt;&lt;authors&gt;&lt;author&gt;Magnusson, F. L.&lt;/author&gt;&lt;author&gt;Rogathi, J. J.&lt;/author&gt;&lt;author&gt;Sigalla, G. N.&lt;/author&gt;&lt;author&gt;Manongi, R.&lt;/author&gt;&lt;author&gt;Rasch, V.&lt;/author&gt;&lt;author&gt;Gammeltoft, T.&lt;/author&gt;&lt;author&gt;Meyrowitsch, D. W.&lt;/author&gt;&lt;/authors&gt;&lt;/contributors&gt;&lt;titles&gt;&lt;title&gt;Does resilience moderate the effect of intimate partner violence on signs of depression among Tanzanian pregnant women: A cross-sectional study&lt;/title&gt;&lt;secondary-title&gt;Acta Obstetricia et Gynecologica Scandinavica&lt;/secondary-title&gt;&lt;/titles&gt;&lt;periodical&gt;&lt;full-title&gt;Acta Obstetricia et Gynecologica Scandinavica&lt;/full-title&gt;&lt;/periodical&gt;&lt;pages&gt;768-774&lt;/pages&gt;&lt;volume&gt;100&lt;/volume&gt;&lt;number&gt;4&lt;/number&gt;&lt;dates&gt;&lt;year&gt;2021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111/aogs.14062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61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6785B4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814C3E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56B81E" w14:textId="77777777" w:rsidR="001744F2" w:rsidRPr="00205AAB" w:rsidRDefault="001744F2" w:rsidP="00CC4B26"/>
        </w:tc>
        <w:tc>
          <w:tcPr>
            <w:tcW w:w="1848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E24FAE" w14:textId="77777777" w:rsidR="001744F2" w:rsidRPr="00205AAB" w:rsidRDefault="001744F2" w:rsidP="00CC4B26"/>
        </w:tc>
        <w:tc>
          <w:tcPr>
            <w:tcW w:w="1540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17BEEC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042F2F" w14:textId="77777777" w:rsidR="001744F2" w:rsidRPr="00205AAB" w:rsidRDefault="001744F2" w:rsidP="00CC4B26"/>
        </w:tc>
        <w:tc>
          <w:tcPr>
            <w:tcW w:w="184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931AE8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Need for validated resilience tools in Tanzanian context</w:t>
            </w:r>
          </w:p>
        </w:tc>
      </w:tr>
      <w:tr w:rsidR="001744F2" w:rsidRPr="002D39BE" w14:paraId="19A534CB" w14:textId="77777777" w:rsidTr="00CC4B26">
        <w:tc>
          <w:tcPr>
            <w:tcW w:w="215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4A208A" w14:textId="77777777" w:rsidR="001744F2" w:rsidRPr="00205AAB" w:rsidRDefault="001744F2" w:rsidP="00CC4B26">
            <w:pPr>
              <w:spacing w:after="40"/>
            </w:pPr>
            <w:proofErr w:type="spellStart"/>
            <w:r w:rsidRPr="00205AAB">
              <w:rPr>
                <w:sz w:val="16"/>
                <w:szCs w:val="16"/>
              </w:rPr>
              <w:lastRenderedPageBreak/>
              <w:t>Mahenge</w:t>
            </w:r>
            <w:proofErr w:type="spellEnd"/>
            <w:r w:rsidRPr="00205AAB">
              <w:rPr>
                <w:sz w:val="16"/>
                <w:szCs w:val="16"/>
              </w:rPr>
              <w:t xml:space="preserve"> et al., 2013</w:t>
            </w:r>
          </w:p>
          <w:p w14:paraId="2DCF31DD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Dar es Salaam,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Mahenge&lt;/Author&gt;&lt;Year&gt;2013&lt;/Year&gt;&lt;RecNum&gt;1&lt;/RecNum&gt;&lt;DisplayText&gt;[63]&lt;/DisplayText&gt;&lt;record&gt;&lt;rec-number&gt;1&lt;/rec-number&gt;&lt;foreign-keys&gt;&lt;key app="EN" db-id="spe9sa2afszascerwv5xwxvz2wx0x29z5z9s" timestamp="1770640434"&gt;1&lt;/key&gt;&lt;/foreign-keys&gt;&lt;ref-type name="Journal Article"&gt;17&lt;/ref-type&gt;&lt;contributors&gt;&lt;authors&gt;&lt;author&gt;Mahenge, B. &lt;/author&gt;&lt;author&gt;Likindikoki, S. &lt;/author&gt;&lt;author&gt;Stockl, H. &lt;/author&gt;&lt;author&gt;Mbwambo, J.&lt;/author&gt;&lt;/authors&gt;&lt;/contributors&gt;&lt;titles&gt;&lt;title&gt;Intimate partner violence during pregnancy and associated mental health symptoms among pregnant women in Tanzania: a cross-sectional study&lt;/title&gt;&lt;secondary-title&gt;BJOG: An International Journal of Obstetrics &amp;amp; Gynaecology&lt;/secondary-title&gt;&lt;/titles&gt;&lt;periodical&gt;&lt;full-title&gt;BJOG: An International Journal of Obstetrics &amp;amp; Gynaecology&lt;/full-title&gt;&lt;/periodical&gt;&lt;pages&gt;940-6&lt;/pages&gt;&lt;volume&gt;120&lt;/volume&gt;&lt;number&gt;8&lt;/number&gt;&lt;dates&gt;&lt;year&gt;2013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111/1471-0528.12185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63]</w:t>
            </w:r>
            <w:r w:rsidRPr="00205AAB">
              <w:rPr>
                <w:sz w:val="16"/>
                <w:szCs w:val="16"/>
              </w:rPr>
              <w:fldChar w:fldCharType="end"/>
            </w:r>
            <w:r w:rsidRPr="00205AAB">
              <w:rPr>
                <w:sz w:val="16"/>
                <w:szCs w:val="16"/>
              </w:rPr>
              <w:t xml:space="preserve"> </w:t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B8BC10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135DF2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Integrate mental health screening into antenatal care</w:t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07E63A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Training and education of antenatal care providers</w:t>
            </w:r>
          </w:p>
        </w:tc>
        <w:tc>
          <w:tcPr>
            <w:tcW w:w="1848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183828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540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2F1E64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AD9D3A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7564B5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D39BE" w14:paraId="6B12AB11" w14:textId="77777777" w:rsidTr="00CC4B26">
        <w:tc>
          <w:tcPr>
            <w:tcW w:w="215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E71CB2" w14:textId="77777777" w:rsidR="001744F2" w:rsidRPr="00205AAB" w:rsidRDefault="001744F2" w:rsidP="00CC4B26">
            <w:pPr>
              <w:spacing w:after="40"/>
            </w:pPr>
            <w:proofErr w:type="spellStart"/>
            <w:r w:rsidRPr="00205AAB">
              <w:rPr>
                <w:sz w:val="16"/>
                <w:szCs w:val="16"/>
              </w:rPr>
              <w:t>Mahenge</w:t>
            </w:r>
            <w:proofErr w:type="spellEnd"/>
            <w:r w:rsidRPr="00205AAB">
              <w:rPr>
                <w:sz w:val="16"/>
                <w:szCs w:val="16"/>
              </w:rPr>
              <w:t xml:space="preserve"> et al., 2015</w:t>
            </w:r>
          </w:p>
          <w:p w14:paraId="4A44C768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Dar es Salaam,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Mahenge&lt;/Author&gt;&lt;Year&gt;2015&lt;/Year&gt;&lt;RecNum&gt;57&lt;/RecNum&gt;&lt;DisplayText&gt;[64]&lt;/DisplayText&gt;&lt;record&gt;&lt;rec-number&gt;57&lt;/rec-number&gt;&lt;foreign-keys&gt;&lt;key app="EN" db-id="spe9sa2afszascerwv5xwxvz2wx0x29z5z9s" timestamp="1770640434"&gt;57&lt;/key&gt;&lt;/foreign-keys&gt;&lt;ref-type name="Journal Article"&gt;17&lt;/ref-type&gt;&lt;contributors&gt;&lt;authors&gt;&lt;author&gt;Mahenge, B. &lt;/author&gt;&lt;author&gt;Stockl, H. &lt;/author&gt;&lt;author&gt;Likindikoki, S. &lt;/author&gt;&lt;author&gt;Kaaya, S. &lt;/author&gt;&lt;author&gt;Mbwambo, J.&lt;/author&gt;&lt;/authors&gt;&lt;/contributors&gt;&lt;titles&gt;&lt;title&gt;The prevalence of mental health morbidity and its associated factors among women attending a prenatal clinic in Tanzania&lt;/title&gt;&lt;secondary-title&gt;International Journal of Gynaecology &amp;amp; Obstetrics&lt;/secondary-title&gt;&lt;/titles&gt;&lt;periodical&gt;&lt;full-title&gt;International Journal of Gynaecology &amp;amp; Obstetrics&lt;/full-title&gt;&lt;/periodical&gt;&lt;pages&gt;261-5&lt;/pages&gt;&lt;volume&gt;130&lt;/volume&gt;&lt;number&gt;3&lt;/number&gt;&lt;dates&gt;&lt;year&gt;2015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016/j.ijgo.2015.04.032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64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A2CC9A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901865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04BC7A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Knowledge and skills for recognition and management of mental health disorders need to be incorporated in the in-service training course curricula of doctors and other healthcare professionals</w:t>
            </w:r>
          </w:p>
        </w:tc>
        <w:tc>
          <w:tcPr>
            <w:tcW w:w="1848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BF495E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540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6E8C11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0037BF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6796D8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D39BE" w14:paraId="4A2EE751" w14:textId="77777777" w:rsidTr="00CC4B26">
        <w:tc>
          <w:tcPr>
            <w:tcW w:w="215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3999C5" w14:textId="77777777" w:rsidR="001744F2" w:rsidRPr="00205AAB" w:rsidRDefault="001744F2" w:rsidP="00CC4B26">
            <w:pPr>
              <w:spacing w:after="40"/>
            </w:pPr>
            <w:proofErr w:type="spellStart"/>
            <w:r w:rsidRPr="00205AAB">
              <w:rPr>
                <w:sz w:val="16"/>
                <w:szCs w:val="16"/>
              </w:rPr>
              <w:t>Mahenge</w:t>
            </w:r>
            <w:proofErr w:type="spellEnd"/>
            <w:r w:rsidRPr="00205AAB">
              <w:rPr>
                <w:sz w:val="16"/>
                <w:szCs w:val="16"/>
              </w:rPr>
              <w:t xml:space="preserve"> et al., 2018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Mahenge&lt;/Author&gt;&lt;Year&gt;2018&lt;/Year&gt;&lt;RecNum&gt;56&lt;/RecNum&gt;&lt;DisplayText&gt;[62]&lt;/DisplayText&gt;&lt;record&gt;&lt;rec-number&gt;56&lt;/rec-number&gt;&lt;foreign-keys&gt;&lt;key app="EN" db-id="spe9sa2afszascerwv5xwxvz2wx0x29z5z9s" timestamp="1770640434"&gt;56&lt;/key&gt;&lt;/foreign-keys&gt;&lt;ref-type name="Journal Article"&gt;17&lt;/ref-type&gt;&lt;contributors&gt;&lt;authors&gt;&lt;author&gt;Mahenge, B. &lt;/author&gt;&lt;author&gt;Stockl, H. &lt;/author&gt;&lt;author&gt;Mizinduko, M. &lt;/author&gt;&lt;author&gt;Mazalale, J.&lt;/author&gt;&lt;author&gt;Jahn, A.&lt;/author&gt;&lt;/authors&gt;&lt;/contributors&gt;&lt;titles&gt;&lt;title&gt;Adverse childhood experiences and intimate partner violence during pregnancy and their association to postpartum depression&lt;/title&gt;&lt;secondary-title&gt;Journal of Affective Disorders&lt;/secondary-title&gt;&lt;/titles&gt;&lt;periodical&gt;&lt;full-title&gt;Journal of Affective Disorders&lt;/full-title&gt;&lt;/periodical&gt;&lt;pages&gt;159-163&lt;/pages&gt;&lt;volume&gt;229&lt;/volume&gt;&lt;dates&gt;&lt;year&gt;2018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016/j.jad.2017.12.036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62]</w:t>
            </w:r>
            <w:r w:rsidRPr="00205AAB">
              <w:rPr>
                <w:sz w:val="16"/>
                <w:szCs w:val="16"/>
              </w:rPr>
              <w:fldChar w:fldCharType="end"/>
            </w:r>
          </w:p>
          <w:p w14:paraId="2ACCF84E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>Dar es Salaam, Tanzania</w:t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5E84BB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16BCD9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578C2D" w14:textId="77777777" w:rsidR="001744F2" w:rsidRPr="00205AAB" w:rsidRDefault="001744F2" w:rsidP="00CC4B26"/>
        </w:tc>
        <w:tc>
          <w:tcPr>
            <w:tcW w:w="1848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A96ECA" w14:textId="77777777" w:rsidR="001744F2" w:rsidRPr="00205AAB" w:rsidRDefault="001744F2" w:rsidP="00CC4B26"/>
        </w:tc>
        <w:tc>
          <w:tcPr>
            <w:tcW w:w="1540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0C306C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AA6E6F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Screen and respond at an early level for women who have suffered adverse childhood experiences, IPV during pregnancy, and postnatal depression in postnatal clinics</w:t>
            </w:r>
          </w:p>
        </w:tc>
        <w:tc>
          <w:tcPr>
            <w:tcW w:w="184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5B71F0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D39BE" w14:paraId="18A41D9F" w14:textId="77777777" w:rsidTr="00CC4B26">
        <w:tc>
          <w:tcPr>
            <w:tcW w:w="215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6CF42F" w14:textId="77777777" w:rsidR="001744F2" w:rsidRPr="00205AAB" w:rsidRDefault="001744F2" w:rsidP="00CC4B26">
            <w:pPr>
              <w:spacing w:after="40"/>
            </w:pPr>
            <w:proofErr w:type="spellStart"/>
            <w:r w:rsidRPr="00205AAB">
              <w:rPr>
                <w:sz w:val="16"/>
                <w:szCs w:val="16"/>
              </w:rPr>
              <w:t>Manongi</w:t>
            </w:r>
            <w:proofErr w:type="spellEnd"/>
            <w:r w:rsidRPr="00205AAB">
              <w:rPr>
                <w:sz w:val="16"/>
                <w:szCs w:val="16"/>
              </w:rPr>
              <w:t xml:space="preserve"> et al., 2020</w:t>
            </w:r>
          </w:p>
          <w:p w14:paraId="62E055CF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Kilimanjaro,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Manongi&lt;/Author&gt;&lt;Year&gt;2020&lt;/Year&gt;&lt;RecNum&gt;55&lt;/RecNum&gt;&lt;DisplayText&gt;[65]&lt;/DisplayText&gt;&lt;record&gt;&lt;rec-number&gt;55&lt;/rec-number&gt;&lt;foreign-keys&gt;&lt;key app="EN" db-id="spe9sa2afszascerwv5xwxvz2wx0x29z5z9s" timestamp="1770640434"&gt;55&lt;/key&gt;&lt;/foreign-keys&gt;&lt;ref-type name="Journal Article"&gt;17&lt;/ref-type&gt;&lt;contributors&gt;&lt;authors&gt;&lt;author&gt;Manongi, R.&lt;/author&gt;&lt;author&gt;Rogathi, J.&lt;/author&gt;&lt;author&gt;Sigalla, G.&lt;/author&gt;&lt;author&gt;Mushi, D.&lt;/author&gt;&lt;author&gt;Rasch, V.&lt;/author&gt;&lt;author&gt;Gammeltoft, T.&lt;/author&gt;&lt;author&gt;Meyrowitsch, D. W.&lt;/author&gt;&lt;/authors&gt;&lt;/contributors&gt;&lt;titles&gt;&lt;title&gt;The Association Between Intimate Partner Violence and Signs of Depression During Pregnancy in Kilimanjaro Region, Northern Tanzania&lt;/title&gt;&lt;secondary-title&gt;Journal of interpersonal violence&lt;/secondary-title&gt;&lt;/titles&gt;&lt;periodical&gt;&lt;full-title&gt;Journal of interpersonal violence&lt;/full-title&gt;&lt;/periodical&gt;&lt;pages&gt;5797-5811&lt;/pages&gt;&lt;volume&gt;35&lt;/volume&gt;&lt;number&gt;23-24&lt;/number&gt;&lt;dates&gt;&lt;year&gt;2020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177/0886260517724256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65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48E2E1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34B52B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Screening for depression and IPV experiences among pregnant women as part of the routine antenatal services</w:t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170DE2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8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A7C7A16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Offering supportive counseling and/or referral to appropriate services</w:t>
            </w:r>
          </w:p>
        </w:tc>
        <w:tc>
          <w:tcPr>
            <w:tcW w:w="1540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644F71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489DC1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Formation of formal community social support</w:t>
            </w:r>
          </w:p>
        </w:tc>
        <w:tc>
          <w:tcPr>
            <w:tcW w:w="184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D8F10C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D39BE" w14:paraId="67C1DF50" w14:textId="77777777" w:rsidTr="00CC4B26">
        <w:tc>
          <w:tcPr>
            <w:tcW w:w="215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112271" w14:textId="77777777" w:rsidR="001744F2" w:rsidRPr="00205AAB" w:rsidRDefault="001744F2" w:rsidP="00CC4B26">
            <w:pPr>
              <w:spacing w:after="40"/>
            </w:pPr>
            <w:proofErr w:type="spellStart"/>
            <w:r w:rsidRPr="00205AAB">
              <w:rPr>
                <w:sz w:val="16"/>
                <w:szCs w:val="16"/>
              </w:rPr>
              <w:t>Mbatia</w:t>
            </w:r>
            <w:proofErr w:type="spellEnd"/>
            <w:r w:rsidRPr="00205AAB">
              <w:rPr>
                <w:sz w:val="16"/>
                <w:szCs w:val="16"/>
              </w:rPr>
              <w:t xml:space="preserve"> et al., 2009</w:t>
            </w:r>
          </w:p>
          <w:p w14:paraId="0B634669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Dar es Salaam,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Mbatia&lt;/Author&gt;&lt;Year&gt;2009&lt;/Year&gt;&lt;RecNum&gt;50&lt;/RecNum&gt;&lt;DisplayText&gt;[14]&lt;/DisplayText&gt;&lt;record&gt;&lt;rec-number&gt;50&lt;/rec-number&gt;&lt;foreign-keys&gt;&lt;key app="EN" db-id="spe9sa2afszascerwv5xwxvz2wx0x29z5z9s" timestamp="1770640434"&gt;50&lt;/key&gt;&lt;/foreign-keys&gt;&lt;ref-type name="Journal Article"&gt;17&lt;/ref-type&gt;&lt;contributors&gt;&lt;authors&gt;&lt;author&gt;Mbatia, J. &lt;/author&gt;&lt;author&gt;Shah, A. &lt;/author&gt;&lt;author&gt;Jenkins, R.&lt;/author&gt;&lt;/authors&gt;&lt;/contributors&gt;&lt;titles&gt;&lt;title&gt;Knowledge, attitudes and practice pertaining to depression among primary health care workers in Tanzania&lt;/title&gt;&lt;secondary-title&gt;International Journal of Mental Health Systems&lt;/secondary-title&gt;&lt;/titles&gt;&lt;periodical&gt;&lt;full-title&gt;International Journal of Mental Health Systems&lt;/full-title&gt;&lt;/periodical&gt;&lt;pages&gt;5&lt;/pages&gt;&lt;volume&gt;3&lt;/volume&gt;&lt;number&gt;1&lt;/number&gt;&lt;dates&gt;&lt;year&gt;2009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186/1752-4458-3-5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14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90D945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EC35F0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DDF40D" w14:textId="77777777" w:rsidR="001744F2" w:rsidRPr="00205AAB" w:rsidRDefault="001744F2" w:rsidP="00CC4B26">
            <w:pPr>
              <w:rPr>
                <w:lang w:val="en-US"/>
              </w:rPr>
            </w:pPr>
            <w:proofErr w:type="gramStart"/>
            <w:r w:rsidRPr="00205AAB">
              <w:rPr>
                <w:sz w:val="16"/>
                <w:szCs w:val="16"/>
                <w:lang w:val="en-US"/>
              </w:rPr>
              <w:t>Strengthen</w:t>
            </w:r>
            <w:proofErr w:type="gramEnd"/>
            <w:r w:rsidRPr="00205AAB">
              <w:rPr>
                <w:sz w:val="16"/>
                <w:szCs w:val="16"/>
                <w:lang w:val="en-US"/>
              </w:rPr>
              <w:t xml:space="preserve"> the training and continuing professional development of primary health care workers in the detection and management of depression</w:t>
            </w:r>
          </w:p>
        </w:tc>
        <w:tc>
          <w:tcPr>
            <w:tcW w:w="1848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E89BF2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540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B36B41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267C5F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7E2799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D39BE" w14:paraId="448CE3BA" w14:textId="77777777" w:rsidTr="00CC4B26">
        <w:tc>
          <w:tcPr>
            <w:tcW w:w="215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A0EBE3" w14:textId="77777777" w:rsidR="001744F2" w:rsidRPr="00205AAB" w:rsidRDefault="001744F2" w:rsidP="00CC4B26">
            <w:pPr>
              <w:spacing w:after="40"/>
            </w:pPr>
            <w:proofErr w:type="spellStart"/>
            <w:r w:rsidRPr="00205AAB">
              <w:rPr>
                <w:sz w:val="16"/>
                <w:szCs w:val="16"/>
              </w:rPr>
              <w:t>Mboya</w:t>
            </w:r>
            <w:proofErr w:type="spellEnd"/>
            <w:r w:rsidRPr="00205AAB">
              <w:rPr>
                <w:sz w:val="16"/>
                <w:szCs w:val="16"/>
              </w:rPr>
              <w:t xml:space="preserve"> et al., 2020</w:t>
            </w:r>
          </w:p>
          <w:p w14:paraId="1F86258E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Kilimanjaro,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Mboya&lt;/Author&gt;&lt;Year&gt;2020&lt;/Year&gt;&lt;RecNum&gt;49&lt;/RecNum&gt;&lt;DisplayText&gt;[69]&lt;/DisplayText&gt;&lt;record&gt;&lt;rec-number&gt;49&lt;/rec-number&gt;&lt;foreign-keys&gt;&lt;key app="EN" db-id="spe9sa2afszascerwv5xwxvz2wx0x29z5z9s" timestamp="1770640434"&gt;49&lt;/key&gt;&lt;/foreign-keys&gt;&lt;ref-type name="Journal Article"&gt;17&lt;/ref-type&gt;&lt;contributors&gt;&lt;authors&gt;&lt;author&gt;Mboya, I. B.&lt;/author&gt;&lt;author&gt;John, B.&lt;/author&gt;&lt;author&gt;Kibopile, E. S.&lt;/author&gt;&lt;author&gt;Mhando, L.&lt;/author&gt;&lt;author&gt;George, J.&lt;/author&gt;&lt;author&gt;Ngocho, J. S.&lt;/author&gt;&lt;/authors&gt;&lt;/contributors&gt;&lt;titles&gt;&lt;title&gt;Factors associated with mental distress among undergraduate students in northern Tanzania&lt;/title&gt;&lt;secondary-title&gt;BMC Psychiatry&lt;/secondary-title&gt;&lt;/titles&gt;&lt;periodical&gt;&lt;full-title&gt;BMC Psychiatry&lt;/full-title&gt;&lt;/periodical&gt;&lt;pages&gt;28&lt;/pages&gt;&lt;volume&gt;20&lt;/volume&gt;&lt;number&gt;1&lt;/number&gt;&lt;dates&gt;&lt;year&gt;2020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186/s12888-020-2448-1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69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5B7400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7E25C6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Establishing student drop-in centers that will provide counselling services to students experiencing different mental health issues</w:t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7C0DD8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8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2C0D68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540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0B2505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9833A4" w14:textId="77777777" w:rsidR="001744F2" w:rsidRPr="00205AAB" w:rsidRDefault="001744F2" w:rsidP="00CC4B26">
            <w:pPr>
              <w:spacing w:after="40"/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Awareness creation as well as counselling to help students with mental health.</w:t>
            </w:r>
          </w:p>
          <w:p w14:paraId="6C01FA1C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Creating social and recreational activities.</w:t>
            </w:r>
          </w:p>
        </w:tc>
        <w:tc>
          <w:tcPr>
            <w:tcW w:w="184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E4F4B7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D39BE" w14:paraId="4F38AB2D" w14:textId="77777777" w:rsidTr="00CC4B26">
        <w:tc>
          <w:tcPr>
            <w:tcW w:w="215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0928D7" w14:textId="77777777" w:rsidR="001744F2" w:rsidRPr="00205AAB" w:rsidRDefault="001744F2" w:rsidP="00CC4B26">
            <w:pPr>
              <w:spacing w:after="40"/>
            </w:pPr>
            <w:proofErr w:type="spellStart"/>
            <w:r w:rsidRPr="00205AAB">
              <w:rPr>
                <w:sz w:val="16"/>
                <w:szCs w:val="16"/>
              </w:rPr>
              <w:lastRenderedPageBreak/>
              <w:t>Mbwilo</w:t>
            </w:r>
            <w:proofErr w:type="spellEnd"/>
            <w:r w:rsidRPr="00205AAB">
              <w:rPr>
                <w:sz w:val="16"/>
                <w:szCs w:val="16"/>
              </w:rPr>
              <w:t xml:space="preserve"> et al., 2010</w:t>
            </w:r>
          </w:p>
          <w:p w14:paraId="3670AAE1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Dar es Salaam,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Mbwilo&lt;/Author&gt;&lt;Year&gt;2010&lt;/Year&gt;&lt;RecNum&gt;48&lt;/RecNum&gt;&lt;DisplayText&gt;[70]&lt;/DisplayText&gt;&lt;record&gt;&lt;rec-number&gt;48&lt;/rec-number&gt;&lt;foreign-keys&gt;&lt;key app="EN" db-id="spe9sa2afszascerwv5xwxvz2wx0x29z5z9s" timestamp="1770640434"&gt;48&lt;/key&gt;&lt;/foreign-keys&gt;&lt;ref-type name="Journal Article"&gt;17&lt;/ref-type&gt;&lt;contributors&gt;&lt;authors&gt;&lt;author&gt;Mbwilo, G. S. K. &lt;/author&gt;&lt;author&gt;Smide, B. &lt;/author&gt;&lt;author&gt;Aarts, C.&lt;/author&gt;&lt;/authors&gt;&lt;/contributors&gt;&lt;titles&gt;&lt;title&gt;Family perceptions in caring for children and adolescents with mental disabilities: A qualitative study from Tanzania&lt;/title&gt;&lt;secondary-title&gt;Tanzania Journal of Health Research&lt;/secondary-title&gt;&lt;/titles&gt;&lt;periodical&gt;&lt;full-title&gt;Tanzania Journal of Health Research&lt;/full-title&gt;&lt;/periodical&gt;&lt;volume&gt;12&lt;/volume&gt;&lt;number&gt;2&lt;/number&gt;&lt;dates&gt;&lt;year&gt;2010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4314/thrb.v12i2.56400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70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584D70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9F710B" w14:textId="77777777" w:rsidR="001744F2" w:rsidRPr="00205AAB" w:rsidRDefault="001744F2" w:rsidP="00CC4B26">
            <w:pPr>
              <w:spacing w:after="40"/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"Patient"-oriented, community/family-based health services to support management of chronic or life-long conditions.</w:t>
            </w:r>
          </w:p>
          <w:p w14:paraId="70C0850A" w14:textId="77777777" w:rsidR="001744F2" w:rsidRPr="00205AAB" w:rsidRDefault="001744F2" w:rsidP="00CC4B26">
            <w:pPr>
              <w:spacing w:after="40"/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Provision of guidance and supervision to the families.</w:t>
            </w:r>
          </w:p>
          <w:p w14:paraId="24BCCCDE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Community and family/home-based care</w:t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0C1A6A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8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5E566F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540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26B8F6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92B0FF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 xml:space="preserve">Improve support of caregivers </w:t>
            </w:r>
            <w:proofErr w:type="gramStart"/>
            <w:r w:rsidRPr="00205AAB">
              <w:rPr>
                <w:sz w:val="16"/>
                <w:szCs w:val="16"/>
                <w:lang w:val="en-US"/>
              </w:rPr>
              <w:t>to</w:t>
            </w:r>
            <w:proofErr w:type="gramEnd"/>
            <w:r w:rsidRPr="00205AAB">
              <w:rPr>
                <w:sz w:val="16"/>
                <w:szCs w:val="16"/>
                <w:lang w:val="en-US"/>
              </w:rPr>
              <w:t xml:space="preserve"> children with mental disabilities</w:t>
            </w:r>
          </w:p>
        </w:tc>
        <w:tc>
          <w:tcPr>
            <w:tcW w:w="184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9D1B9A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D39BE" w14:paraId="7B658FFC" w14:textId="77777777" w:rsidTr="00CC4B26">
        <w:tc>
          <w:tcPr>
            <w:tcW w:w="215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0BBB15" w14:textId="77777777" w:rsidR="001744F2" w:rsidRPr="00205AAB" w:rsidRDefault="001744F2" w:rsidP="00CC4B26">
            <w:pPr>
              <w:spacing w:after="40"/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Messo, 2013</w:t>
            </w:r>
          </w:p>
          <w:p w14:paraId="7914F762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 xml:space="preserve">Dar es Salaam, Tanzania </w:t>
            </w:r>
            <w:r w:rsidRPr="00205AAB">
              <w:rPr>
                <w:sz w:val="16"/>
                <w:szCs w:val="16"/>
                <w:lang w:val="en-US"/>
              </w:rPr>
              <w:fldChar w:fldCharType="begin"/>
            </w:r>
            <w:r w:rsidRPr="00205AAB">
              <w:rPr>
                <w:sz w:val="16"/>
                <w:szCs w:val="16"/>
                <w:lang w:val="en-US"/>
              </w:rPr>
              <w:instrText xml:space="preserve"> ADDIN EN.CITE &lt;EndNote&gt;&lt;Cite&gt;&lt;Author&gt;Messo&lt;/Author&gt;&lt;Year&gt;2013&lt;/Year&gt;&lt;RecNum&gt;47&lt;/RecNum&gt;&lt;DisplayText&gt;[71]&lt;/DisplayText&gt;&lt;record&gt;&lt;rec-number&gt;47&lt;/rec-number&gt;&lt;foreign-keys&gt;&lt;key app="EN" db-id="spe9sa2afszascerwv5xwxvz2wx0x29z5z9s" timestamp="1770640434"&gt;47&lt;/key&gt;&lt;/foreign-keys&gt;&lt;ref-type name="Journal Article"&gt;17&lt;/ref-type&gt;&lt;contributors&gt;&lt;authors&gt;&lt;author&gt;Messo, I. N.&lt;/author&gt;&lt;/authors&gt;&lt;/contributors&gt;&lt;titles&gt;&lt;title&gt;Prevalence of post-traumatic stress disorder in children: the case of the Mbagala bomb blasts in Tanzania&lt;/title&gt;&lt;secondary-title&gt;Journal of health psychology&lt;/secondary-title&gt;&lt;/titles&gt;&lt;periodical&gt;&lt;full-title&gt;Journal of health psychology&lt;/full-title&gt;&lt;/periodical&gt;&lt;pages&gt;627-37&lt;/pages&gt;&lt;volume&gt;18&lt;/volume&gt;&lt;number&gt;5&lt;/number&gt;&lt;dates&gt;&lt;year&gt;2013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177/1359105312451188&lt;/electronic-resource-num&gt;&lt;/record&gt;&lt;/Cite&gt;&lt;/EndNote&gt;</w:instrText>
            </w:r>
            <w:r w:rsidRPr="00205AAB">
              <w:rPr>
                <w:sz w:val="16"/>
                <w:szCs w:val="16"/>
                <w:lang w:val="en-US"/>
              </w:rPr>
              <w:fldChar w:fldCharType="separate"/>
            </w:r>
            <w:r w:rsidRPr="00205AAB">
              <w:rPr>
                <w:noProof/>
                <w:sz w:val="16"/>
                <w:szCs w:val="16"/>
                <w:lang w:val="en-US"/>
              </w:rPr>
              <w:t>[71]</w:t>
            </w:r>
            <w:r w:rsidRPr="00205AAB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6353E0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The government and health sector should be prepared for the psychological consequences of future disasters</w:t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959A28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47CBF2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8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67CD78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540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42442C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3DFBB7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EE6A01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D39BE" w14:paraId="5DDB5A53" w14:textId="77777777" w:rsidTr="00CC4B26">
        <w:tc>
          <w:tcPr>
            <w:tcW w:w="215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51BEC5" w14:textId="77777777" w:rsidR="001744F2" w:rsidRPr="00205AAB" w:rsidRDefault="001744F2" w:rsidP="00CC4B26">
            <w:pPr>
              <w:spacing w:after="40"/>
            </w:pPr>
            <w:r w:rsidRPr="00205AAB">
              <w:rPr>
                <w:sz w:val="16"/>
                <w:szCs w:val="16"/>
              </w:rPr>
              <w:t>Mirza et al., 2006</w:t>
            </w:r>
          </w:p>
          <w:p w14:paraId="151047BD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Pemba, Zanzibar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Mirza&lt;/Author&gt;&lt;Year&gt;2006&lt;/Year&gt;&lt;RecNum&gt;45&lt;/RecNum&gt;&lt;DisplayText&gt;[72]&lt;/DisplayText&gt;&lt;record&gt;&lt;rec-number&gt;45&lt;/rec-number&gt;&lt;foreign-keys&gt;&lt;key app="EN" db-id="spe9sa2afszascerwv5xwxvz2wx0x29z5z9s" timestamp="1770640434"&gt;45&lt;/key&gt;&lt;/foreign-keys&gt;&lt;ref-type name="Journal Article"&gt;17&lt;/ref-type&gt;&lt;contributors&gt;&lt;authors&gt;&lt;author&gt;Mirza, I. &lt;/author&gt;&lt;author&gt;Okitapoy, M. O. &lt;/author&gt;&lt;author&gt;Jenkins, R.&lt;/author&gt;&lt;/authors&gt;&lt;/contributors&gt;&lt;titles&gt;&lt;title&gt;Knowledge and practice of help-seeking for treatment of mental disorders in Pemba Island, Zanzibar&lt;/title&gt;&lt;secondary-title&gt;Tropical Doctor&lt;/secondary-title&gt;&lt;/titles&gt;&lt;periodical&gt;&lt;full-title&gt;Tropical Doctor&lt;/full-title&gt;&lt;/periodical&gt;&lt;pages&gt;140-144&lt;/pages&gt;&lt;volume&gt;36(3)&lt;/volume&gt;&lt;dates&gt;&lt;year&gt;2006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258/004947506777978190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72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9CCBAC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3E3DD5" w14:textId="77777777" w:rsidR="001744F2" w:rsidRPr="00205AAB" w:rsidRDefault="001744F2" w:rsidP="00CC4B26">
            <w:pPr>
              <w:spacing w:after="40"/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Integrate a basic mental health care package into PHC clinics.</w:t>
            </w:r>
          </w:p>
          <w:p w14:paraId="6CD6DEA1" w14:textId="77777777" w:rsidR="001744F2" w:rsidRPr="00205AAB" w:rsidRDefault="001744F2" w:rsidP="00CC4B26">
            <w:pPr>
              <w:rPr>
                <w:lang w:val="en-US"/>
              </w:rPr>
            </w:pPr>
            <w:proofErr w:type="gramStart"/>
            <w:r w:rsidRPr="00205AAB">
              <w:rPr>
                <w:sz w:val="16"/>
                <w:szCs w:val="16"/>
                <w:lang w:val="en-US"/>
              </w:rPr>
              <w:t>Collaborate</w:t>
            </w:r>
            <w:proofErr w:type="gramEnd"/>
            <w:r w:rsidRPr="00205AAB">
              <w:rPr>
                <w:sz w:val="16"/>
                <w:szCs w:val="16"/>
                <w:lang w:val="en-US"/>
              </w:rPr>
              <w:t xml:space="preserve"> with traditional/religious healers</w:t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A27C6EB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8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06E5BC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540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A83843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832973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Improve public and health staff knowledge/attitudes</w:t>
            </w:r>
          </w:p>
        </w:tc>
        <w:tc>
          <w:tcPr>
            <w:tcW w:w="184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D9E2B7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D39BE" w14:paraId="28690E17" w14:textId="77777777" w:rsidTr="00CC4B26">
        <w:tc>
          <w:tcPr>
            <w:tcW w:w="215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2505CF" w14:textId="77777777" w:rsidR="001744F2" w:rsidRPr="00205AAB" w:rsidRDefault="001744F2" w:rsidP="00CC4B26">
            <w:pPr>
              <w:spacing w:after="40"/>
            </w:pPr>
            <w:proofErr w:type="spellStart"/>
            <w:r w:rsidRPr="00205AAB">
              <w:rPr>
                <w:sz w:val="16"/>
                <w:szCs w:val="16"/>
              </w:rPr>
              <w:t>Mlaki</w:t>
            </w:r>
            <w:proofErr w:type="spellEnd"/>
            <w:r w:rsidRPr="00205AAB">
              <w:rPr>
                <w:sz w:val="16"/>
                <w:szCs w:val="16"/>
              </w:rPr>
              <w:t xml:space="preserve"> et al., 2021</w:t>
            </w:r>
          </w:p>
          <w:p w14:paraId="7E5CA000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Kilimanjaro,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Mlaki&lt;/Author&gt;&lt;Year&gt;2021&lt;/Year&gt;&lt;RecNum&gt;44&lt;/RecNum&gt;&lt;DisplayText&gt;[73]&lt;/DisplayText&gt;&lt;record&gt;&lt;rec-number&gt;44&lt;/rec-number&gt;&lt;foreign-keys&gt;&lt;key app="EN" db-id="spe9sa2afszascerwv5xwxvz2wx0x29z5z9s" timestamp="1770640434"&gt;44&lt;/key&gt;&lt;/foreign-keys&gt;&lt;ref-type name="Journal Article"&gt;17&lt;/ref-type&gt;&lt;contributors&gt;&lt;authors&gt;&lt;author&gt;Mlaki, D. A.&lt;/author&gt;&lt;author&gt;Asmal, L.&lt;/author&gt;&lt;author&gt;Paddick, S. M.&lt;/author&gt;&lt;author&gt;Gray, W. K.&lt;/author&gt;&lt;author&gt;Dotchin, C.&lt;/author&gt;&lt;author&gt;Walker, R.&lt;/author&gt;&lt;/authors&gt;&lt;/contributors&gt;&lt;titles&gt;&lt;title&gt;Prevalence and associated factors of depression among older adults in rural Tanzania&lt;/title&gt;&lt;secondary-title&gt;International Journal of Geriatric Psychiatry&lt;/secondary-title&gt;&lt;/titles&gt;&lt;periodical&gt;&lt;full-title&gt;International Journal of Geriatric Psychiatry&lt;/full-title&gt;&lt;/periodical&gt;&lt;pages&gt;1559-1566&lt;/pages&gt;&lt;volume&gt;36&lt;/volume&gt;&lt;number&gt;10&lt;/number&gt;&lt;dates&gt;&lt;year&gt;2021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002/gps.5584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73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731CFB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2BA21F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Develop effective community-based interventions to reduce treatment gap</w:t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F77068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8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A003E7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540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C25849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C1B82B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C3322F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D39BE" w14:paraId="1A9DB3D3" w14:textId="77777777" w:rsidTr="00CC4B26">
        <w:tc>
          <w:tcPr>
            <w:tcW w:w="215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4E5A1A" w14:textId="77777777" w:rsidR="001744F2" w:rsidRPr="00205AAB" w:rsidRDefault="001744F2" w:rsidP="00CC4B26">
            <w:pPr>
              <w:spacing w:after="40"/>
            </w:pPr>
            <w:proofErr w:type="spellStart"/>
            <w:r w:rsidRPr="00205AAB">
              <w:rPr>
                <w:sz w:val="16"/>
                <w:szCs w:val="16"/>
              </w:rPr>
              <w:t>Moledina</w:t>
            </w:r>
            <w:proofErr w:type="spellEnd"/>
            <w:r w:rsidRPr="00205AAB">
              <w:rPr>
                <w:sz w:val="16"/>
                <w:szCs w:val="16"/>
              </w:rPr>
              <w:t xml:space="preserve"> et al., 2018</w:t>
            </w:r>
          </w:p>
          <w:p w14:paraId="15E377CE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Dar es Salaam,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Moledina&lt;/Author&gt;&lt;Year&gt;2018&lt;/Year&gt;&lt;RecNum&gt;43&lt;/RecNum&gt;&lt;DisplayText&gt;[74]&lt;/DisplayText&gt;&lt;record&gt;&lt;rec-number&gt;43&lt;/rec-number&gt;&lt;foreign-keys&gt;&lt;key app="EN" db-id="spe9sa2afszascerwv5xwxvz2wx0x29z5z9s" timestamp="1770640434"&gt;43&lt;/key&gt;&lt;/foreign-keys&gt;&lt;ref-type name="Journal Article"&gt;17&lt;/ref-type&gt;&lt;contributors&gt;&lt;authors&gt;&lt;author&gt;Moledina, S. M. &lt;/author&gt;&lt;author&gt;Bhimji, K. M. &lt;/author&gt;&lt;author&gt;Manji, K. P.&lt;/author&gt;&lt;/authors&gt;&lt;/contributors&gt;&lt;titles&gt;&lt;title&gt;Prevalence and Associated Factors of Depression in an Asian Community in Dar es Salaam, Tanzania&lt;/title&gt;&lt;secondary-title&gt;Psychiatry Journal Print&lt;/secondary-title&gt;&lt;/titles&gt;&lt;periodical&gt;&lt;full-title&gt;Psychiatry Journal Print&lt;/full-title&gt;&lt;/periodical&gt;&lt;pages&gt;9548471&lt;/pages&gt;&lt;volume&gt;2018&lt;/volume&gt;&lt;dates&gt;&lt;year&gt;2018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155/2018/9548471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74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77E3F0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7060AD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 xml:space="preserve">Integrating regular screening in the community </w:t>
            </w:r>
            <w:proofErr w:type="gramStart"/>
            <w:r w:rsidRPr="00205AAB">
              <w:rPr>
                <w:sz w:val="16"/>
                <w:szCs w:val="16"/>
                <w:lang w:val="en-US"/>
              </w:rPr>
              <w:t>to</w:t>
            </w:r>
            <w:proofErr w:type="gramEnd"/>
            <w:r w:rsidRPr="00205AAB">
              <w:rPr>
                <w:sz w:val="16"/>
                <w:szCs w:val="16"/>
                <w:lang w:val="en-US"/>
              </w:rPr>
              <w:t xml:space="preserve"> </w:t>
            </w:r>
            <w:proofErr w:type="gramStart"/>
            <w:r w:rsidRPr="00205AAB">
              <w:rPr>
                <w:sz w:val="16"/>
                <w:szCs w:val="16"/>
                <w:lang w:val="en-US"/>
              </w:rPr>
              <w:t>the mental</w:t>
            </w:r>
            <w:proofErr w:type="gramEnd"/>
            <w:r w:rsidRPr="00205AAB">
              <w:rPr>
                <w:sz w:val="16"/>
                <w:szCs w:val="16"/>
                <w:lang w:val="en-US"/>
              </w:rPr>
              <w:t xml:space="preserve"> health programs</w:t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39BBAA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8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E15B65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540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7C2E72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0EB5CF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61C3B5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05AAB" w14:paraId="49989ED2" w14:textId="77777777" w:rsidTr="00CC4B26">
        <w:tc>
          <w:tcPr>
            <w:tcW w:w="215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085A8E" w14:textId="77777777" w:rsidR="001744F2" w:rsidRPr="00205AAB" w:rsidRDefault="001744F2" w:rsidP="00CC4B26">
            <w:pPr>
              <w:spacing w:after="40"/>
            </w:pPr>
            <w:proofErr w:type="spellStart"/>
            <w:r w:rsidRPr="00205AAB">
              <w:rPr>
                <w:sz w:val="16"/>
                <w:szCs w:val="16"/>
              </w:rPr>
              <w:t>Munisi</w:t>
            </w:r>
            <w:proofErr w:type="spellEnd"/>
            <w:r w:rsidRPr="00205AAB">
              <w:rPr>
                <w:sz w:val="16"/>
                <w:szCs w:val="16"/>
              </w:rPr>
              <w:t xml:space="preserve"> et al., 2022</w:t>
            </w:r>
          </w:p>
          <w:p w14:paraId="6E86B633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Mwanza,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Munisi&lt;/Author&gt;&lt;Year&gt;2022&lt;/Year&gt;&lt;RecNum&gt;42&lt;/RecNum&gt;&lt;DisplayText&gt;[75]&lt;/DisplayText&gt;&lt;record&gt;&lt;rec-number&gt;42&lt;/rec-number&gt;&lt;foreign-keys&gt;&lt;key app="EN" db-id="spe9sa2afszascerwv5xwxvz2wx0x29z5z9s" timestamp="1770640434"&gt;42&lt;/key&gt;&lt;/foreign-keys&gt;&lt;ref-type name="Journal Article"&gt;17&lt;/ref-type&gt;&lt;contributors&gt;&lt;authors&gt;&lt;author&gt;Munisi, H.&lt;/author&gt;&lt;author&gt;Sylvester, I.&lt;/author&gt;&lt;author&gt;Mwakalebela, I.&lt;/author&gt;&lt;author&gt;Kanenda, S.&lt;/author&gt;&lt;author&gt;Rudovick, L.&lt;/author&gt;&lt;author&gt;Mwita, M.&lt;/author&gt;&lt;author&gt;Nyanza, E. C.&lt;/author&gt;&lt;/authors&gt;&lt;/contributors&gt;&lt;titles&gt;&lt;title&gt;Depression and chronic kidney disease: a cross-sectional study based at Bugando Medical Centre, Northwestern Tanzania&lt;/title&gt;&lt;secondary-title&gt;The Pan African medical journal&lt;/secondary-title&gt;&lt;/titles&gt;&lt;periodical&gt;&lt;full-title&gt;The Pan African medical journal&lt;/full-title&gt;&lt;/periodical&gt;&lt;pages&gt;297&lt;/pages&gt;&lt;volume&gt;42&lt;/volume&gt;&lt;dates&gt;&lt;year&gt;2022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1604/pamj.2022.42.297.31414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75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08C0B5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D5B51A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9155A7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Training </w:t>
            </w:r>
            <w:proofErr w:type="spellStart"/>
            <w:r w:rsidRPr="00205AAB">
              <w:rPr>
                <w:sz w:val="16"/>
                <w:szCs w:val="16"/>
              </w:rPr>
              <w:t>psychiatrists</w:t>
            </w:r>
            <w:proofErr w:type="spellEnd"/>
            <w:r w:rsidRPr="00205AAB">
              <w:rPr>
                <w:sz w:val="16"/>
                <w:szCs w:val="16"/>
              </w:rPr>
              <w:t xml:space="preserve"> and </w:t>
            </w:r>
            <w:proofErr w:type="spellStart"/>
            <w:r w:rsidRPr="00205AAB">
              <w:rPr>
                <w:sz w:val="16"/>
                <w:szCs w:val="16"/>
              </w:rPr>
              <w:t>counselors</w:t>
            </w:r>
            <w:proofErr w:type="spellEnd"/>
          </w:p>
        </w:tc>
        <w:tc>
          <w:tcPr>
            <w:tcW w:w="1848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8FABC7" w14:textId="77777777" w:rsidR="001744F2" w:rsidRPr="00205AAB" w:rsidRDefault="001744F2" w:rsidP="00CC4B26"/>
        </w:tc>
        <w:tc>
          <w:tcPr>
            <w:tcW w:w="1540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BDCF67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CA81A7" w14:textId="77777777" w:rsidR="001744F2" w:rsidRPr="00205AAB" w:rsidRDefault="001744F2" w:rsidP="00CC4B26">
            <w:proofErr w:type="spellStart"/>
            <w:r w:rsidRPr="00205AAB">
              <w:rPr>
                <w:sz w:val="16"/>
                <w:szCs w:val="16"/>
              </w:rPr>
              <w:t>Early</w:t>
            </w:r>
            <w:proofErr w:type="spellEnd"/>
            <w:r w:rsidRPr="00205AAB">
              <w:rPr>
                <w:sz w:val="16"/>
                <w:szCs w:val="16"/>
              </w:rPr>
              <w:t xml:space="preserve"> screening for </w:t>
            </w:r>
            <w:proofErr w:type="spellStart"/>
            <w:r w:rsidRPr="00205AAB">
              <w:rPr>
                <w:sz w:val="16"/>
                <w:szCs w:val="16"/>
              </w:rPr>
              <w:t>depression</w:t>
            </w:r>
            <w:proofErr w:type="spellEnd"/>
          </w:p>
        </w:tc>
        <w:tc>
          <w:tcPr>
            <w:tcW w:w="184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DCB856" w14:textId="77777777" w:rsidR="001744F2" w:rsidRPr="00205AAB" w:rsidRDefault="001744F2" w:rsidP="00CC4B26"/>
        </w:tc>
      </w:tr>
      <w:tr w:rsidR="001744F2" w:rsidRPr="002D39BE" w14:paraId="2EB46787" w14:textId="77777777" w:rsidTr="00CC4B26">
        <w:tc>
          <w:tcPr>
            <w:tcW w:w="215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11C77C" w14:textId="77777777" w:rsidR="001744F2" w:rsidRPr="00205AAB" w:rsidRDefault="001744F2" w:rsidP="00CC4B26">
            <w:pPr>
              <w:spacing w:after="40"/>
            </w:pPr>
            <w:proofErr w:type="spellStart"/>
            <w:r w:rsidRPr="00205AAB">
              <w:rPr>
                <w:sz w:val="16"/>
                <w:szCs w:val="16"/>
              </w:rPr>
              <w:t>Njiro</w:t>
            </w:r>
            <w:proofErr w:type="spellEnd"/>
            <w:r w:rsidRPr="00205AAB">
              <w:rPr>
                <w:sz w:val="16"/>
                <w:szCs w:val="16"/>
              </w:rPr>
              <w:t xml:space="preserve"> et al., 2021</w:t>
            </w:r>
          </w:p>
          <w:p w14:paraId="681EE125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Dar es Salaam,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Njiro&lt;/Author&gt;&lt;Year&gt;2021&lt;/Year&gt;&lt;RecNum&gt;32&lt;/RecNum&gt;&lt;DisplayText&gt;[85]&lt;/DisplayText&gt;&lt;record&gt;&lt;rec-number&gt;32&lt;/rec-number&gt;&lt;foreign-keys&gt;&lt;key app="EN" db-id="spe9sa2afszascerwv5xwxvz2wx0x29z5z9s" timestamp="1770640434"&gt;32&lt;/key&gt;&lt;/foreign-keys&gt;&lt;ref-type name="Journal Article"&gt;17&lt;/ref-type&gt;&lt;contributors&gt;&lt;authors&gt;&lt;author&gt;Njiro, B. J.&lt;/author&gt;&lt;author&gt;Ndumwa, H. P.&lt;/author&gt;&lt;author&gt;Msenga, C. J.&lt;/author&gt;&lt;author&gt;Kawala, T.&lt;/author&gt;&lt;author&gt;Matola, E.&lt;/author&gt;&lt;author&gt;Mhonda, J.&lt;/author&gt;&lt;author&gt;Corbin, H.&lt;/author&gt;&lt;author&gt;Ubuguyu, O.&lt;/author&gt;&lt;author&gt;Likindikoki, S.&lt;/author&gt;&lt;/authors&gt;&lt;/contributors&gt;&lt;titles&gt;&lt;title&gt;Depression, suicidality and associated risk factors among police officers in urban Tanzania: a cross-sectional study&lt;/title&gt;&lt;secondary-title&gt;General Psychiatry&lt;/secondary-title&gt;&lt;/titles&gt;&lt;periodical&gt;&lt;full-title&gt;General Psychiatry&lt;/full-title&gt;&lt;/periodical&gt;&lt;pages&gt;e100448&lt;/pages&gt;&lt;volume&gt;34&lt;/volume&gt;&lt;number&gt;3&lt;/number&gt;&lt;dates&gt;&lt;year&gt;2021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136/gpsych-2020-100448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85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B04773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B1B5AF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93C92C" w14:textId="77777777" w:rsidR="001744F2" w:rsidRPr="00205AAB" w:rsidRDefault="001744F2" w:rsidP="00CC4B26"/>
        </w:tc>
        <w:tc>
          <w:tcPr>
            <w:tcW w:w="1848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8998B95" w14:textId="77777777" w:rsidR="001744F2" w:rsidRPr="00205AAB" w:rsidRDefault="001744F2" w:rsidP="00CC4B26"/>
        </w:tc>
        <w:tc>
          <w:tcPr>
            <w:tcW w:w="1540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8C8A81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AA3341" w14:textId="77777777" w:rsidR="001744F2" w:rsidRPr="00205AAB" w:rsidRDefault="001744F2" w:rsidP="00CC4B26">
            <w:pPr>
              <w:spacing w:after="40"/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Screening of mental health symptoms including depression and suicidality.</w:t>
            </w:r>
          </w:p>
          <w:p w14:paraId="4B7D2DE3" w14:textId="77777777" w:rsidR="001744F2" w:rsidRPr="00205AAB" w:rsidRDefault="001744F2" w:rsidP="00CC4B26">
            <w:pPr>
              <w:spacing w:after="40"/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Mental health awareness education.</w:t>
            </w:r>
          </w:p>
          <w:p w14:paraId="1C563F40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 xml:space="preserve">Offering early intervention mental </w:t>
            </w:r>
            <w:r w:rsidRPr="00205AAB">
              <w:rPr>
                <w:sz w:val="16"/>
                <w:szCs w:val="16"/>
                <w:lang w:val="en-US"/>
              </w:rPr>
              <w:lastRenderedPageBreak/>
              <w:t>health services are required in the police force.</w:t>
            </w:r>
          </w:p>
        </w:tc>
        <w:tc>
          <w:tcPr>
            <w:tcW w:w="184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C52F4D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D39BE" w14:paraId="3819D22B" w14:textId="77777777" w:rsidTr="00CC4B26">
        <w:tc>
          <w:tcPr>
            <w:tcW w:w="215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F4759E" w14:textId="77777777" w:rsidR="001744F2" w:rsidRPr="00205AAB" w:rsidRDefault="001744F2" w:rsidP="00CC4B26">
            <w:pPr>
              <w:spacing w:after="40"/>
            </w:pPr>
            <w:proofErr w:type="spellStart"/>
            <w:r w:rsidRPr="00205AAB">
              <w:rPr>
                <w:sz w:val="16"/>
                <w:szCs w:val="16"/>
              </w:rPr>
              <w:t>Nkuba</w:t>
            </w:r>
            <w:proofErr w:type="spellEnd"/>
            <w:r w:rsidRPr="00205AAB">
              <w:rPr>
                <w:sz w:val="16"/>
                <w:szCs w:val="16"/>
              </w:rPr>
              <w:t xml:space="preserve"> et al., 2018</w:t>
            </w:r>
          </w:p>
          <w:p w14:paraId="1251047F" w14:textId="1EA30159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Nkuba&lt;/Author&gt;&lt;Year&gt;2018&lt;/Year&gt;&lt;RecNum&gt;31&lt;/RecNum&gt;&lt;DisplayText&gt;[125]&lt;/DisplayText&gt;&lt;record&gt;&lt;rec-number&gt;31&lt;/rec-number&gt;&lt;foreign-keys&gt;&lt;key app="EN" db-id="spe9sa2afszascerwv5xwxvz2wx0x29z5z9s" timestamp="1770640434"&gt;31&lt;/key&gt;&lt;/foreign-keys&gt;&lt;ref-type name="Journal Article"&gt;17&lt;/ref-type&gt;&lt;contributors&gt;&lt;authors&gt;&lt;author&gt;Nkuba, M. &lt;/author&gt;&lt;author&gt;Hermenau, K. &lt;/author&gt;&lt;author&gt;Goessmann, K. &lt;/author&gt;&lt;author&gt;Hecker, T.&lt;/author&gt;&lt;/authors&gt;&lt;/contributors&gt;&lt;titles&gt;&lt;title&gt;Mental health problems and their association to violence and maltreatment in a nationally representative sample of Tanzanian secondary school students&lt;/title&gt;&lt;secondary-title&gt;Social Psychiatry &amp;amp; Psychiatric Epidemiology&lt;/secondary-title&gt;&lt;/titles&gt;&lt;periodical&gt;&lt;full-title&gt;Social Psychiatry &amp;amp; Psychiatric Epidemiology&lt;/full-title&gt;&lt;/periodical&gt;&lt;pages&gt;699-707&lt;/pages&gt;&lt;volume&gt;53&lt;/volume&gt;&lt;number&gt;7&lt;/number&gt;&lt;dates&gt;&lt;year&gt;2018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007/s00127-018-1511-4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1</w:t>
            </w:r>
            <w:r w:rsidR="005C6CAE">
              <w:rPr>
                <w:noProof/>
                <w:sz w:val="16"/>
                <w:szCs w:val="16"/>
              </w:rPr>
              <w:t>05</w:t>
            </w:r>
            <w:r w:rsidRPr="00205AAB">
              <w:rPr>
                <w:noProof/>
                <w:sz w:val="16"/>
                <w:szCs w:val="16"/>
              </w:rPr>
              <w:t>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26244C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4B5F3C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19162A8" w14:textId="77777777" w:rsidR="001744F2" w:rsidRPr="00205AAB" w:rsidRDefault="001744F2" w:rsidP="00CC4B26"/>
        </w:tc>
        <w:tc>
          <w:tcPr>
            <w:tcW w:w="1848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82830D" w14:textId="77777777" w:rsidR="001744F2" w:rsidRPr="00205AAB" w:rsidRDefault="001744F2" w:rsidP="00CC4B26"/>
        </w:tc>
        <w:tc>
          <w:tcPr>
            <w:tcW w:w="1540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EA5028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11E9F2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Violence prevention and child protection programs in schools</w:t>
            </w:r>
          </w:p>
        </w:tc>
        <w:tc>
          <w:tcPr>
            <w:tcW w:w="184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48B378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D39BE" w14:paraId="328A46E5" w14:textId="77777777" w:rsidTr="00CC4B26">
        <w:tc>
          <w:tcPr>
            <w:tcW w:w="215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A091B7" w14:textId="77777777" w:rsidR="001744F2" w:rsidRPr="00205AAB" w:rsidRDefault="001744F2" w:rsidP="00CC4B26">
            <w:pPr>
              <w:spacing w:after="40"/>
              <w:rPr>
                <w:lang w:val="en-US"/>
              </w:rPr>
            </w:pPr>
            <w:proofErr w:type="spellStart"/>
            <w:r w:rsidRPr="00205AAB">
              <w:rPr>
                <w:sz w:val="16"/>
                <w:szCs w:val="16"/>
                <w:lang w:val="en-US"/>
              </w:rPr>
              <w:t>Nordgreen</w:t>
            </w:r>
            <w:proofErr w:type="spellEnd"/>
            <w:r w:rsidRPr="00205AAB">
              <w:rPr>
                <w:sz w:val="16"/>
                <w:szCs w:val="16"/>
                <w:lang w:val="en-US"/>
              </w:rPr>
              <w:t xml:space="preserve"> &amp; Havik, 2012</w:t>
            </w:r>
          </w:p>
          <w:p w14:paraId="1802E802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 xml:space="preserve">Arusha, Tanzania </w:t>
            </w:r>
            <w:r w:rsidRPr="00205AAB">
              <w:rPr>
                <w:sz w:val="16"/>
                <w:szCs w:val="16"/>
                <w:lang w:val="en-US"/>
              </w:rPr>
              <w:fldChar w:fldCharType="begin"/>
            </w:r>
            <w:r w:rsidRPr="00205AAB">
              <w:rPr>
                <w:sz w:val="16"/>
                <w:szCs w:val="16"/>
                <w:lang w:val="en-US"/>
              </w:rPr>
              <w:instrText xml:space="preserve"> ADDIN EN.CITE &lt;EndNote&gt;&lt;Cite&gt;&lt;Author&gt;Nordgreen&lt;/Author&gt;&lt;Year&gt;2012&lt;/Year&gt;&lt;RecNum&gt;30&lt;/RecNum&gt;&lt;DisplayText&gt;[86]&lt;/DisplayText&gt;&lt;record&gt;&lt;rec-number&gt;30&lt;/rec-number&gt;&lt;foreign-keys&gt;&lt;key app="EN" db-id="spe9sa2afszascerwv5xwxvz2wx0x29z5z9s" timestamp="1770640434"&gt;30&lt;/key&gt;&lt;/foreign-keys&gt;&lt;ref-type name="Journal Article"&gt;17&lt;/ref-type&gt;&lt;contributors&gt;&lt;authors&gt;&lt;author&gt;Nordgreen, T. &lt;/author&gt;&lt;author&gt;Havik, O. E.&lt;/author&gt;&lt;/authors&gt;&lt;/contributors&gt;&lt;titles&gt;&lt;title&gt;Panic disorder in rural Tanzania: an explorative study&lt;/title&gt;&lt;secondary-title&gt;African Journal of Psychiatry&lt;/secondary-title&gt;&lt;/titles&gt;&lt;periodical&gt;&lt;full-title&gt;African Journal of Psychiatry&lt;/full-title&gt;&lt;/periodical&gt;&lt;pages&gt;42-6&lt;/pages&gt;&lt;volume&gt;15&lt;/volume&gt;&lt;number&gt;1&lt;/number&gt;&lt;dates&gt;&lt;year&gt;2012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4314/ajpsy.v15i1.6&lt;/electronic-resource-num&gt;&lt;/record&gt;&lt;/Cite&gt;&lt;/EndNote&gt;</w:instrText>
            </w:r>
            <w:r w:rsidRPr="00205AAB">
              <w:rPr>
                <w:sz w:val="16"/>
                <w:szCs w:val="16"/>
                <w:lang w:val="en-US"/>
              </w:rPr>
              <w:fldChar w:fldCharType="separate"/>
            </w:r>
            <w:r w:rsidRPr="00205AAB">
              <w:rPr>
                <w:noProof/>
                <w:sz w:val="16"/>
                <w:szCs w:val="16"/>
                <w:lang w:val="en-US"/>
              </w:rPr>
              <w:t>[86]</w:t>
            </w:r>
            <w:r w:rsidRPr="00205AAB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8B55FD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6EACC3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E6BD96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8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03EA00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Adapted CBT interventions for panic disorder can be used in rural clinical settings</w:t>
            </w:r>
          </w:p>
        </w:tc>
        <w:tc>
          <w:tcPr>
            <w:tcW w:w="1540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34D8EB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727DD3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51C1F2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D39BE" w14:paraId="6BE48D9F" w14:textId="77777777" w:rsidTr="00CC4B26">
        <w:tc>
          <w:tcPr>
            <w:tcW w:w="215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CE864B" w14:textId="77777777" w:rsidR="001744F2" w:rsidRPr="00205AAB" w:rsidRDefault="001744F2" w:rsidP="00CC4B26">
            <w:pPr>
              <w:spacing w:after="40"/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Pike &amp; Patil, 2006</w:t>
            </w:r>
          </w:p>
          <w:p w14:paraId="7702F9E8" w14:textId="77777777" w:rsidR="001744F2" w:rsidRPr="00205AAB" w:rsidRDefault="001744F2" w:rsidP="00CC4B26">
            <w:pPr>
              <w:rPr>
                <w:lang w:val="en-US"/>
              </w:rPr>
            </w:pPr>
            <w:proofErr w:type="spellStart"/>
            <w:r w:rsidRPr="00205AAB">
              <w:rPr>
                <w:sz w:val="16"/>
                <w:szCs w:val="16"/>
                <w:lang w:val="en-US"/>
              </w:rPr>
              <w:t>Arusha,Tanzania</w:t>
            </w:r>
            <w:proofErr w:type="spellEnd"/>
            <w:r w:rsidRPr="00205AAB">
              <w:rPr>
                <w:sz w:val="16"/>
                <w:szCs w:val="16"/>
                <w:lang w:val="en-US"/>
              </w:rPr>
              <w:t xml:space="preserve"> </w:t>
            </w:r>
            <w:r w:rsidRPr="00205AAB">
              <w:rPr>
                <w:sz w:val="16"/>
                <w:szCs w:val="16"/>
                <w:lang w:val="en-US"/>
              </w:rPr>
              <w:fldChar w:fldCharType="begin"/>
            </w:r>
            <w:r w:rsidRPr="00205AAB">
              <w:rPr>
                <w:sz w:val="16"/>
                <w:szCs w:val="16"/>
                <w:lang w:val="en-US"/>
              </w:rPr>
              <w:instrText xml:space="preserve"> ADDIN EN.CITE &lt;EndNote&gt;&lt;Cite&gt;&lt;Author&gt;Patil&lt;/Author&gt;&lt;Year&gt;2008&lt;/Year&gt;&lt;RecNum&gt;28&lt;/RecNum&gt;&lt;DisplayText&gt;[88]&lt;/DisplayText&gt;&lt;record&gt;&lt;rec-number&gt;28&lt;/rec-number&gt;&lt;foreign-keys&gt;&lt;key app="EN" db-id="spe9sa2afszascerwv5xwxvz2wx0x29z5z9s" timestamp="1770640434"&gt;28&lt;/key&gt;&lt;/foreign-keys&gt;&lt;ref-type name="Journal Article"&gt;17&lt;/ref-type&gt;&lt;contributors&gt;&lt;authors&gt;&lt;author&gt;Patil, C. &lt;/author&gt;&lt;author&gt;Hadley, C.&lt;/author&gt;&lt;/authors&gt;&lt;/contributors&gt;&lt;titles&gt;&lt;title&gt;Symptoms of anxiety and depression and mother&amp;apos;s marital status: an exploratory analysis of polygyny and psychosocial stress&lt;/title&gt;&lt;secondary-title&gt;American Journal of Human Biology&lt;/secondary-title&gt;&lt;/titles&gt;&lt;periodical&gt;&lt;full-title&gt;American Journal of Human Biology&lt;/full-title&gt;&lt;/periodical&gt;&lt;pages&gt;475-7&lt;/pages&gt;&lt;volume&gt;20&lt;/volume&gt;&lt;number&gt;4&lt;/number&gt;&lt;dates&gt;&lt;year&gt;2008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002/ajhb.20736&lt;/electronic-resource-num&gt;&lt;/record&gt;&lt;/Cite&gt;&lt;/EndNote&gt;</w:instrText>
            </w:r>
            <w:r w:rsidRPr="00205AAB">
              <w:rPr>
                <w:sz w:val="16"/>
                <w:szCs w:val="16"/>
                <w:lang w:val="en-US"/>
              </w:rPr>
              <w:fldChar w:fldCharType="separate"/>
            </w:r>
            <w:r w:rsidRPr="00205AAB">
              <w:rPr>
                <w:noProof/>
                <w:sz w:val="16"/>
                <w:szCs w:val="16"/>
                <w:lang w:val="en-US"/>
              </w:rPr>
              <w:t>[88]</w:t>
            </w:r>
            <w:r w:rsidRPr="00205AAB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3A337D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D62623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8203D9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8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DA94D7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540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8CE35C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FAFF70" w14:textId="77777777" w:rsidR="001744F2" w:rsidRPr="00205AAB" w:rsidRDefault="001744F2" w:rsidP="00CC4B26">
            <w:pPr>
              <w:rPr>
                <w:lang w:val="en-US"/>
              </w:rPr>
            </w:pPr>
          </w:p>
        </w:tc>
        <w:tc>
          <w:tcPr>
            <w:tcW w:w="184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263C50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Culturally sensitive approach is needed for mental health assessments and interventions</w:t>
            </w:r>
          </w:p>
        </w:tc>
      </w:tr>
      <w:tr w:rsidR="001744F2" w:rsidRPr="00205AAB" w14:paraId="4450CC9F" w14:textId="77777777" w:rsidTr="00CC4B26">
        <w:tc>
          <w:tcPr>
            <w:tcW w:w="215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19EE52" w14:textId="77777777" w:rsidR="001744F2" w:rsidRPr="00205AAB" w:rsidRDefault="001744F2" w:rsidP="00CC4B26">
            <w:pPr>
              <w:spacing w:after="40"/>
            </w:pPr>
            <w:proofErr w:type="spellStart"/>
            <w:r w:rsidRPr="00205AAB">
              <w:rPr>
                <w:sz w:val="16"/>
                <w:szCs w:val="16"/>
              </w:rPr>
              <w:t>Rwakarema</w:t>
            </w:r>
            <w:proofErr w:type="spellEnd"/>
            <w:r w:rsidRPr="00205AAB">
              <w:rPr>
                <w:sz w:val="16"/>
                <w:szCs w:val="16"/>
              </w:rPr>
              <w:t xml:space="preserve"> et al., 2015</w:t>
            </w:r>
          </w:p>
          <w:p w14:paraId="0FD88673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Mwanza,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Rwakarema&lt;/Author&gt;&lt;Year&gt;2015&lt;/Year&gt;&lt;RecNum&gt;18&lt;/RecNum&gt;&lt;DisplayText&gt;[95]&lt;/DisplayText&gt;&lt;record&gt;&lt;rec-number&gt;18&lt;/rec-number&gt;&lt;foreign-keys&gt;&lt;key app="EN" db-id="spe9sa2afszascerwv5xwxvz2wx0x29z5z9s" timestamp="1770640434"&gt;18&lt;/key&gt;&lt;/foreign-keys&gt;&lt;ref-type name="Journal Article"&gt;17&lt;/ref-type&gt;&lt;contributors&gt;&lt;authors&gt;&lt;author&gt;Rwakarema, M. &lt;/author&gt;&lt;author&gt;Premji, S. S. &lt;/author&gt;&lt;author&gt;Nyanza, E. C.&lt;/author&gt;&lt;author&gt;Riziki, P. &lt;/author&gt;&lt;author&gt;Palacios-Derflingher, L.&lt;/author&gt;&lt;/authors&gt;&lt;/contributors&gt;&lt;titles&gt;&lt;title&gt;Antenatal depression is associated with pregnancy-related anxiety, partner relations, and wealth in women in Northern Tanzania: a cross-sectional study&lt;/title&gt;&lt;secondary-title&gt;BMC Women&amp;apos;s Health&lt;/secondary-title&gt;&lt;/titles&gt;&lt;periodical&gt;&lt;full-title&gt;BMC Women&amp;apos;s Health&lt;/full-title&gt;&lt;/periodical&gt;&lt;pages&gt;68&lt;/pages&gt;&lt;volume&gt;15&lt;/volume&gt;&lt;dates&gt;&lt;year&gt;2015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186/s12905-015-0225-y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95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AAA846" w14:textId="77777777" w:rsidR="001744F2" w:rsidRPr="00205AAB" w:rsidRDefault="001744F2" w:rsidP="00CC4B26">
            <w:pPr>
              <w:spacing w:after="40"/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Tackle stigma.</w:t>
            </w:r>
          </w:p>
          <w:p w14:paraId="2E062547" w14:textId="77777777" w:rsidR="001744F2" w:rsidRPr="00205AAB" w:rsidRDefault="001744F2" w:rsidP="00CC4B26">
            <w:pPr>
              <w:rPr>
                <w:lang w:val="en-US"/>
              </w:rPr>
            </w:pPr>
            <w:proofErr w:type="gramStart"/>
            <w:r w:rsidRPr="00205AAB">
              <w:rPr>
                <w:sz w:val="16"/>
                <w:szCs w:val="16"/>
                <w:lang w:val="en-US"/>
              </w:rPr>
              <w:t>Strengthen</w:t>
            </w:r>
            <w:proofErr w:type="gramEnd"/>
            <w:r w:rsidRPr="00205AAB">
              <w:rPr>
                <w:sz w:val="16"/>
                <w:szCs w:val="16"/>
                <w:lang w:val="en-US"/>
              </w:rPr>
              <w:t xml:space="preserve"> healthcare infrastructure</w:t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D0CFD7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Integration of screening and counseling to antenatal care</w:t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C22F2E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Training </w:t>
            </w:r>
            <w:proofErr w:type="spellStart"/>
            <w:r w:rsidRPr="00205AAB">
              <w:rPr>
                <w:sz w:val="16"/>
                <w:szCs w:val="16"/>
              </w:rPr>
              <w:t>providers</w:t>
            </w:r>
            <w:proofErr w:type="spellEnd"/>
          </w:p>
        </w:tc>
        <w:tc>
          <w:tcPr>
            <w:tcW w:w="1848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198BF32" w14:textId="77777777" w:rsidR="001744F2" w:rsidRPr="00205AAB" w:rsidRDefault="001744F2" w:rsidP="00CC4B26">
            <w:proofErr w:type="spellStart"/>
            <w:r w:rsidRPr="00205AAB">
              <w:rPr>
                <w:sz w:val="16"/>
                <w:szCs w:val="16"/>
              </w:rPr>
              <w:t>Improve</w:t>
            </w:r>
            <w:proofErr w:type="spellEnd"/>
            <w:r w:rsidRPr="00205AAB">
              <w:rPr>
                <w:sz w:val="16"/>
                <w:szCs w:val="16"/>
              </w:rPr>
              <w:t xml:space="preserve"> </w:t>
            </w:r>
            <w:proofErr w:type="spellStart"/>
            <w:r w:rsidRPr="00205AAB">
              <w:rPr>
                <w:sz w:val="16"/>
                <w:szCs w:val="16"/>
              </w:rPr>
              <w:t>access</w:t>
            </w:r>
            <w:proofErr w:type="spellEnd"/>
          </w:p>
        </w:tc>
        <w:tc>
          <w:tcPr>
            <w:tcW w:w="1540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EB9F94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55D65E" w14:textId="77777777" w:rsidR="001744F2" w:rsidRPr="00205AAB" w:rsidRDefault="001744F2" w:rsidP="00CC4B26"/>
        </w:tc>
        <w:tc>
          <w:tcPr>
            <w:tcW w:w="184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0DC523" w14:textId="77777777" w:rsidR="001744F2" w:rsidRPr="00205AAB" w:rsidRDefault="001744F2" w:rsidP="00CC4B26"/>
        </w:tc>
      </w:tr>
      <w:tr w:rsidR="001744F2" w:rsidRPr="002D39BE" w14:paraId="731AE750" w14:textId="77777777" w:rsidTr="00CC4B26">
        <w:tc>
          <w:tcPr>
            <w:tcW w:w="215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C6C1CE" w14:textId="77777777" w:rsidR="001744F2" w:rsidRPr="00205AAB" w:rsidRDefault="001744F2" w:rsidP="00CC4B26">
            <w:pPr>
              <w:spacing w:after="40"/>
            </w:pPr>
            <w:proofErr w:type="spellStart"/>
            <w:r w:rsidRPr="00205AAB">
              <w:rPr>
                <w:sz w:val="16"/>
                <w:szCs w:val="16"/>
              </w:rPr>
              <w:t>Rweyemamu</w:t>
            </w:r>
            <w:proofErr w:type="spellEnd"/>
            <w:r w:rsidRPr="00205AAB">
              <w:rPr>
                <w:sz w:val="16"/>
                <w:szCs w:val="16"/>
              </w:rPr>
              <w:t xml:space="preserve"> et al., 2024</w:t>
            </w:r>
          </w:p>
          <w:p w14:paraId="6605F811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Dodoma,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Rweyemamu&lt;/Author&gt;&lt;Year&gt;2024&lt;/Year&gt;&lt;RecNum&gt;17&lt;/RecNum&gt;&lt;DisplayText&gt;[96]&lt;/DisplayText&gt;&lt;record&gt;&lt;rec-number&gt;17&lt;/rec-number&gt;&lt;foreign-keys&gt;&lt;key app="EN" db-id="spe9sa2afszascerwv5xwxvz2wx0x29z5z9s" timestamp="1770640434"&gt;17&lt;/key&gt;&lt;/foreign-keys&gt;&lt;ref-type name="Journal Article"&gt;17&lt;/ref-type&gt;&lt;contributors&gt;&lt;authors&gt;&lt;author&gt;Rweyemamu, L. P. &lt;/author&gt;&lt;author&gt;Mbotwa, C. H. &lt;/author&gt;&lt;author&gt;Massawe, J. I. &lt;/author&gt;&lt;author&gt;Mramba, R. P.&lt;/author&gt;&lt;/authors&gt;&lt;/contributors&gt;&lt;titles&gt;&lt;title&gt;Mental distress and associated factors among undergraduate students: evidence from a cross-sectional study at the University of Dodoma, Tanzania&lt;/title&gt;&lt;secondary-title&gt;Discover Mental Health&lt;/secondary-title&gt;&lt;/titles&gt;&lt;periodical&gt;&lt;full-title&gt;Discover Mental Health&lt;/full-title&gt;&lt;/periodical&gt;&lt;pages&gt;44&lt;/pages&gt;&lt;volume&gt;4&lt;/volume&gt;&lt;number&gt;1&lt;/number&gt;&lt;dates&gt;&lt;year&gt;2024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007/s44192-024-00098-x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96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0A8450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82A643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Integrate depression screening and counseling to antenatal care</w:t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3130D4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>Training staff</w:t>
            </w:r>
          </w:p>
        </w:tc>
        <w:tc>
          <w:tcPr>
            <w:tcW w:w="1848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2B22B5" w14:textId="77777777" w:rsidR="001744F2" w:rsidRPr="00205AAB" w:rsidRDefault="001744F2" w:rsidP="00CC4B26"/>
        </w:tc>
        <w:tc>
          <w:tcPr>
            <w:tcW w:w="1540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DF76F6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E382EC" w14:textId="77777777" w:rsidR="001744F2" w:rsidRPr="00205AAB" w:rsidRDefault="001744F2" w:rsidP="00CC4B26"/>
        </w:tc>
        <w:tc>
          <w:tcPr>
            <w:tcW w:w="184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22837C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Ensure Swahili EPDS is reliable for local use</w:t>
            </w:r>
          </w:p>
        </w:tc>
      </w:tr>
      <w:tr w:rsidR="001744F2" w:rsidRPr="002D39BE" w14:paraId="7C6161EF" w14:textId="77777777" w:rsidTr="00CC4B26">
        <w:tc>
          <w:tcPr>
            <w:tcW w:w="215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28DBE6" w14:textId="77777777" w:rsidR="001744F2" w:rsidRPr="00205AAB" w:rsidRDefault="001744F2" w:rsidP="00CC4B26">
            <w:pPr>
              <w:spacing w:after="40"/>
            </w:pPr>
            <w:proofErr w:type="spellStart"/>
            <w:r w:rsidRPr="00205AAB">
              <w:rPr>
                <w:sz w:val="16"/>
                <w:szCs w:val="16"/>
              </w:rPr>
              <w:t>Saadi</w:t>
            </w:r>
            <w:proofErr w:type="spellEnd"/>
            <w:r w:rsidRPr="00205AAB">
              <w:rPr>
                <w:sz w:val="16"/>
                <w:szCs w:val="16"/>
              </w:rPr>
              <w:t xml:space="preserve"> et al., 2018</w:t>
            </w:r>
          </w:p>
          <w:p w14:paraId="3C88FFDD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Dar es Salaam,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Saadi&lt;/Author&gt;&lt;Year&gt;2018&lt;/Year&gt;&lt;RecNum&gt;8&lt;/RecNum&gt;&lt;DisplayText&gt;[97]&lt;/DisplayText&gt;&lt;record&gt;&lt;rec-number&gt;8&lt;/rec-number&gt;&lt;foreign-keys&gt;&lt;key app="EN" db-id="spe9sa2afszascerwv5xwxvz2wx0x29z5z9s" timestamp="1770640434"&gt;8&lt;/key&gt;&lt;/foreign-keys&gt;&lt;ref-type name="Journal Article"&gt;17&lt;/ref-type&gt;&lt;contributors&gt;&lt;authors&gt;&lt;author&gt;Saadi, A.&lt;/author&gt;&lt;author&gt;Okeng&amp;apos;o, K.&lt;/author&gt;&lt;author&gt;Biseko, M. R.&lt;/author&gt;&lt;author&gt;Shayo, A. F.&lt;/author&gt;&lt;author&gt;Mmbando, T. N.&lt;/author&gt;&lt;author&gt;Grundy, S. J.&lt;/author&gt;&lt;author&gt;Xu, A.&lt;/author&gt;&lt;author&gt;Parker, R. A.&lt;/author&gt;&lt;author&gt;Wibecan, L.&lt;/author&gt;&lt;author&gt;Iyer, G.&lt;/author&gt;&lt;author&gt;Onesmo, P. M.&lt;/author&gt;&lt;author&gt;Kapina, B. N.&lt;/author&gt;&lt;/authors&gt;&lt;/contributors&gt;&lt;titles&gt;&lt;title&gt;Post-stroke social networks, depressive symptoms, and disability in Tanzania: A prospective study&lt;/title&gt;&lt;secondary-title&gt;International Journal of Stroke&lt;/secondary-title&gt;&lt;/titles&gt;&lt;periodical&gt;&lt;full-title&gt;International Journal of Stroke&lt;/full-title&gt;&lt;/periodical&gt;&lt;pages&gt;840-848&lt;/pages&gt;&lt;volume&gt;13&lt;/volume&gt;&lt;number&gt;8&lt;/number&gt;&lt;dates&gt;&lt;year&gt;2018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177/1747493018772788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97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CC9E0B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D80741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C9B1AD0" w14:textId="77777777" w:rsidR="001744F2" w:rsidRPr="00205AAB" w:rsidRDefault="001744F2" w:rsidP="00CC4B26"/>
        </w:tc>
        <w:tc>
          <w:tcPr>
            <w:tcW w:w="1848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605B01" w14:textId="77777777" w:rsidR="001744F2" w:rsidRPr="00205AAB" w:rsidRDefault="001744F2" w:rsidP="00CC4B26">
            <w:proofErr w:type="spellStart"/>
            <w:r w:rsidRPr="00205AAB">
              <w:rPr>
                <w:sz w:val="16"/>
                <w:szCs w:val="16"/>
              </w:rPr>
              <w:t>Improve</w:t>
            </w:r>
            <w:proofErr w:type="spellEnd"/>
            <w:r w:rsidRPr="00205AAB">
              <w:rPr>
                <w:sz w:val="16"/>
                <w:szCs w:val="16"/>
              </w:rPr>
              <w:t xml:space="preserve"> </w:t>
            </w:r>
            <w:proofErr w:type="spellStart"/>
            <w:r w:rsidRPr="00205AAB">
              <w:rPr>
                <w:sz w:val="16"/>
                <w:szCs w:val="16"/>
              </w:rPr>
              <w:t>follow</w:t>
            </w:r>
            <w:proofErr w:type="spellEnd"/>
            <w:r w:rsidRPr="00205AAB">
              <w:rPr>
                <w:sz w:val="16"/>
                <w:szCs w:val="16"/>
              </w:rPr>
              <w:t>-up</w:t>
            </w:r>
          </w:p>
        </w:tc>
        <w:tc>
          <w:tcPr>
            <w:tcW w:w="1540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900D1B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53932F" w14:textId="77777777" w:rsidR="001744F2" w:rsidRPr="00205AAB" w:rsidRDefault="001744F2" w:rsidP="00CC4B26"/>
        </w:tc>
        <w:tc>
          <w:tcPr>
            <w:tcW w:w="184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424BC4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Validate tools like PHQ-9 for Tanzania</w:t>
            </w:r>
          </w:p>
        </w:tc>
      </w:tr>
      <w:tr w:rsidR="001744F2" w:rsidRPr="00205AAB" w14:paraId="75494D55" w14:textId="77777777" w:rsidTr="00CC4B26">
        <w:tc>
          <w:tcPr>
            <w:tcW w:w="215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F715D2" w14:textId="77777777" w:rsidR="001744F2" w:rsidRPr="00205AAB" w:rsidRDefault="001744F2" w:rsidP="00CC4B26">
            <w:pPr>
              <w:spacing w:after="40"/>
            </w:pPr>
            <w:r w:rsidRPr="00205AAB">
              <w:rPr>
                <w:sz w:val="16"/>
                <w:szCs w:val="16"/>
              </w:rPr>
              <w:t>Simon et al., 2021</w:t>
            </w:r>
          </w:p>
          <w:p w14:paraId="280CE6D7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Dar es Salaam,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Simon&lt;/Author&gt;&lt;Year&gt;2021&lt;/Year&gt;&lt;RecNum&gt;12&lt;/RecNum&gt;&lt;DisplayText&gt;[103]&lt;/DisplayText&gt;&lt;record&gt;&lt;rec-number&gt;12&lt;/rec-number&gt;&lt;foreign-keys&gt;&lt;key app="EN" db-id="spe9sa2afszascerwv5xwxvz2wx0x29z5z9s" timestamp="1770640434"&gt;12&lt;/key&gt;&lt;/foreign-keys&gt;&lt;ref-type name="Journal Article"&gt;17&lt;/ref-type&gt;&lt;contributors&gt;&lt;authors&gt;&lt;author&gt;Simon, E.&lt;/author&gt;&lt;author&gt;Levin, J. B.&lt;/author&gt;&lt;author&gt;Mbwambo, J.&lt;/author&gt;&lt;author&gt;Blixen, C.&lt;/author&gt;&lt;author&gt;Lema, I.&lt;/author&gt;&lt;author&gt;Aebi, M.&lt;/author&gt;&lt;author&gt;Njiro, G.&lt;/author&gt;&lt;author&gt;Cassidy, K.&lt;/author&gt;&lt;author&gt;Kaaya, S.&lt;/author&gt;&lt;author&gt;Sajatovic, M.&lt;/author&gt;&lt;/authors&gt;&lt;/contributors&gt;&lt;titles&gt;&lt;title&gt;Alcohol use in Tanzanians with chronic psychotic disorders and poor medication adherence&lt;/title&gt;&lt;secondary-title&gt;The South African Journal Of Psychiatry : SAJP : The Journal Of The Society Of Psychiatrists Of South Africa&lt;/secondary-title&gt;&lt;/titles&gt;&lt;periodical&gt;&lt;full-title&gt;The South African Journal Of Psychiatry : SAJP : The Journal Of The Society Of Psychiatrists Of South Africa&lt;/full-title&gt;&lt;/periodical&gt;&lt;pages&gt;1570&lt;/pages&gt;&lt;volume&gt;27&lt;/volume&gt;&lt;dates&gt;&lt;year&gt;2021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4102/sajpsychiatry.v27i0.1570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103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009FDF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01F8B7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Screening for </w:t>
            </w:r>
            <w:proofErr w:type="spellStart"/>
            <w:r w:rsidRPr="00205AAB">
              <w:rPr>
                <w:sz w:val="16"/>
                <w:szCs w:val="16"/>
              </w:rPr>
              <w:t>alcohol</w:t>
            </w:r>
            <w:proofErr w:type="spellEnd"/>
            <w:r w:rsidRPr="00205AAB">
              <w:rPr>
                <w:sz w:val="16"/>
                <w:szCs w:val="16"/>
              </w:rPr>
              <w:t xml:space="preserve"> </w:t>
            </w:r>
            <w:proofErr w:type="spellStart"/>
            <w:r w:rsidRPr="00205AAB">
              <w:rPr>
                <w:sz w:val="16"/>
                <w:szCs w:val="16"/>
              </w:rPr>
              <w:t>use</w:t>
            </w:r>
            <w:proofErr w:type="spellEnd"/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AF61FF" w14:textId="77777777" w:rsidR="001744F2" w:rsidRPr="00205AAB" w:rsidRDefault="001744F2" w:rsidP="00CC4B26"/>
        </w:tc>
        <w:tc>
          <w:tcPr>
            <w:tcW w:w="1848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4F1B1F" w14:textId="77777777" w:rsidR="001744F2" w:rsidRPr="00205AAB" w:rsidRDefault="001744F2" w:rsidP="00CC4B26"/>
        </w:tc>
        <w:tc>
          <w:tcPr>
            <w:tcW w:w="1540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D069E6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7B7D23" w14:textId="77777777" w:rsidR="001744F2" w:rsidRPr="00205AAB" w:rsidRDefault="001744F2" w:rsidP="00CC4B26"/>
        </w:tc>
        <w:tc>
          <w:tcPr>
            <w:tcW w:w="184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7C86B9" w14:textId="77777777" w:rsidR="001744F2" w:rsidRPr="00205AAB" w:rsidRDefault="001744F2" w:rsidP="00CC4B26"/>
        </w:tc>
      </w:tr>
      <w:tr w:rsidR="001744F2" w:rsidRPr="002D39BE" w14:paraId="012C2D5E" w14:textId="77777777" w:rsidTr="00CC4B26">
        <w:tc>
          <w:tcPr>
            <w:tcW w:w="215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28A5D3" w14:textId="77777777" w:rsidR="001744F2" w:rsidRPr="00205AAB" w:rsidRDefault="001744F2" w:rsidP="00CC4B26">
            <w:pPr>
              <w:spacing w:after="40"/>
            </w:pPr>
            <w:r w:rsidRPr="00205AAB">
              <w:rPr>
                <w:sz w:val="16"/>
                <w:szCs w:val="16"/>
              </w:rPr>
              <w:t>Wall et al., 2018</w:t>
            </w:r>
          </w:p>
          <w:p w14:paraId="6A6E5183" w14:textId="77777777" w:rsidR="001744F2" w:rsidRPr="00205AAB" w:rsidRDefault="001744F2" w:rsidP="00CC4B26">
            <w:r w:rsidRPr="00205AAB">
              <w:rPr>
                <w:sz w:val="16"/>
                <w:szCs w:val="16"/>
              </w:rPr>
              <w:t xml:space="preserve">Mwanza,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Wall&lt;/Author&gt;&lt;Year&gt;2018&lt;/Year&gt;&lt;RecNum&gt;5&lt;/RecNum&gt;&lt;DisplayText&gt;[102]&lt;/DisplayText&gt;&lt;record&gt;&lt;rec-number&gt;5&lt;/rec-number&gt;&lt;foreign-keys&gt;&lt;key app="EN" db-id="spe9sa2afszascerwv5xwxvz2wx0x29z5z9s" timestamp="1770640434"&gt;5&lt;/key&gt;&lt;/foreign-keys&gt;&lt;ref-type name="Journal Article"&gt;17&lt;/ref-type&gt;&lt;contributors&gt;&lt;authors&gt;&lt;author&gt;Wall, V. &lt;/author&gt;&lt;author&gt;Premji, S. S. &lt;/author&gt;&lt;author&gt;Letourneau, N. &lt;/author&gt;&lt;author&gt;McCaffrey, G. &lt;/author&gt;&lt;author&gt;Nyanza, E. C.&lt;/author&gt;&lt;/authors&gt;&lt;/contributors&gt;&lt;titles&gt;&lt;title&gt;Factors associated with pregnancy-related anxiety in Tanzanian women: a cross sectional study&lt;/title&gt;&lt;secondary-title&gt;BMJ Open&lt;/secondary-title&gt;&lt;/titles&gt;&lt;periodical&gt;&lt;full-title&gt;BMJ Open&lt;/full-title&gt;&lt;/periodical&gt;&lt;pages&gt;e020056&lt;/pages&gt;&lt;volume&gt;8&lt;/volume&gt;&lt;number&gt;6&lt;/number&gt;&lt;dates&gt;&lt;year&gt;2018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136/bmjopen-2017-020056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102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3A01D5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6509CB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357A2C" w14:textId="77777777" w:rsidR="001744F2" w:rsidRPr="00205AAB" w:rsidRDefault="001744F2" w:rsidP="00CC4B26"/>
        </w:tc>
        <w:tc>
          <w:tcPr>
            <w:tcW w:w="1848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69CEA7C" w14:textId="77777777" w:rsidR="001744F2" w:rsidRPr="00205AAB" w:rsidRDefault="001744F2" w:rsidP="00CC4B26"/>
        </w:tc>
        <w:tc>
          <w:tcPr>
            <w:tcW w:w="1540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DC8498" w14:textId="77777777" w:rsidR="001744F2" w:rsidRPr="00205AAB" w:rsidRDefault="001744F2" w:rsidP="00CC4B26"/>
        </w:tc>
        <w:tc>
          <w:tcPr>
            <w:tcW w:w="2002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D78420" w14:textId="77777777" w:rsidR="001744F2" w:rsidRPr="00205AAB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Development of pregnancy-related anxiety prevention strategies</w:t>
            </w:r>
          </w:p>
        </w:tc>
        <w:tc>
          <w:tcPr>
            <w:tcW w:w="1846" w:type="dxa"/>
            <w:shd w:val="clear" w:color="auto" w:fill="EEF2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F48F59" w14:textId="77777777" w:rsidR="001744F2" w:rsidRPr="00205AAB" w:rsidRDefault="001744F2" w:rsidP="00CC4B26">
            <w:pPr>
              <w:rPr>
                <w:lang w:val="en-US"/>
              </w:rPr>
            </w:pPr>
          </w:p>
        </w:tc>
      </w:tr>
      <w:tr w:rsidR="001744F2" w:rsidRPr="002D39BE" w14:paraId="2BBE601A" w14:textId="77777777" w:rsidTr="00CC4B26">
        <w:tc>
          <w:tcPr>
            <w:tcW w:w="215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D50F12" w14:textId="77777777" w:rsidR="001744F2" w:rsidRPr="00205AAB" w:rsidRDefault="001744F2" w:rsidP="00CC4B26">
            <w:pPr>
              <w:spacing w:after="40"/>
            </w:pPr>
            <w:proofErr w:type="spellStart"/>
            <w:r w:rsidRPr="00205AAB">
              <w:rPr>
                <w:sz w:val="16"/>
                <w:szCs w:val="16"/>
              </w:rPr>
              <w:t>Wesselhoeft</w:t>
            </w:r>
            <w:proofErr w:type="spellEnd"/>
            <w:r w:rsidRPr="00205AAB">
              <w:rPr>
                <w:sz w:val="16"/>
                <w:szCs w:val="16"/>
              </w:rPr>
              <w:t xml:space="preserve"> et al., 2020</w:t>
            </w:r>
          </w:p>
          <w:p w14:paraId="06AFE78E" w14:textId="334A5250" w:rsidR="001744F2" w:rsidRPr="00205AAB" w:rsidRDefault="001744F2" w:rsidP="00CC4B26">
            <w:proofErr w:type="spellStart"/>
            <w:r w:rsidRPr="00205AAB">
              <w:rPr>
                <w:sz w:val="16"/>
                <w:szCs w:val="16"/>
              </w:rPr>
              <w:t>Denmark</w:t>
            </w:r>
            <w:proofErr w:type="spellEnd"/>
            <w:r w:rsidRPr="00205AAB">
              <w:rPr>
                <w:sz w:val="16"/>
                <w:szCs w:val="16"/>
              </w:rPr>
              <w:t xml:space="preserve">, Vietnam, and Tanzania </w:t>
            </w:r>
            <w:r w:rsidRPr="00205AAB">
              <w:rPr>
                <w:sz w:val="16"/>
                <w:szCs w:val="16"/>
              </w:rPr>
              <w:fldChar w:fldCharType="begin"/>
            </w:r>
            <w:r w:rsidRPr="00205AAB">
              <w:rPr>
                <w:sz w:val="16"/>
                <w:szCs w:val="16"/>
              </w:rPr>
              <w:instrText xml:space="preserve"> ADDIN EN.CITE &lt;EndNote&gt;&lt;Cite&gt;&lt;Author&gt;Wesselhoeft&lt;/Author&gt;&lt;Year&gt;2020&lt;/Year&gt;&lt;RecNum&gt;3&lt;/RecNum&gt;&lt;DisplayText&gt;[126]&lt;/DisplayText&gt;&lt;record&gt;&lt;rec-number&gt;3&lt;/rec-number&gt;&lt;foreign-keys&gt;&lt;key app="EN" db-id="spe9sa2afszascerwv5xwxvz2wx0x29z5z9s" timestamp="1770640434"&gt;3&lt;/key&gt;&lt;/foreign-keys&gt;&lt;ref-type name="Journal Article"&gt;17&lt;/ref-type&gt;&lt;contributors&gt;&lt;authors&gt;&lt;author&gt;Wesselhoeft, R. &lt;/author&gt;&lt;author&gt;Madsen, F. K. &lt;/author&gt;&lt;author&gt;Lichtenstein, M. B. &lt;/author&gt;&lt;author&gt;Sibbersen, C. &lt;/author&gt;&lt;author&gt;Manongi, R. &lt;/author&gt;&lt;author&gt;Mushi, D. L. &lt;/author&gt;&lt;author&gt;Nguyen, H. T. T. &lt;/author&gt;&lt;author&gt;Van, T. N. &lt;/author&gt;&lt;author&gt;Kyhl, H. &lt;/author&gt;&lt;author&gt;Bilenberg, N. &lt;/author&gt;&lt;author&gt;Meyrowitsch, D. W.&lt;/author&gt;&lt;author&gt;Gammeltoft, T. M. &lt;/author&gt;&lt;author&gt;Rasch, V.&lt;/author&gt;&lt;/authors&gt;&lt;/contributors&gt;&lt;titles&gt;&lt;title&gt;Postnatal depressive symptoms display marked similarities across continents&lt;/title&gt;&lt;secondary-title&gt;Journal of Affective Disorders&lt;/secondary-title&gt;&lt;/titles&gt;&lt;periodical&gt;&lt;full-title&gt;Journal of Affective Disorders&lt;/full-title&gt;&lt;/periodical&gt;&lt;pages&gt;58-66&lt;/pages&gt;&lt;volume&gt;261&lt;/volume&gt;&lt;dates&gt;&lt;year&gt;2020&lt;/year&gt;&lt;/dates&gt;&lt;urls&gt;&lt;related-urls&gt;&lt;url&gt;https://clinicaltrials.gov/study/NCT06129916, https://ovidsp.ovid.com/ovidweb.cgi?T=JS&amp;amp;CSC=Y&amp;amp;NEWS=N&amp;amp;PAGE=fulltext&amp;amp;D=emctr&amp;amp;AN=NCT06129916, http://openurl.bibsys.no/openurl?sid=OVID:embase&amp;amp;id=pmid:&amp;amp;id=doi:&amp;amp;issn=&amp;amp;isbn=&amp;amp;volume=&amp;amp;issue=&amp;amp;spage=&amp;amp;pages=&amp;amp;date=2023&amp;amp;&lt;/url&gt;&lt;/related-urls&gt;&lt;/urls&gt;&lt;electronic-resource-num&gt;10.1016/j.jad.2019.09.075&lt;/electronic-resource-num&gt;&lt;/record&gt;&lt;/Cite&gt;&lt;/EndNote&gt;</w:instrText>
            </w:r>
            <w:r w:rsidRPr="00205AAB">
              <w:rPr>
                <w:sz w:val="16"/>
                <w:szCs w:val="16"/>
              </w:rPr>
              <w:fldChar w:fldCharType="separate"/>
            </w:r>
            <w:r w:rsidRPr="00205AAB">
              <w:rPr>
                <w:noProof/>
                <w:sz w:val="16"/>
                <w:szCs w:val="16"/>
              </w:rPr>
              <w:t>[1</w:t>
            </w:r>
            <w:r w:rsidR="005C6CAE">
              <w:rPr>
                <w:noProof/>
                <w:sz w:val="16"/>
                <w:szCs w:val="16"/>
              </w:rPr>
              <w:t>06</w:t>
            </w:r>
            <w:r w:rsidRPr="00205AAB">
              <w:rPr>
                <w:noProof/>
                <w:sz w:val="16"/>
                <w:szCs w:val="16"/>
              </w:rPr>
              <w:t>]</w:t>
            </w:r>
            <w:r w:rsidRPr="00205AAB">
              <w:rPr>
                <w:sz w:val="16"/>
                <w:szCs w:val="16"/>
              </w:rPr>
              <w:fldChar w:fldCharType="end"/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52F28A" w14:textId="77777777" w:rsidR="001744F2" w:rsidRPr="00205AAB" w:rsidRDefault="001744F2" w:rsidP="00CC4B26"/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2F5FF3" w14:textId="77777777" w:rsidR="001744F2" w:rsidRPr="00A27BA8" w:rsidRDefault="001744F2" w:rsidP="00CC4B26">
            <w:pPr>
              <w:rPr>
                <w:lang w:val="en-US"/>
              </w:rPr>
            </w:pPr>
            <w:r w:rsidRPr="00205AAB">
              <w:rPr>
                <w:sz w:val="16"/>
                <w:szCs w:val="16"/>
                <w:lang w:val="en-US"/>
              </w:rPr>
              <w:t>A nurse-delivered mental health intervention</w:t>
            </w: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80DE3C" w14:textId="77777777" w:rsidR="001744F2" w:rsidRPr="00A27BA8" w:rsidRDefault="001744F2" w:rsidP="00CC4B26">
            <w:pPr>
              <w:rPr>
                <w:lang w:val="en-US"/>
              </w:rPr>
            </w:pPr>
          </w:p>
        </w:tc>
        <w:tc>
          <w:tcPr>
            <w:tcW w:w="1848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DA63B7" w14:textId="77777777" w:rsidR="001744F2" w:rsidRPr="00A27BA8" w:rsidRDefault="001744F2" w:rsidP="00CC4B26">
            <w:pPr>
              <w:rPr>
                <w:lang w:val="en-US"/>
              </w:rPr>
            </w:pPr>
          </w:p>
        </w:tc>
        <w:tc>
          <w:tcPr>
            <w:tcW w:w="1540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3014A3" w14:textId="77777777" w:rsidR="001744F2" w:rsidRPr="00A27BA8" w:rsidRDefault="001744F2" w:rsidP="00CC4B26">
            <w:pPr>
              <w:rPr>
                <w:lang w:val="en-US"/>
              </w:rPr>
            </w:pPr>
          </w:p>
        </w:tc>
        <w:tc>
          <w:tcPr>
            <w:tcW w:w="2002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8946AB0" w14:textId="77777777" w:rsidR="001744F2" w:rsidRPr="00A27BA8" w:rsidRDefault="001744F2" w:rsidP="00CC4B26">
            <w:pPr>
              <w:rPr>
                <w:lang w:val="en-US"/>
              </w:rPr>
            </w:pPr>
          </w:p>
        </w:tc>
        <w:tc>
          <w:tcPr>
            <w:tcW w:w="1846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CDA1A0" w14:textId="77777777" w:rsidR="001744F2" w:rsidRPr="00A27BA8" w:rsidRDefault="001744F2" w:rsidP="00CC4B26">
            <w:pPr>
              <w:rPr>
                <w:lang w:val="en-US"/>
              </w:rPr>
            </w:pPr>
          </w:p>
        </w:tc>
      </w:tr>
    </w:tbl>
    <w:p w14:paraId="5946B840" w14:textId="77777777" w:rsidR="009B00F4" w:rsidRDefault="009B00F4">
      <w:pPr>
        <w:spacing w:after="120"/>
        <w:rPr>
          <w:b/>
          <w:bCs/>
          <w:lang w:val="en-US"/>
        </w:rPr>
      </w:pPr>
    </w:p>
    <w:sectPr w:rsidR="009B00F4" w:rsidSect="00A27BA8">
      <w:headerReference w:type="default" r:id="rId7"/>
      <w:footerReference w:type="default" r:id="rId8"/>
      <w:pgSz w:w="16838" w:h="11906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0D9D92" w14:textId="77777777" w:rsidR="005F76B1" w:rsidRDefault="005F76B1">
      <w:r>
        <w:separator/>
      </w:r>
    </w:p>
  </w:endnote>
  <w:endnote w:type="continuationSeparator" w:id="0">
    <w:p w14:paraId="18970533" w14:textId="77777777" w:rsidR="005F76B1" w:rsidRDefault="005F7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8C9BD7" w14:textId="77777777" w:rsidR="001A7FC9" w:rsidRDefault="00F82F72">
    <w:pPr>
      <w:jc w:val="center"/>
    </w:pPr>
    <w:r>
      <w:rPr>
        <w:color w:val="888888"/>
        <w:sz w:val="16"/>
        <w:szCs w:val="16"/>
      </w:rPr>
      <w:t xml:space="preserve">Page </w:t>
    </w:r>
    <w:r>
      <w:rPr>
        <w:color w:val="888888"/>
        <w:sz w:val="16"/>
        <w:szCs w:val="16"/>
      </w:rPr>
      <w:fldChar w:fldCharType="begin"/>
    </w:r>
    <w:r>
      <w:rPr>
        <w:color w:val="888888"/>
        <w:sz w:val="16"/>
        <w:szCs w:val="16"/>
      </w:rPr>
      <w:instrText>PAGE</w:instrText>
    </w:r>
    <w:r>
      <w:rPr>
        <w:color w:val="888888"/>
        <w:sz w:val="16"/>
        <w:szCs w:val="16"/>
      </w:rPr>
      <w:fldChar w:fldCharType="separate"/>
    </w:r>
    <w:r w:rsidR="00A27BA8">
      <w:rPr>
        <w:noProof/>
        <w:color w:val="888888"/>
        <w:sz w:val="16"/>
        <w:szCs w:val="16"/>
      </w:rPr>
      <w:t>1</w:t>
    </w:r>
    <w:r>
      <w:rPr>
        <w:color w:val="888888"/>
        <w:sz w:val="16"/>
        <w:szCs w:val="16"/>
      </w:rPr>
      <w:fldChar w:fldCharType="end"/>
    </w:r>
    <w:r>
      <w:rPr>
        <w:color w:val="888888"/>
        <w:sz w:val="16"/>
        <w:szCs w:val="16"/>
      </w:rPr>
      <w:t xml:space="preserve"> of </w:t>
    </w:r>
    <w:r>
      <w:rPr>
        <w:color w:val="888888"/>
        <w:sz w:val="16"/>
        <w:szCs w:val="16"/>
      </w:rPr>
      <w:fldChar w:fldCharType="begin"/>
    </w:r>
    <w:r>
      <w:rPr>
        <w:color w:val="888888"/>
        <w:sz w:val="16"/>
        <w:szCs w:val="16"/>
      </w:rPr>
      <w:instrText>NUMPAGES</w:instrText>
    </w:r>
    <w:r>
      <w:rPr>
        <w:color w:val="888888"/>
        <w:sz w:val="16"/>
        <w:szCs w:val="16"/>
      </w:rPr>
      <w:fldChar w:fldCharType="separate"/>
    </w:r>
    <w:r w:rsidR="00A27BA8">
      <w:rPr>
        <w:noProof/>
        <w:color w:val="888888"/>
        <w:sz w:val="16"/>
        <w:szCs w:val="16"/>
      </w:rPr>
      <w:t>2</w:t>
    </w:r>
    <w:r>
      <w:rPr>
        <w:color w:val="888888"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667C45" w14:textId="77777777" w:rsidR="005F76B1" w:rsidRDefault="005F76B1">
      <w:r>
        <w:separator/>
      </w:r>
    </w:p>
  </w:footnote>
  <w:footnote w:type="continuationSeparator" w:id="0">
    <w:p w14:paraId="7B2A3FB2" w14:textId="77777777" w:rsidR="005F76B1" w:rsidRDefault="005F76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37890D" w14:textId="072FD66B" w:rsidR="001A7FC9" w:rsidRPr="00A27BA8" w:rsidRDefault="001A7FC9">
    <w:pPr>
      <w:jc w:val="right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33183F"/>
    <w:multiLevelType w:val="hybridMultilevel"/>
    <w:tmpl w:val="ABD20CD0"/>
    <w:lvl w:ilvl="0" w:tplc="014E4A0E">
      <w:start w:val="1"/>
      <w:numFmt w:val="bullet"/>
      <w:lvlText w:val="●"/>
      <w:lvlJc w:val="left"/>
      <w:pPr>
        <w:ind w:left="720" w:hanging="360"/>
      </w:pPr>
    </w:lvl>
    <w:lvl w:ilvl="1" w:tplc="5B1CCDB4">
      <w:start w:val="1"/>
      <w:numFmt w:val="bullet"/>
      <w:lvlText w:val="○"/>
      <w:lvlJc w:val="left"/>
      <w:pPr>
        <w:ind w:left="1440" w:hanging="360"/>
      </w:pPr>
    </w:lvl>
    <w:lvl w:ilvl="2" w:tplc="1D4C5B36">
      <w:start w:val="1"/>
      <w:numFmt w:val="bullet"/>
      <w:lvlText w:val="■"/>
      <w:lvlJc w:val="left"/>
      <w:pPr>
        <w:ind w:left="2160" w:hanging="360"/>
      </w:pPr>
    </w:lvl>
    <w:lvl w:ilvl="3" w:tplc="C054E0EA">
      <w:start w:val="1"/>
      <w:numFmt w:val="bullet"/>
      <w:lvlText w:val="●"/>
      <w:lvlJc w:val="left"/>
      <w:pPr>
        <w:ind w:left="2880" w:hanging="360"/>
      </w:pPr>
    </w:lvl>
    <w:lvl w:ilvl="4" w:tplc="1C32FC38">
      <w:start w:val="1"/>
      <w:numFmt w:val="bullet"/>
      <w:lvlText w:val="○"/>
      <w:lvlJc w:val="left"/>
      <w:pPr>
        <w:ind w:left="3600" w:hanging="360"/>
      </w:pPr>
    </w:lvl>
    <w:lvl w:ilvl="5" w:tplc="98F0AC54">
      <w:start w:val="1"/>
      <w:numFmt w:val="bullet"/>
      <w:lvlText w:val="■"/>
      <w:lvlJc w:val="left"/>
      <w:pPr>
        <w:ind w:left="4320" w:hanging="360"/>
      </w:pPr>
    </w:lvl>
    <w:lvl w:ilvl="6" w:tplc="7CB48592">
      <w:start w:val="1"/>
      <w:numFmt w:val="bullet"/>
      <w:lvlText w:val="●"/>
      <w:lvlJc w:val="left"/>
      <w:pPr>
        <w:ind w:left="5040" w:hanging="360"/>
      </w:pPr>
    </w:lvl>
    <w:lvl w:ilvl="7" w:tplc="D084E486">
      <w:start w:val="1"/>
      <w:numFmt w:val="bullet"/>
      <w:lvlText w:val="●"/>
      <w:lvlJc w:val="left"/>
      <w:pPr>
        <w:ind w:left="5760" w:hanging="360"/>
      </w:pPr>
    </w:lvl>
    <w:lvl w:ilvl="8" w:tplc="A4AA8012">
      <w:start w:val="1"/>
      <w:numFmt w:val="bullet"/>
      <w:lvlText w:val="●"/>
      <w:lvlJc w:val="left"/>
      <w:pPr>
        <w:ind w:left="6480" w:hanging="360"/>
      </w:pPr>
    </w:lvl>
  </w:abstractNum>
  <w:num w:numId="1" w16cid:durableId="57647351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7FC9"/>
    <w:rsid w:val="0001103C"/>
    <w:rsid w:val="000944FF"/>
    <w:rsid w:val="000B3EFC"/>
    <w:rsid w:val="00153D18"/>
    <w:rsid w:val="001603DA"/>
    <w:rsid w:val="001744F2"/>
    <w:rsid w:val="001A2C91"/>
    <w:rsid w:val="001A7FC9"/>
    <w:rsid w:val="002D39BE"/>
    <w:rsid w:val="00315D4D"/>
    <w:rsid w:val="0034366C"/>
    <w:rsid w:val="00415CCD"/>
    <w:rsid w:val="004315FF"/>
    <w:rsid w:val="00464B29"/>
    <w:rsid w:val="00467CE2"/>
    <w:rsid w:val="005534B0"/>
    <w:rsid w:val="005B4D78"/>
    <w:rsid w:val="005C6CAE"/>
    <w:rsid w:val="005F76B1"/>
    <w:rsid w:val="00617F86"/>
    <w:rsid w:val="00630B65"/>
    <w:rsid w:val="00633BE5"/>
    <w:rsid w:val="0072097B"/>
    <w:rsid w:val="00776440"/>
    <w:rsid w:val="007A6173"/>
    <w:rsid w:val="00817F4C"/>
    <w:rsid w:val="00826205"/>
    <w:rsid w:val="00860597"/>
    <w:rsid w:val="00931232"/>
    <w:rsid w:val="00946E59"/>
    <w:rsid w:val="009724FA"/>
    <w:rsid w:val="009A4B39"/>
    <w:rsid w:val="009B00F4"/>
    <w:rsid w:val="009B0273"/>
    <w:rsid w:val="009C18D7"/>
    <w:rsid w:val="00A27BA8"/>
    <w:rsid w:val="00AA4F83"/>
    <w:rsid w:val="00AC1F84"/>
    <w:rsid w:val="00B172CB"/>
    <w:rsid w:val="00B31E92"/>
    <w:rsid w:val="00C3204B"/>
    <w:rsid w:val="00C64265"/>
    <w:rsid w:val="00C75D9A"/>
    <w:rsid w:val="00CB2892"/>
    <w:rsid w:val="00CF50E0"/>
    <w:rsid w:val="00D90835"/>
    <w:rsid w:val="00DF299B"/>
    <w:rsid w:val="00F82F72"/>
    <w:rsid w:val="00FA0EE9"/>
    <w:rsid w:val="00FD1A4D"/>
    <w:rsid w:val="00FD7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63F92"/>
  <w15:docId w15:val="{98049D2F-3905-4AC3-B7DC-ECB6258AC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18"/>
        <w:szCs w:val="18"/>
        <w:lang w:val="nb-NO" w:eastAsia="nb-N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pPr>
      <w:spacing w:after="200"/>
      <w:jc w:val="center"/>
    </w:pPr>
    <w:rPr>
      <w:b/>
      <w:bCs/>
      <w:color w:val="1F3864"/>
      <w:sz w:val="26"/>
      <w:szCs w:val="2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27BA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7BA8"/>
  </w:style>
  <w:style w:type="paragraph" w:styleId="Footer">
    <w:name w:val="footer"/>
    <w:basedOn w:val="Normal"/>
    <w:link w:val="FooterChar"/>
    <w:uiPriority w:val="99"/>
    <w:unhideWhenUsed/>
    <w:rsid w:val="00A27BA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7B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0319</Words>
  <Characters>54693</Characters>
  <Application>Microsoft Office Word</Application>
  <DocSecurity>0</DocSecurity>
  <Lines>455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Sezer Kisa</cp:lastModifiedBy>
  <cp:revision>11</cp:revision>
  <cp:lastPrinted>2026-05-11T14:44:00Z</cp:lastPrinted>
  <dcterms:created xsi:type="dcterms:W3CDTF">2026-06-19T12:32:00Z</dcterms:created>
  <dcterms:modified xsi:type="dcterms:W3CDTF">2026-07-02T14:24:00Z</dcterms:modified>
</cp:coreProperties>
</file>